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53890" w14:textId="0F63F460" w:rsidR="00D721D8" w:rsidRPr="00103D24" w:rsidRDefault="00103D24" w:rsidP="00E56FCF">
      <w:pPr>
        <w:pStyle w:val="Caption"/>
        <w:keepNext/>
        <w:jc w:val="both"/>
        <w:rPr>
          <w:sz w:val="24"/>
          <w:szCs w:val="24"/>
        </w:rPr>
      </w:pPr>
      <w:bookmarkStart w:id="0" w:name="_Ref265750422"/>
      <w:bookmarkStart w:id="1" w:name="_Ref267483177"/>
      <w:bookmarkStart w:id="2" w:name="_GoBack"/>
      <w:bookmarkEnd w:id="2"/>
      <w:r w:rsidRPr="00103D24">
        <w:rPr>
          <w:sz w:val="24"/>
          <w:szCs w:val="24"/>
        </w:rPr>
        <w:t xml:space="preserve">Appendix S3. </w:t>
      </w:r>
      <w:r w:rsidR="00344A96" w:rsidRPr="00947CF6">
        <w:rPr>
          <w:b w:val="0"/>
          <w:sz w:val="24"/>
          <w:szCs w:val="24"/>
        </w:rPr>
        <w:t>Latent Class Analyses</w:t>
      </w:r>
    </w:p>
    <w:p w14:paraId="5E47D1FD" w14:textId="77777777" w:rsidR="00344A96" w:rsidRPr="00103D24" w:rsidRDefault="00344A96" w:rsidP="00E56FCF"/>
    <w:p w14:paraId="044FC369" w14:textId="042A724B" w:rsidR="00B74AFC" w:rsidRPr="00103D24" w:rsidRDefault="00103D24" w:rsidP="00103D24">
      <w:pPr>
        <w:pStyle w:val="Heading1"/>
      </w:pPr>
      <w:r w:rsidRPr="00103D24">
        <w:t>Materials and Methods</w:t>
      </w:r>
    </w:p>
    <w:p w14:paraId="6FA11265" w14:textId="77777777" w:rsidR="00237A85" w:rsidRPr="00103D24" w:rsidRDefault="00237A85" w:rsidP="00103D24">
      <w:pPr>
        <w:pStyle w:val="Heading2"/>
        <w:spacing w:before="240"/>
      </w:pPr>
      <w:r w:rsidRPr="00103D24">
        <w:t>Measures</w:t>
      </w:r>
    </w:p>
    <w:p w14:paraId="20972DE4" w14:textId="154B3CD0" w:rsidR="00237A85" w:rsidRPr="00103D24" w:rsidRDefault="00A5080E" w:rsidP="00103D24">
      <w:pPr>
        <w:spacing w:before="240" w:line="360" w:lineRule="auto"/>
      </w:pPr>
      <w:r w:rsidRPr="00103D24">
        <w:t xml:space="preserve">In both the foot-based audit and </w:t>
      </w:r>
      <w:r w:rsidR="005622BE" w:rsidRPr="00103D24">
        <w:t xml:space="preserve">Street View </w:t>
      </w:r>
      <w:r w:rsidRPr="00103D24">
        <w:t>latent class analyses</w:t>
      </w:r>
      <w:r w:rsidR="00AE1D1F" w:rsidRPr="00103D24">
        <w:t xml:space="preserve"> (LCAs)</w:t>
      </w:r>
      <w:r w:rsidRPr="00103D24">
        <w:t xml:space="preserve"> the following </w:t>
      </w:r>
      <w:r w:rsidR="00C55752" w:rsidRPr="00103D24">
        <w:t>10</w:t>
      </w:r>
      <w:r w:rsidR="00BF3CB7" w:rsidRPr="00103D24">
        <w:t xml:space="preserve"> </w:t>
      </w:r>
      <w:r w:rsidRPr="00103D24">
        <w:t xml:space="preserve">built environment variables were used: </w:t>
      </w:r>
      <w:r w:rsidR="005622BE" w:rsidRPr="00103D24">
        <w:t>‘</w:t>
      </w:r>
      <w:r w:rsidR="00BF3CB7" w:rsidRPr="00103D24">
        <w:rPr>
          <w:color w:val="000000"/>
        </w:rPr>
        <w:t>q</w:t>
      </w:r>
      <w:r w:rsidRPr="00103D24">
        <w:rPr>
          <w:color w:val="000000"/>
        </w:rPr>
        <w:t>uality of pavement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l</w:t>
      </w:r>
      <w:r w:rsidRPr="00103D24">
        <w:rPr>
          <w:color w:val="000000"/>
        </w:rPr>
        <w:t>owered curbs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b</w:t>
      </w:r>
      <w:r w:rsidRPr="00103D24">
        <w:rPr>
          <w:color w:val="000000"/>
        </w:rPr>
        <w:t>arriers on pavement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p</w:t>
      </w:r>
      <w:r w:rsidRPr="00103D24">
        <w:rPr>
          <w:color w:val="000000"/>
        </w:rPr>
        <w:t>avement width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p</w:t>
      </w:r>
      <w:r w:rsidRPr="00103D24">
        <w:rPr>
          <w:color w:val="000000"/>
        </w:rPr>
        <w:t>edestrian traffic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r</w:t>
      </w:r>
      <w:r w:rsidRPr="00103D24">
        <w:rPr>
          <w:color w:val="000000"/>
        </w:rPr>
        <w:t>oad use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r</w:t>
      </w:r>
      <w:r w:rsidRPr="00103D24">
        <w:rPr>
          <w:color w:val="000000"/>
        </w:rPr>
        <w:t>oad connectivity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t</w:t>
      </w:r>
      <w:r w:rsidRPr="00103D24">
        <w:rPr>
          <w:color w:val="000000"/>
        </w:rPr>
        <w:t>raffic calming measures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, </w:t>
      </w:r>
      <w:r w:rsidR="005622BE" w:rsidRPr="00103D24">
        <w:rPr>
          <w:color w:val="000000"/>
        </w:rPr>
        <w:t>‘</w:t>
      </w:r>
      <w:r w:rsidR="00BF3CB7" w:rsidRPr="00103D24">
        <w:rPr>
          <w:color w:val="000000"/>
        </w:rPr>
        <w:t>l</w:t>
      </w:r>
      <w:r w:rsidRPr="00103D24">
        <w:rPr>
          <w:color w:val="000000"/>
        </w:rPr>
        <w:t>amp posts</w:t>
      </w:r>
      <w:r w:rsidR="005622BE" w:rsidRPr="00103D24">
        <w:rPr>
          <w:color w:val="000000"/>
        </w:rPr>
        <w:t>’</w:t>
      </w:r>
      <w:r w:rsidRPr="00103D24">
        <w:rPr>
          <w:color w:val="000000"/>
        </w:rPr>
        <w:t xml:space="preserve"> </w:t>
      </w:r>
      <w:r w:rsidR="00BF3CB7" w:rsidRPr="00103D24">
        <w:rPr>
          <w:color w:val="000000"/>
        </w:rPr>
        <w:t xml:space="preserve">and </w:t>
      </w:r>
      <w:r w:rsidR="005622BE" w:rsidRPr="00103D24">
        <w:rPr>
          <w:color w:val="000000"/>
        </w:rPr>
        <w:t>‘</w:t>
      </w:r>
      <w:r w:rsidR="00BF3CB7" w:rsidRPr="00103D24">
        <w:t>r</w:t>
      </w:r>
      <w:r w:rsidRPr="00103D24">
        <w:t>oad crossings</w:t>
      </w:r>
      <w:r w:rsidR="005622BE" w:rsidRPr="00103D24">
        <w:t>’</w:t>
      </w:r>
      <w:r w:rsidRPr="00103D24">
        <w:t>.</w:t>
      </w:r>
      <w:r w:rsidR="00BF3CB7" w:rsidRPr="00103D24">
        <w:t xml:space="preserve"> The first </w:t>
      </w:r>
      <w:r w:rsidR="00C55752" w:rsidRPr="00103D24">
        <w:t>9</w:t>
      </w:r>
      <w:r w:rsidR="00BF3CB7" w:rsidRPr="00103D24">
        <w:t xml:space="preserve"> of these variables were originally collected as 4- or 5-level categorical variables and were collapsed to 3-level categorical variables to avoid small numbers (or to binary variables if small numbers were still unavoidable). </w:t>
      </w:r>
      <w:r w:rsidR="005622BE" w:rsidRPr="00103D24">
        <w:t>‘</w:t>
      </w:r>
      <w:r w:rsidR="00BF3CB7" w:rsidRPr="00103D24">
        <w:t>Road crossings</w:t>
      </w:r>
      <w:r w:rsidR="005622BE" w:rsidRPr="00103D24">
        <w:t>’</w:t>
      </w:r>
      <w:r w:rsidR="00BF3CB7" w:rsidRPr="00103D24">
        <w:t xml:space="preserve"> was originally collected as </w:t>
      </w:r>
      <w:r w:rsidR="005622BE" w:rsidRPr="00103D24">
        <w:t xml:space="preserve">a count of the number of crossings. As the majority of segments had no crossings this was analysed as ‘none’ vs. ‘one or more’. </w:t>
      </w:r>
      <w:r w:rsidR="005B280C" w:rsidRPr="00103D24">
        <w:t xml:space="preserve">Segments with data on at least 7 of the 10 built environment variables were included in the </w:t>
      </w:r>
      <w:r w:rsidR="00AE1D1F" w:rsidRPr="00103D24">
        <w:t>LCAs</w:t>
      </w:r>
      <w:r w:rsidR="005B280C" w:rsidRPr="00103D24">
        <w:t>.</w:t>
      </w:r>
    </w:p>
    <w:p w14:paraId="62C84D42" w14:textId="77777777" w:rsidR="00237A85" w:rsidRPr="00103D24" w:rsidRDefault="00237A85" w:rsidP="00103D24">
      <w:pPr>
        <w:pStyle w:val="Heading2"/>
        <w:spacing w:before="240"/>
      </w:pPr>
      <w:r w:rsidRPr="00103D24">
        <w:t>Statistical analysis</w:t>
      </w:r>
    </w:p>
    <w:p w14:paraId="5D650311" w14:textId="77777777" w:rsidR="00103D24" w:rsidRDefault="00B74AFC" w:rsidP="00103D24">
      <w:pPr>
        <w:spacing w:before="240" w:line="360" w:lineRule="auto"/>
      </w:pPr>
      <w:r w:rsidRPr="00103D24">
        <w:rPr>
          <w:rFonts w:eastAsia="Calibri"/>
        </w:rPr>
        <w:t xml:space="preserve">LCA is a multivariate regression </w:t>
      </w:r>
      <w:r w:rsidR="00B06B59" w:rsidRPr="00103D24">
        <w:rPr>
          <w:rFonts w:eastAsia="Calibri"/>
        </w:rPr>
        <w:t>approach</w:t>
      </w:r>
      <w:r w:rsidRPr="00103D24">
        <w:rPr>
          <w:rFonts w:eastAsia="Calibri"/>
        </w:rPr>
        <w:t xml:space="preserve"> </w:t>
      </w:r>
      <w:r w:rsidR="00D6055E" w:rsidRPr="00103D24">
        <w:rPr>
          <w:rFonts w:eastAsia="Calibri"/>
        </w:rPr>
        <w:t>that describes the relationship</w:t>
      </w:r>
      <w:r w:rsidRPr="00103D24">
        <w:rPr>
          <w:rFonts w:eastAsia="Calibri"/>
        </w:rPr>
        <w:t xml:space="preserve"> between an unobserved categorical latent variable, each level of which is a ‘latent class’</w:t>
      </w:r>
      <w:r w:rsidR="00BB1987" w:rsidRPr="00103D24">
        <w:rPr>
          <w:rFonts w:eastAsia="Calibri"/>
        </w:rPr>
        <w:t>, and a set of observed dependent variables (‘latent class indicators’), in this case the ten built environment variables</w:t>
      </w:r>
      <w:r w:rsidRPr="00103D24">
        <w:rPr>
          <w:rFonts w:eastAsia="Calibri"/>
        </w:rPr>
        <w:t xml:space="preserve">. </w:t>
      </w:r>
      <w:r w:rsidRPr="00103D24">
        <w:t xml:space="preserve">The resultant latent classes identify subgroups that have similar patterns </w:t>
      </w:r>
      <w:r w:rsidR="005B280C" w:rsidRPr="00103D24">
        <w:t>of the latent class indicators</w:t>
      </w:r>
      <w:r w:rsidR="00B06B59" w:rsidRPr="00103D24">
        <w:t xml:space="preserve"> </w:t>
      </w:r>
      <w:r w:rsidR="00D6055E" w:rsidRPr="00103D24">
        <w:t>(</w:t>
      </w:r>
      <w:r w:rsidR="00B06B59" w:rsidRPr="00103D24">
        <w:t>natural clusterings of features of the built environment</w:t>
      </w:r>
      <w:r w:rsidR="00D6055E" w:rsidRPr="00103D24">
        <w:t xml:space="preserve"> in this instance)</w:t>
      </w:r>
      <w:r w:rsidRPr="00103D24">
        <w:t xml:space="preserve">. The objective is usually to identify the </w:t>
      </w:r>
      <w:r w:rsidRPr="00103D24">
        <w:rPr>
          <w:rFonts w:eastAsia="Calibri"/>
        </w:rPr>
        <w:t>latent class indicators</w:t>
      </w:r>
      <w:r w:rsidRPr="00103D24">
        <w:t xml:space="preserve"> that best distinguish between classes and to categorise </w:t>
      </w:r>
      <w:r w:rsidR="00B06B59" w:rsidRPr="00103D24">
        <w:t xml:space="preserve">the units of analysis </w:t>
      </w:r>
      <w:r w:rsidRPr="00103D24">
        <w:t>into their most likely classes</w:t>
      </w:r>
      <w:r w:rsidR="00BB1987" w:rsidRPr="00103D24">
        <w:t xml:space="preserve"> given their observed responses </w:t>
      </w:r>
      <w:r w:rsidRPr="00103D24">
        <w:t>(</w:t>
      </w:r>
      <w:r w:rsidR="00B06B59" w:rsidRPr="00103D24">
        <w:rPr>
          <w:rFonts w:eastAsia="Calibri"/>
        </w:rPr>
        <w:t>1</w:t>
      </w:r>
      <w:r w:rsidRPr="00103D24">
        <w:t xml:space="preserve">). </w:t>
      </w:r>
    </w:p>
    <w:p w14:paraId="532C890C" w14:textId="77777777" w:rsidR="00103D24" w:rsidRDefault="00B74AFC" w:rsidP="00103D24">
      <w:pPr>
        <w:spacing w:before="240" w:line="360" w:lineRule="auto"/>
      </w:pPr>
      <w:r w:rsidRPr="00103D24">
        <w:t xml:space="preserve">LCA was conducted on </w:t>
      </w:r>
      <w:r w:rsidR="005B280C" w:rsidRPr="00103D24">
        <w:t xml:space="preserve">the foot-based audit and Street View data </w:t>
      </w:r>
      <w:r w:rsidRPr="00103D24">
        <w:t>separately. The expectation-maximization (EM) algorithm (</w:t>
      </w:r>
      <w:r w:rsidR="00B06B59" w:rsidRPr="00103D24">
        <w:rPr>
          <w:rFonts w:eastAsia="Calibri"/>
        </w:rPr>
        <w:t>2</w:t>
      </w:r>
      <w:r w:rsidRPr="00103D24">
        <w:t xml:space="preserve">) was used to allow the inclusion of </w:t>
      </w:r>
      <w:r w:rsidR="00F75EFD" w:rsidRPr="00103D24">
        <w:t>segments with incomplete bu</w:t>
      </w:r>
      <w:r w:rsidR="00F407BF" w:rsidRPr="00103D24">
        <w:t>i</w:t>
      </w:r>
      <w:r w:rsidR="00F75EFD" w:rsidRPr="00103D24">
        <w:t>lt</w:t>
      </w:r>
      <w:r w:rsidR="00F407BF" w:rsidRPr="00103D24">
        <w:t xml:space="preserve"> environment data</w:t>
      </w:r>
      <w:r w:rsidRPr="00103D24">
        <w:t>. The EM algorithm relies on the assumption that d</w:t>
      </w:r>
      <w:r w:rsidR="00D6055E" w:rsidRPr="00103D24">
        <w:t xml:space="preserve">ata are missing at random </w:t>
      </w:r>
      <w:r w:rsidRPr="00103D24">
        <w:t>(</w:t>
      </w:r>
      <w:r w:rsidR="00B06B59" w:rsidRPr="00103D24">
        <w:rPr>
          <w:rFonts w:eastAsia="Calibri"/>
        </w:rPr>
        <w:t>3</w:t>
      </w:r>
      <w:r w:rsidRPr="00103D24">
        <w:t xml:space="preserve">). To ensure a true (rather than local) maximum likelihood solution had been reached we used 100, 1,000 or 10,000 random start values (as necessary) for </w:t>
      </w:r>
      <w:r w:rsidR="00BB1987" w:rsidRPr="00103D24">
        <w:t xml:space="preserve">the </w:t>
      </w:r>
      <w:r w:rsidRPr="00103D24">
        <w:t>estimation</w:t>
      </w:r>
      <w:r w:rsidR="00BB1987" w:rsidRPr="00103D24">
        <w:t xml:space="preserve"> of each model</w:t>
      </w:r>
      <w:r w:rsidRPr="00103D24">
        <w:t>.</w:t>
      </w:r>
    </w:p>
    <w:p w14:paraId="0B105F3F" w14:textId="715FD2AA" w:rsidR="00237A85" w:rsidRPr="00103D24" w:rsidRDefault="00103D24" w:rsidP="00103D24">
      <w:pPr>
        <w:spacing w:before="240" w:line="360" w:lineRule="auto"/>
      </w:pPr>
      <w:r>
        <w:t>W</w:t>
      </w:r>
      <w:r w:rsidR="00B74AFC" w:rsidRPr="00103D24">
        <w:t xml:space="preserve">e used </w:t>
      </w:r>
      <w:r w:rsidR="00BB1987" w:rsidRPr="00103D24">
        <w:t>several</w:t>
      </w:r>
      <w:r w:rsidR="00B74AFC" w:rsidRPr="00103D24">
        <w:t xml:space="preserve"> different tools to decide how many classes were </w:t>
      </w:r>
      <w:r w:rsidR="00BB1987" w:rsidRPr="00103D24">
        <w:t>appropriate</w:t>
      </w:r>
      <w:r w:rsidR="00B74AFC" w:rsidRPr="00103D24">
        <w:t xml:space="preserve"> as no single approach is </w:t>
      </w:r>
      <w:r w:rsidR="00BB1987" w:rsidRPr="00103D24">
        <w:t>agreed upon as optimal</w:t>
      </w:r>
      <w:r w:rsidR="00B74AFC" w:rsidRPr="00103D24">
        <w:t xml:space="preserve"> (</w:t>
      </w:r>
      <w:r w:rsidR="00B06B59" w:rsidRPr="00103D24">
        <w:rPr>
          <w:rFonts w:eastAsia="Calibri"/>
        </w:rPr>
        <w:t>1</w:t>
      </w:r>
      <w:r w:rsidR="00B74AFC" w:rsidRPr="00103D24">
        <w:t xml:space="preserve">). The standard </w:t>
      </w:r>
      <w:r w:rsidR="00C55752" w:rsidRPr="00103D24">
        <w:t>likelihood ratio test (</w:t>
      </w:r>
      <w:r w:rsidR="00B74AFC" w:rsidRPr="00103D24">
        <w:t>LRT</w:t>
      </w:r>
      <w:r w:rsidR="00C55752" w:rsidRPr="00103D24">
        <w:t>)</w:t>
      </w:r>
      <w:r w:rsidR="00B74AFC" w:rsidRPr="00103D24">
        <w:t xml:space="preserve"> is </w:t>
      </w:r>
      <w:r w:rsidR="00BB1987" w:rsidRPr="00103D24">
        <w:t>in</w:t>
      </w:r>
      <w:r w:rsidR="00B74AFC" w:rsidRPr="00103D24">
        <w:t>valid in the LCA setting, so we used the Lo-Mendell-Rubin adjusted LRT (</w:t>
      </w:r>
      <w:r w:rsidR="00B06B59" w:rsidRPr="00103D24">
        <w:rPr>
          <w:rFonts w:eastAsia="Calibri"/>
        </w:rPr>
        <w:t>4</w:t>
      </w:r>
      <w:r w:rsidR="00B74AFC" w:rsidRPr="00103D24">
        <w:t>)</w:t>
      </w:r>
      <w:r w:rsidR="00BB1987" w:rsidRPr="00103D24">
        <w:t xml:space="preserve">. We also used three </w:t>
      </w:r>
      <w:r w:rsidR="00BB1987" w:rsidRPr="00103D24">
        <w:lastRenderedPageBreak/>
        <w:t>information criteria: Akaike’s Information Criterion (AIC) (</w:t>
      </w:r>
      <w:r w:rsidR="00BB1987" w:rsidRPr="00103D24">
        <w:rPr>
          <w:rFonts w:eastAsia="Calibri"/>
        </w:rPr>
        <w:t>5</w:t>
      </w:r>
      <w:r w:rsidR="00BB1987" w:rsidRPr="00103D24">
        <w:t>), Schwarz’s Bayesian Information Criterion (BIC) (</w:t>
      </w:r>
      <w:r w:rsidR="00BB1987" w:rsidRPr="00103D24">
        <w:rPr>
          <w:rFonts w:eastAsia="Calibri"/>
        </w:rPr>
        <w:t>6</w:t>
      </w:r>
      <w:r w:rsidR="00BB1987" w:rsidRPr="00103D24">
        <w:t>), and sample size-adjusted BIC (aBIC) (</w:t>
      </w:r>
      <w:r w:rsidR="00BB1987" w:rsidRPr="00103D24">
        <w:rPr>
          <w:rFonts w:eastAsia="Calibri"/>
        </w:rPr>
        <w:t>7</w:t>
      </w:r>
      <w:r w:rsidR="00BB1987" w:rsidRPr="00103D24">
        <w:t xml:space="preserve">). </w:t>
      </w:r>
      <w:r w:rsidR="00B74AFC" w:rsidRPr="00103D24">
        <w:t xml:space="preserve">Models that best combine goodness-of-fit and parsimony are indicated by </w:t>
      </w:r>
      <w:r w:rsidR="00BB1987" w:rsidRPr="00103D24">
        <w:t>lower</w:t>
      </w:r>
      <w:r w:rsidR="00B74AFC" w:rsidRPr="00103D24">
        <w:t xml:space="preserve"> value</w:t>
      </w:r>
      <w:r w:rsidR="00BB1987" w:rsidRPr="00103D24">
        <w:t>s of the information criteria. In addition, t</w:t>
      </w:r>
      <w:r w:rsidR="00B74AFC" w:rsidRPr="00103D24">
        <w:t xml:space="preserve">he relative </w:t>
      </w:r>
      <w:r w:rsidR="00BB1987" w:rsidRPr="00103D24">
        <w:t xml:space="preserve">class </w:t>
      </w:r>
      <w:r w:rsidR="00B74AFC" w:rsidRPr="00103D24">
        <w:t>sizes</w:t>
      </w:r>
      <w:r w:rsidR="00F407BF" w:rsidRPr="00103D24">
        <w:t xml:space="preserve"> (calculated based on most likely class membership)</w:t>
      </w:r>
      <w:r w:rsidR="00B74AFC" w:rsidRPr="00103D24">
        <w:t>, meaningful interpretation of the latent classes</w:t>
      </w:r>
      <w:r w:rsidR="00BB1987" w:rsidRPr="00103D24">
        <w:t xml:space="preserve"> and entropy</w:t>
      </w:r>
      <w:r w:rsidR="00B74AFC" w:rsidRPr="00103D24">
        <w:t xml:space="preserve"> were considered. Entropy is a summary statistic, based on the posterior class membership probabilities, which evaluates the </w:t>
      </w:r>
      <w:r w:rsidR="00BB1987" w:rsidRPr="00103D24">
        <w:t>clarity</w:t>
      </w:r>
      <w:r w:rsidR="00B74AFC" w:rsidRPr="00103D24">
        <w:t xml:space="preserve"> of the separation of the latent classes</w:t>
      </w:r>
      <w:r w:rsidR="00BB1987" w:rsidRPr="00103D24">
        <w:t xml:space="preserve">, with </w:t>
      </w:r>
      <w:r w:rsidR="00B74AFC" w:rsidRPr="00103D24">
        <w:t xml:space="preserve">values </w:t>
      </w:r>
      <w:r w:rsidR="00BB1987" w:rsidRPr="00103D24">
        <w:t xml:space="preserve">ranging from </w:t>
      </w:r>
      <w:r w:rsidR="00B74AFC" w:rsidRPr="00103D24">
        <w:t>0</w:t>
      </w:r>
      <w:r w:rsidR="00BB1987" w:rsidRPr="00103D24">
        <w:t xml:space="preserve"> (unclear classification)</w:t>
      </w:r>
      <w:r w:rsidR="00B74AFC" w:rsidRPr="00103D24">
        <w:t xml:space="preserve"> to 1</w:t>
      </w:r>
      <w:r w:rsidR="00BB1987" w:rsidRPr="00103D24">
        <w:t xml:space="preserve"> (</w:t>
      </w:r>
      <w:r w:rsidR="00B74AFC" w:rsidRPr="00103D24">
        <w:t xml:space="preserve">clear </w:t>
      </w:r>
      <w:r w:rsidR="00BB1987" w:rsidRPr="00103D24">
        <w:t>c</w:t>
      </w:r>
      <w:r w:rsidR="00B74AFC" w:rsidRPr="00103D24">
        <w:t>lassification</w:t>
      </w:r>
      <w:r w:rsidR="00BB1987" w:rsidRPr="00103D24">
        <w:t>)</w:t>
      </w:r>
      <w:r w:rsidR="00B74AFC" w:rsidRPr="00103D24">
        <w:t xml:space="preserve"> (</w:t>
      </w:r>
      <w:r w:rsidR="00B06B59" w:rsidRPr="00103D24">
        <w:rPr>
          <w:rFonts w:eastAsia="Calibri"/>
        </w:rPr>
        <w:t>8</w:t>
      </w:r>
      <w:r w:rsidR="00B74AFC" w:rsidRPr="00103D24">
        <w:t>).</w:t>
      </w:r>
      <w:r>
        <w:t xml:space="preserve"> </w:t>
      </w:r>
      <w:r w:rsidR="00237A85" w:rsidRPr="00103D24">
        <w:t>The LCA</w:t>
      </w:r>
      <w:r w:rsidR="00F75EFD" w:rsidRPr="00103D24">
        <w:t>s</w:t>
      </w:r>
      <w:r w:rsidR="00237A85" w:rsidRPr="00103D24">
        <w:t xml:space="preserve"> w</w:t>
      </w:r>
      <w:r w:rsidR="00F75EFD" w:rsidRPr="00103D24">
        <w:t>ere</w:t>
      </w:r>
      <w:r w:rsidR="00237A85" w:rsidRPr="00103D24">
        <w:t xml:space="preserve"> conducted using Mplus 6 (</w:t>
      </w:r>
      <w:r w:rsidR="00B06B59" w:rsidRPr="00103D24">
        <w:rPr>
          <w:rFonts w:eastAsia="Calibri"/>
        </w:rPr>
        <w:t>9</w:t>
      </w:r>
      <w:r w:rsidR="00237A85" w:rsidRPr="00103D24">
        <w:t>).</w:t>
      </w:r>
    </w:p>
    <w:p w14:paraId="70E40D95" w14:textId="3BC3AA64" w:rsidR="00256D86" w:rsidRPr="00103D24" w:rsidRDefault="00103D24" w:rsidP="00103D24">
      <w:pPr>
        <w:pStyle w:val="Heading1"/>
        <w:spacing w:before="240"/>
      </w:pPr>
      <w:r>
        <w:t>Results</w:t>
      </w:r>
    </w:p>
    <w:p w14:paraId="65D54CAA" w14:textId="77777777" w:rsidR="00256D86" w:rsidRPr="00103D24" w:rsidRDefault="00256D86" w:rsidP="00103D24">
      <w:pPr>
        <w:pStyle w:val="Heading2"/>
        <w:spacing w:before="240"/>
      </w:pPr>
      <w:r w:rsidRPr="00103D24">
        <w:t>Foot-based audit</w:t>
      </w:r>
    </w:p>
    <w:p w14:paraId="4A5DBFA9" w14:textId="2B3EDEDD" w:rsidR="00256D86" w:rsidRPr="00103D24" w:rsidRDefault="00DB3148" w:rsidP="00103D24">
      <w:pPr>
        <w:spacing w:before="240" w:line="360" w:lineRule="auto"/>
      </w:pPr>
      <w:r w:rsidRPr="00103D24">
        <w:t>A</w:t>
      </w:r>
      <w:r w:rsidR="00256D86" w:rsidRPr="00103D24">
        <w:t xml:space="preserve">fter </w:t>
      </w:r>
      <w:r w:rsidRPr="00103D24">
        <w:t xml:space="preserve">the </w:t>
      </w:r>
      <w:r w:rsidR="00256D86" w:rsidRPr="00103D24">
        <w:t>exclu</w:t>
      </w:r>
      <w:r w:rsidRPr="00103D24">
        <w:t xml:space="preserve">sion of cul-de-sacs, </w:t>
      </w:r>
      <w:r w:rsidRPr="00103D24">
        <w:rPr>
          <w:bCs w:val="0"/>
        </w:rPr>
        <w:t>16,520</w:t>
      </w:r>
      <w:r w:rsidRPr="00103D24">
        <w:t xml:space="preserve"> segments remained and were eligible for inclusion in the </w:t>
      </w:r>
      <w:r w:rsidR="00C55752" w:rsidRPr="00103D24">
        <w:t xml:space="preserve">foot-based audit </w:t>
      </w:r>
      <w:r w:rsidRPr="00103D24">
        <w:t xml:space="preserve">LCA. Of these, </w:t>
      </w:r>
      <w:r w:rsidR="00256D86" w:rsidRPr="00103D24">
        <w:t xml:space="preserve">16,010 (96.9%) segments with data on at least 7 of the 10 built environment variables (14,909 </w:t>
      </w:r>
      <w:r w:rsidRPr="00103D24">
        <w:t>with complete</w:t>
      </w:r>
      <w:r w:rsidR="00256D86" w:rsidRPr="00103D24">
        <w:t xml:space="preserve"> data on all 10 variables)</w:t>
      </w:r>
      <w:r w:rsidRPr="00103D24">
        <w:t xml:space="preserve"> were included in the LCA</w:t>
      </w:r>
      <w:r w:rsidR="00256D86" w:rsidRPr="00103D24">
        <w:t>.</w:t>
      </w:r>
      <w:r w:rsidR="00103D24">
        <w:t xml:space="preserve"> </w:t>
      </w:r>
      <w:r w:rsidR="005B78E5" w:rsidRPr="00103D24">
        <w:t>The distributions of the foot-based audit</w:t>
      </w:r>
      <w:r w:rsidR="00256D86" w:rsidRPr="00103D24">
        <w:t xml:space="preserve"> built environment variables</w:t>
      </w:r>
      <w:r w:rsidR="005B78E5" w:rsidRPr="00103D24">
        <w:t xml:space="preserve"> are given in </w:t>
      </w:r>
      <w:r w:rsidR="00256D86" w:rsidRPr="00103D24">
        <w:t xml:space="preserve">Table </w:t>
      </w:r>
      <w:r w:rsidR="005B78E5" w:rsidRPr="00103D24">
        <w:t>S</w:t>
      </w:r>
      <w:r w:rsidR="00103D24">
        <w:t>3a</w:t>
      </w:r>
      <w:r w:rsidR="005B78E5" w:rsidRPr="00103D24">
        <w:t>.</w:t>
      </w:r>
      <w:r w:rsidR="00103D24">
        <w:t xml:space="preserve"> </w:t>
      </w:r>
      <w:r w:rsidR="00C55752" w:rsidRPr="00103D24">
        <w:t>Model fit statistics for the foot-based audit LCA are given in Table S</w:t>
      </w:r>
      <w:r w:rsidR="00103D24">
        <w:t>3b</w:t>
      </w:r>
      <w:r w:rsidR="00C55752" w:rsidRPr="00103D24">
        <w:t>. Although t</w:t>
      </w:r>
      <w:r w:rsidR="00D7617D" w:rsidRPr="00103D24">
        <w:t>he Lo-Mendell-Rubin LRT suggested</w:t>
      </w:r>
      <w:r w:rsidR="00C55752" w:rsidRPr="00103D24">
        <w:t xml:space="preserve"> continuing to add more classes, the information criteria show</w:t>
      </w:r>
      <w:r w:rsidR="00D7617D" w:rsidRPr="00103D24">
        <w:t>ed</w:t>
      </w:r>
      <w:r w:rsidR="00C55752" w:rsidRPr="00103D24">
        <w:t xml:space="preserve"> only moderate decreases beyond 3 classes. The 3-class model also prov</w:t>
      </w:r>
      <w:r w:rsidR="00D7617D" w:rsidRPr="00103D24">
        <w:t>ided</w:t>
      </w:r>
      <w:r w:rsidR="00C55752" w:rsidRPr="00103D24">
        <w:t xml:space="preserve"> more easily interpretable classes and with higher entropy that models with more than 3 classes. On the balance of evidence the 3-class model was chosen as most appropriate.</w:t>
      </w:r>
      <w:r w:rsidR="00103D24">
        <w:t xml:space="preserve"> </w:t>
      </w:r>
      <w:r w:rsidR="00C55752" w:rsidRPr="00103D24">
        <w:t xml:space="preserve">The class-specific latent class indicator probabilities for the foot-based audit LCA are given in </w:t>
      </w:r>
      <w:r w:rsidR="00256D86" w:rsidRPr="00103D24">
        <w:t xml:space="preserve">Table </w:t>
      </w:r>
      <w:r w:rsidR="00C55752" w:rsidRPr="00103D24">
        <w:t>S3</w:t>
      </w:r>
      <w:r w:rsidR="00103D24">
        <w:t>c</w:t>
      </w:r>
      <w:r w:rsidR="00C55752" w:rsidRPr="00103D24">
        <w:t xml:space="preserve">. </w:t>
      </w:r>
      <w:r w:rsidR="00256D86" w:rsidRPr="00103D24">
        <w:t>Class 1 (9.9%)</w:t>
      </w:r>
      <w:r w:rsidR="00C55752" w:rsidRPr="00103D24">
        <w:t xml:space="preserve"> was more likely to have</w:t>
      </w:r>
      <w:r w:rsidR="00256D86" w:rsidRPr="00103D24">
        <w:t xml:space="preserve"> no pavements, </w:t>
      </w:r>
      <w:r w:rsidR="00D6055E" w:rsidRPr="00103D24">
        <w:t xml:space="preserve">have </w:t>
      </w:r>
      <w:r w:rsidR="00256D86" w:rsidRPr="00103D24">
        <w:t xml:space="preserve">no pedestrian traffic, </w:t>
      </w:r>
      <w:r w:rsidR="00D6055E" w:rsidRPr="00103D24">
        <w:t xml:space="preserve">be a </w:t>
      </w:r>
      <w:r w:rsidR="00256D86" w:rsidRPr="00103D24">
        <w:t xml:space="preserve">cul de sac with pedestrian throughway/pedestrianised, </w:t>
      </w:r>
      <w:r w:rsidR="00D6055E" w:rsidRPr="00103D24">
        <w:t xml:space="preserve">have </w:t>
      </w:r>
      <w:r w:rsidR="00256D86" w:rsidRPr="00103D24">
        <w:t xml:space="preserve">no/sporadically/damaged </w:t>
      </w:r>
      <w:r w:rsidR="00C55752" w:rsidRPr="00103D24">
        <w:t xml:space="preserve">lamp posts, </w:t>
      </w:r>
      <w:r w:rsidR="0059511D" w:rsidRPr="00103D24">
        <w:t xml:space="preserve">and </w:t>
      </w:r>
      <w:r w:rsidR="00D6055E" w:rsidRPr="00103D24">
        <w:t xml:space="preserve">have </w:t>
      </w:r>
      <w:r w:rsidR="00C55752" w:rsidRPr="00103D24">
        <w:t>no street crossings; c</w:t>
      </w:r>
      <w:r w:rsidR="00256D86" w:rsidRPr="00103D24">
        <w:t>lass 2 (57.0%)</w:t>
      </w:r>
      <w:r w:rsidR="00C55752" w:rsidRPr="00103D24">
        <w:t xml:space="preserve"> was more likely to have</w:t>
      </w:r>
      <w:r w:rsidR="00256D86" w:rsidRPr="00103D24">
        <w:t xml:space="preserve"> poor/fair quality pavement, </w:t>
      </w:r>
      <w:r w:rsidR="00D6055E" w:rsidRPr="00103D24">
        <w:t xml:space="preserve">have </w:t>
      </w:r>
      <w:r w:rsidR="00256D86" w:rsidRPr="00103D24">
        <w:t xml:space="preserve">no/few/poor lowered curbs, </w:t>
      </w:r>
      <w:r w:rsidR="00D6055E" w:rsidRPr="00103D24">
        <w:t xml:space="preserve">have </w:t>
      </w:r>
      <w:r w:rsidR="00256D86" w:rsidRPr="00103D24">
        <w:t xml:space="preserve">medium width pavement, </w:t>
      </w:r>
      <w:r w:rsidR="00D6055E" w:rsidRPr="00103D24">
        <w:t xml:space="preserve">have </w:t>
      </w:r>
      <w:r w:rsidR="00256D86" w:rsidRPr="00103D24">
        <w:t xml:space="preserve">no pedestrian traffic, </w:t>
      </w:r>
      <w:r w:rsidR="00D6055E" w:rsidRPr="00103D24">
        <w:t xml:space="preserve">have </w:t>
      </w:r>
      <w:r w:rsidR="00256D86" w:rsidRPr="00103D24">
        <w:t xml:space="preserve">no traffic calming measures, </w:t>
      </w:r>
      <w:r w:rsidR="00D6055E" w:rsidRPr="00103D24">
        <w:t xml:space="preserve">have </w:t>
      </w:r>
      <w:r w:rsidR="00256D86" w:rsidRPr="00103D24">
        <w:t xml:space="preserve">regular lamp posts on one side, </w:t>
      </w:r>
      <w:r w:rsidR="0059511D" w:rsidRPr="00103D24">
        <w:t xml:space="preserve">and </w:t>
      </w:r>
      <w:r w:rsidR="00D6055E" w:rsidRPr="00103D24">
        <w:t xml:space="preserve">have </w:t>
      </w:r>
      <w:r w:rsidR="00256D86" w:rsidRPr="00103D24">
        <w:t>no road crossings</w:t>
      </w:r>
      <w:r w:rsidR="00C55752" w:rsidRPr="00103D24">
        <w:t>; and c</w:t>
      </w:r>
      <w:r w:rsidR="00256D86" w:rsidRPr="00103D24">
        <w:t>lass 3 (33.1%)</w:t>
      </w:r>
      <w:r w:rsidR="00C55752" w:rsidRPr="00103D24">
        <w:t xml:space="preserve"> was more likely to have</w:t>
      </w:r>
      <w:r w:rsidR="00256D86" w:rsidRPr="00103D24">
        <w:t xml:space="preserve"> </w:t>
      </w:r>
      <w:r w:rsidR="00C55752" w:rsidRPr="00103D24">
        <w:t>g</w:t>
      </w:r>
      <w:r w:rsidR="00256D86" w:rsidRPr="00103D24">
        <w:t xml:space="preserve">ood/excellent quality pavement, </w:t>
      </w:r>
      <w:r w:rsidR="00D6055E" w:rsidRPr="00103D24">
        <w:t xml:space="preserve">have </w:t>
      </w:r>
      <w:r w:rsidR="00256D86" w:rsidRPr="00103D24">
        <w:t xml:space="preserve">most/all lowered curbs, </w:t>
      </w:r>
      <w:r w:rsidR="00D6055E" w:rsidRPr="00103D24">
        <w:t xml:space="preserve">have </w:t>
      </w:r>
      <w:r w:rsidR="00256D86" w:rsidRPr="00103D24">
        <w:t xml:space="preserve">no barriers on </w:t>
      </w:r>
      <w:r w:rsidR="00D6055E" w:rsidRPr="00103D24">
        <w:t xml:space="preserve">the </w:t>
      </w:r>
      <w:r w:rsidR="00256D86" w:rsidRPr="00103D24">
        <w:t xml:space="preserve">pavement, </w:t>
      </w:r>
      <w:r w:rsidR="00D6055E" w:rsidRPr="00103D24">
        <w:t xml:space="preserve">have </w:t>
      </w:r>
      <w:r w:rsidR="00256D86" w:rsidRPr="00103D24">
        <w:t xml:space="preserve">wide pavement, </w:t>
      </w:r>
      <w:r w:rsidR="00D6055E" w:rsidRPr="00103D24">
        <w:t xml:space="preserve">have </w:t>
      </w:r>
      <w:r w:rsidR="00256D86" w:rsidRPr="00103D24">
        <w:t xml:space="preserve">more pedestrian traffic, </w:t>
      </w:r>
      <w:r w:rsidR="00D6055E" w:rsidRPr="00103D24">
        <w:t xml:space="preserve">be a </w:t>
      </w:r>
      <w:r w:rsidR="00256D86" w:rsidRPr="00103D24">
        <w:t xml:space="preserve">through road, </w:t>
      </w:r>
      <w:r w:rsidR="00D6055E" w:rsidRPr="00103D24">
        <w:t xml:space="preserve">have </w:t>
      </w:r>
      <w:r w:rsidR="00256D86" w:rsidRPr="00103D24">
        <w:t xml:space="preserve">regular traffic calming measures, </w:t>
      </w:r>
      <w:r w:rsidR="00D6055E" w:rsidRPr="00103D24">
        <w:t xml:space="preserve">have </w:t>
      </w:r>
      <w:r w:rsidR="00256D86" w:rsidRPr="00103D24">
        <w:t xml:space="preserve">regular lamp posts on both sides, </w:t>
      </w:r>
      <w:r w:rsidR="0059511D" w:rsidRPr="00103D24">
        <w:t xml:space="preserve">and </w:t>
      </w:r>
      <w:r w:rsidR="00D6055E" w:rsidRPr="00103D24">
        <w:t xml:space="preserve">have </w:t>
      </w:r>
      <w:r w:rsidR="00256D86" w:rsidRPr="00103D24">
        <w:t>one or more road crossings.</w:t>
      </w:r>
    </w:p>
    <w:p w14:paraId="4283D22C" w14:textId="77777777" w:rsidR="00256D86" w:rsidRPr="00103D24" w:rsidRDefault="005622BE" w:rsidP="00103D24">
      <w:pPr>
        <w:pStyle w:val="Heading2"/>
        <w:spacing w:before="240"/>
      </w:pPr>
      <w:r w:rsidRPr="00103D24">
        <w:t>Street View data</w:t>
      </w:r>
    </w:p>
    <w:p w14:paraId="5622A8B7" w14:textId="77777777" w:rsidR="005622BE" w:rsidRPr="00103D24" w:rsidRDefault="005622BE" w:rsidP="00E56FCF">
      <w:pPr>
        <w:rPr>
          <w:rFonts w:eastAsia="Calibri"/>
        </w:rPr>
      </w:pPr>
    </w:p>
    <w:p w14:paraId="7DEB03DD" w14:textId="4B30A1D1" w:rsidR="00D7617D" w:rsidRPr="00103D24" w:rsidRDefault="00D7617D" w:rsidP="00103D24">
      <w:pPr>
        <w:spacing w:before="240" w:line="360" w:lineRule="auto"/>
      </w:pPr>
      <w:r w:rsidRPr="00103D24">
        <w:lastRenderedPageBreak/>
        <w:t xml:space="preserve">After the exclusion of cul-de-sacs, </w:t>
      </w:r>
      <w:r w:rsidRPr="00103D24">
        <w:rPr>
          <w:bCs w:val="0"/>
        </w:rPr>
        <w:t>2051</w:t>
      </w:r>
      <w:r w:rsidRPr="00103D24">
        <w:t xml:space="preserve"> segments remained and were eligible for inclusion in the Street View LCA. Of these, 1352 (65.9%) segments with data on at least 7 of the 10 built environment variables (1292 with complete data on all 10 variables) were included in the LCA.</w:t>
      </w:r>
      <w:r w:rsidR="00103D24">
        <w:t xml:space="preserve"> </w:t>
      </w:r>
      <w:r w:rsidRPr="00103D24">
        <w:t>The distributions of the Street View built environment</w:t>
      </w:r>
      <w:r w:rsidR="00103D24">
        <w:t xml:space="preserve"> variables are given in Table S3d</w:t>
      </w:r>
      <w:r w:rsidRPr="00103D24">
        <w:t>.</w:t>
      </w:r>
    </w:p>
    <w:p w14:paraId="6CC66889" w14:textId="19976260" w:rsidR="00D7617D" w:rsidRPr="00103D24" w:rsidRDefault="00D7617D" w:rsidP="00103D24">
      <w:pPr>
        <w:spacing w:before="240" w:line="360" w:lineRule="auto"/>
      </w:pPr>
      <w:r w:rsidRPr="00103D24">
        <w:t xml:space="preserve">Model fit statistics for the Street </w:t>
      </w:r>
      <w:r w:rsidR="00103D24">
        <w:t>View LCA are given in Table S3e</w:t>
      </w:r>
      <w:r w:rsidRPr="00103D24">
        <w:t>. The Lo-Mendell-Rubin LRT suggested that the 3-class model provided a better fit than the 2-class model but that there was no need to add any further classes. The information criteria showed only moderate decreases beyond 3 classes. The 3-class model also provided more easily interpretable classes and with higher entropy that models with more than 3 classes. The 3-class model was therefore again chosen as most appropriate.</w:t>
      </w:r>
    </w:p>
    <w:p w14:paraId="6B756FB7" w14:textId="74202AB5" w:rsidR="00D7617D" w:rsidRPr="00103D24" w:rsidRDefault="00D7617D" w:rsidP="00103D24">
      <w:pPr>
        <w:spacing w:before="240" w:line="360" w:lineRule="auto"/>
      </w:pPr>
      <w:r w:rsidRPr="00103D24">
        <w:t>The class-specific latent class indicator probabilities for the Stree</w:t>
      </w:r>
      <w:r w:rsidR="00103D24">
        <w:t>t View LCA are given in Table S3f</w:t>
      </w:r>
      <w:r w:rsidRPr="00103D24">
        <w:t>. Class 1 (</w:t>
      </w:r>
      <w:r w:rsidR="0059511D" w:rsidRPr="00103D24">
        <w:t>41.0</w:t>
      </w:r>
      <w:r w:rsidRPr="00103D24">
        <w:t xml:space="preserve">%) was more likely to have </w:t>
      </w:r>
      <w:r w:rsidR="0059511D" w:rsidRPr="00103D24">
        <w:t xml:space="preserve">good/excellent quality pavement, </w:t>
      </w:r>
      <w:r w:rsidR="00D6055E" w:rsidRPr="00103D24">
        <w:t xml:space="preserve">have </w:t>
      </w:r>
      <w:r w:rsidR="0059511D" w:rsidRPr="00103D24">
        <w:t xml:space="preserve">most/all lowered curbs, </w:t>
      </w:r>
      <w:r w:rsidR="00D6055E" w:rsidRPr="00103D24">
        <w:t xml:space="preserve">have </w:t>
      </w:r>
      <w:r w:rsidR="0059511D" w:rsidRPr="00103D24">
        <w:t xml:space="preserve">no barriers on pavement, </w:t>
      </w:r>
      <w:r w:rsidR="00D6055E" w:rsidRPr="00103D24">
        <w:t xml:space="preserve">have </w:t>
      </w:r>
      <w:r w:rsidR="0059511D" w:rsidRPr="00103D24">
        <w:t xml:space="preserve">wide pavement, </w:t>
      </w:r>
      <w:r w:rsidR="00D6055E" w:rsidRPr="00103D24">
        <w:t xml:space="preserve">have </w:t>
      </w:r>
      <w:r w:rsidR="0059511D" w:rsidRPr="00103D24">
        <w:t xml:space="preserve">more pedestrian traffic, </w:t>
      </w:r>
      <w:r w:rsidR="00D6055E" w:rsidRPr="00103D24">
        <w:t xml:space="preserve">be a </w:t>
      </w:r>
      <w:r w:rsidR="0059511D" w:rsidRPr="00103D24">
        <w:t xml:space="preserve">through road, </w:t>
      </w:r>
      <w:r w:rsidR="00D6055E" w:rsidRPr="00103D24">
        <w:t xml:space="preserve">have </w:t>
      </w:r>
      <w:r w:rsidR="0059511D" w:rsidRPr="00103D24">
        <w:t xml:space="preserve">regular traffic calming measures, </w:t>
      </w:r>
      <w:r w:rsidR="00D6055E" w:rsidRPr="00103D24">
        <w:t xml:space="preserve">have </w:t>
      </w:r>
      <w:r w:rsidR="0059511D" w:rsidRPr="00103D24">
        <w:t xml:space="preserve">regular lamp posts on both sides, and </w:t>
      </w:r>
      <w:r w:rsidR="00D6055E" w:rsidRPr="00103D24">
        <w:t xml:space="preserve">have </w:t>
      </w:r>
      <w:r w:rsidR="0059511D" w:rsidRPr="00103D24">
        <w:t>one or more road crossings</w:t>
      </w:r>
      <w:r w:rsidRPr="00103D24">
        <w:t>; class 2 (</w:t>
      </w:r>
      <w:r w:rsidR="0059511D" w:rsidRPr="00103D24">
        <w:t>4.5</w:t>
      </w:r>
      <w:r w:rsidRPr="00103D24">
        <w:t xml:space="preserve">%) was more likely to have </w:t>
      </w:r>
      <w:r w:rsidR="0059511D" w:rsidRPr="00103D24">
        <w:t xml:space="preserve">no pavements, </w:t>
      </w:r>
      <w:r w:rsidR="00D6055E" w:rsidRPr="00103D24">
        <w:t xml:space="preserve">have </w:t>
      </w:r>
      <w:r w:rsidR="0059511D" w:rsidRPr="00103D24">
        <w:t xml:space="preserve">no pedestrian traffic, </w:t>
      </w:r>
      <w:r w:rsidR="00D6055E" w:rsidRPr="00103D24">
        <w:t xml:space="preserve">be a </w:t>
      </w:r>
      <w:r w:rsidR="0059511D" w:rsidRPr="00103D24">
        <w:t xml:space="preserve">cul de sac with pedestrian throughway/pedestrianised, </w:t>
      </w:r>
      <w:r w:rsidR="00D6055E" w:rsidRPr="00103D24">
        <w:t xml:space="preserve">have </w:t>
      </w:r>
      <w:r w:rsidR="0059511D" w:rsidRPr="00103D24">
        <w:t xml:space="preserve">no/sporadically/damaged lamp posts, and </w:t>
      </w:r>
      <w:r w:rsidR="00D6055E" w:rsidRPr="00103D24">
        <w:t xml:space="preserve">have </w:t>
      </w:r>
      <w:r w:rsidR="0059511D" w:rsidRPr="00103D24">
        <w:t>no street crossings</w:t>
      </w:r>
      <w:r w:rsidRPr="00103D24">
        <w:t>; and class 3 (</w:t>
      </w:r>
      <w:r w:rsidR="0059511D" w:rsidRPr="00103D24">
        <w:t>54.5</w:t>
      </w:r>
      <w:r w:rsidRPr="00103D24">
        <w:t xml:space="preserve">%) was more likely to have </w:t>
      </w:r>
      <w:r w:rsidR="0059511D" w:rsidRPr="00103D24">
        <w:t xml:space="preserve">no/few/poor lowered curbs, </w:t>
      </w:r>
      <w:r w:rsidR="00D6055E" w:rsidRPr="00103D24">
        <w:t xml:space="preserve">have </w:t>
      </w:r>
      <w:r w:rsidR="0059511D" w:rsidRPr="00103D24">
        <w:t xml:space="preserve">medium width pavement, </w:t>
      </w:r>
      <w:r w:rsidR="00D6055E" w:rsidRPr="00103D24">
        <w:t xml:space="preserve">have </w:t>
      </w:r>
      <w:r w:rsidR="0059511D" w:rsidRPr="00103D24">
        <w:t xml:space="preserve">no pedestrian traffic, </w:t>
      </w:r>
      <w:r w:rsidR="00D6055E" w:rsidRPr="00103D24">
        <w:t xml:space="preserve">be a </w:t>
      </w:r>
      <w:r w:rsidR="0059511D" w:rsidRPr="00103D24">
        <w:t xml:space="preserve">cul de sac with pedestrian throughway/pedestrianised, </w:t>
      </w:r>
      <w:r w:rsidR="00D6055E" w:rsidRPr="00103D24">
        <w:t xml:space="preserve">have </w:t>
      </w:r>
      <w:r w:rsidR="0059511D" w:rsidRPr="00103D24">
        <w:t xml:space="preserve">regular lamp posts on one side, and </w:t>
      </w:r>
      <w:r w:rsidR="00D6055E" w:rsidRPr="00103D24">
        <w:t xml:space="preserve">have </w:t>
      </w:r>
      <w:r w:rsidR="0059511D" w:rsidRPr="00103D24">
        <w:t>no road crossings</w:t>
      </w:r>
      <w:r w:rsidRPr="00103D24">
        <w:t>.</w:t>
      </w:r>
    </w:p>
    <w:p w14:paraId="5A7BA01D" w14:textId="77777777" w:rsidR="00256D86" w:rsidRPr="00103D24" w:rsidRDefault="00D83C65" w:rsidP="00103D24">
      <w:pPr>
        <w:spacing w:before="240" w:line="360" w:lineRule="auto"/>
        <w:rPr>
          <w:rFonts w:eastAsia="Calibri"/>
        </w:rPr>
      </w:pPr>
      <w:r w:rsidRPr="00103D24">
        <w:rPr>
          <w:rFonts w:eastAsia="Calibri"/>
        </w:rPr>
        <w:t xml:space="preserve">The characteristics of the latent classes in the </w:t>
      </w:r>
      <w:r w:rsidRPr="00103D24">
        <w:t>foot-based audit and Street View LCAs were therefore very similar, with class 1 in the foot-based audit LCA equivalent to class 2 in the Street View LCA; class 2 in the foot-based</w:t>
      </w:r>
      <w:r w:rsidR="00207AAB" w:rsidRPr="00103D24">
        <w:t xml:space="preserve"> audit LCA equivalent to class 3</w:t>
      </w:r>
      <w:r w:rsidRPr="00103D24">
        <w:t xml:space="preserve"> in the Street View LCA</w:t>
      </w:r>
      <w:r w:rsidRPr="00103D24">
        <w:rPr>
          <w:rFonts w:eastAsia="Calibri"/>
        </w:rPr>
        <w:t xml:space="preserve">; and </w:t>
      </w:r>
      <w:r w:rsidRPr="00103D24">
        <w:t>class 3 in the foot-based</w:t>
      </w:r>
      <w:r w:rsidR="00207AAB" w:rsidRPr="00103D24">
        <w:t xml:space="preserve"> audit LCA equivalent to class 1</w:t>
      </w:r>
      <w:r w:rsidRPr="00103D24">
        <w:t xml:space="preserve"> in the Street View LCA</w:t>
      </w:r>
      <w:r w:rsidRPr="00103D24">
        <w:rPr>
          <w:rFonts w:eastAsia="Calibri"/>
        </w:rPr>
        <w:t>.</w:t>
      </w:r>
      <w:r w:rsidR="00256D86" w:rsidRPr="00103D24">
        <w:rPr>
          <w:rFonts w:eastAsia="Calibri"/>
        </w:rPr>
        <w:br w:type="page"/>
      </w:r>
    </w:p>
    <w:p w14:paraId="53BA54FF" w14:textId="10AAC8CB" w:rsidR="00733692" w:rsidRPr="00103D24" w:rsidRDefault="00103D24" w:rsidP="00103D24">
      <w:pPr>
        <w:pStyle w:val="Heading1"/>
        <w:rPr>
          <w:rFonts w:eastAsia="Calibri"/>
        </w:rPr>
      </w:pPr>
      <w:r>
        <w:rPr>
          <w:rFonts w:eastAsia="Calibri"/>
        </w:rPr>
        <w:lastRenderedPageBreak/>
        <w:t>References</w:t>
      </w:r>
    </w:p>
    <w:p w14:paraId="2E5B9A06" w14:textId="77777777" w:rsidR="00733692" w:rsidRPr="00103D24" w:rsidRDefault="00733692" w:rsidP="00E56FCF">
      <w:pPr>
        <w:rPr>
          <w:rFonts w:eastAsia="Calibri"/>
        </w:rPr>
      </w:pPr>
    </w:p>
    <w:p w14:paraId="0B30946D" w14:textId="77777777" w:rsidR="00237A85" w:rsidRPr="00103D24" w:rsidRDefault="00B06B59" w:rsidP="00E56FCF">
      <w:r w:rsidRPr="00103D24">
        <w:rPr>
          <w:rFonts w:eastAsia="Calibri"/>
        </w:rPr>
        <w:t xml:space="preserve">1. </w:t>
      </w:r>
      <w:r w:rsidR="00237A85" w:rsidRPr="00103D24">
        <w:rPr>
          <w:rFonts w:eastAsia="Calibri"/>
        </w:rPr>
        <w:t xml:space="preserve">Nylund KL, Asparouhov T, Muthen BO. Deciding on the Number of Classes in Latent Class Analysis and Growth Mixture Modeling: A Monte Carlo Simulation Study. </w:t>
      </w:r>
      <w:r w:rsidR="00237A85" w:rsidRPr="00103D24">
        <w:t>Struct Equ Modeling</w:t>
      </w:r>
      <w:r w:rsidR="00237A85" w:rsidRPr="00103D24">
        <w:rPr>
          <w:rFonts w:eastAsia="Calibri"/>
        </w:rPr>
        <w:t>. 2007; 14(4): 535-569.</w:t>
      </w:r>
    </w:p>
    <w:p w14:paraId="61BACE92" w14:textId="77777777" w:rsidR="00237A85" w:rsidRPr="00103D24" w:rsidRDefault="00237A85" w:rsidP="00E56FCF"/>
    <w:p w14:paraId="5693A0FD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2. </w:t>
      </w:r>
      <w:r w:rsidR="00237A85" w:rsidRPr="00103D24">
        <w:rPr>
          <w:rFonts w:eastAsia="Calibri"/>
        </w:rPr>
        <w:t>Dempster AP, Laird NM, Rubin DB. Maximum likelihood from incomplete data via the EM algorithm. J R Stat Soc Series B Stat Methodol. 1977; 39(1): 1-38.</w:t>
      </w:r>
    </w:p>
    <w:p w14:paraId="7893DD9A" w14:textId="77777777" w:rsidR="00237A85" w:rsidRPr="00103D24" w:rsidRDefault="00237A85" w:rsidP="00E56FCF">
      <w:pPr>
        <w:rPr>
          <w:rFonts w:eastAsia="Calibri"/>
        </w:rPr>
      </w:pPr>
    </w:p>
    <w:p w14:paraId="5BA95906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3. </w:t>
      </w:r>
      <w:r w:rsidR="00237A85" w:rsidRPr="00103D24">
        <w:rPr>
          <w:rFonts w:eastAsia="Calibri"/>
        </w:rPr>
        <w:t>Little RJA, Rubin DB. Statistical Analysis With Missing Data. New York: Wiley; 2002.</w:t>
      </w:r>
    </w:p>
    <w:p w14:paraId="0AC93398" w14:textId="77777777" w:rsidR="00237A85" w:rsidRPr="00103D24" w:rsidRDefault="00237A85" w:rsidP="00E56FCF"/>
    <w:p w14:paraId="63CCFDB9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4. </w:t>
      </w:r>
      <w:r w:rsidR="00237A85" w:rsidRPr="00103D24">
        <w:rPr>
          <w:rFonts w:eastAsia="Calibri"/>
        </w:rPr>
        <w:t>Lo Y, Mendell NR, Rubin DB. Testing the number of components in a normal mixture. Biometrika. 2001; 88(3): 767-778.</w:t>
      </w:r>
    </w:p>
    <w:p w14:paraId="4A2E8231" w14:textId="77777777" w:rsidR="00237A85" w:rsidRPr="00103D24" w:rsidRDefault="00237A85" w:rsidP="00E56FCF"/>
    <w:p w14:paraId="75455F6C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5. </w:t>
      </w:r>
      <w:r w:rsidR="00237A85" w:rsidRPr="00103D24">
        <w:rPr>
          <w:rFonts w:eastAsia="Calibri"/>
        </w:rPr>
        <w:t>Akaike H. Factor analysis and AIC. Psychometrika. 1987; 52(3): 317-332.</w:t>
      </w:r>
    </w:p>
    <w:p w14:paraId="016AB956" w14:textId="77777777" w:rsidR="00237A85" w:rsidRPr="00103D24" w:rsidRDefault="00237A85" w:rsidP="00E56FCF">
      <w:pPr>
        <w:rPr>
          <w:rFonts w:eastAsia="Calibri"/>
        </w:rPr>
      </w:pPr>
    </w:p>
    <w:p w14:paraId="7654B889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6. </w:t>
      </w:r>
      <w:r w:rsidR="00237A85" w:rsidRPr="00103D24">
        <w:rPr>
          <w:rFonts w:eastAsia="Calibri"/>
        </w:rPr>
        <w:t xml:space="preserve">Schwartz G. Estimating the dimension of a model. </w:t>
      </w:r>
      <w:r w:rsidR="00237A85" w:rsidRPr="00103D24">
        <w:t>Ann Stat</w:t>
      </w:r>
      <w:r w:rsidR="00237A85" w:rsidRPr="00103D24">
        <w:rPr>
          <w:rFonts w:eastAsia="Calibri"/>
        </w:rPr>
        <w:t>. 1978; 6(2): 461-464.</w:t>
      </w:r>
    </w:p>
    <w:p w14:paraId="2B3844A0" w14:textId="77777777" w:rsidR="00237A85" w:rsidRPr="00103D24" w:rsidRDefault="00237A85" w:rsidP="00E56FCF">
      <w:pPr>
        <w:rPr>
          <w:rFonts w:eastAsia="Calibri"/>
        </w:rPr>
      </w:pPr>
    </w:p>
    <w:p w14:paraId="28AD7FE0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7. </w:t>
      </w:r>
      <w:r w:rsidR="00237A85" w:rsidRPr="00103D24">
        <w:rPr>
          <w:rFonts w:eastAsia="Calibri"/>
        </w:rPr>
        <w:t>Sclove L. Application of model-selection criteria to some problems in multivariate analysis. Psychometrika. 1987; 52(3): 333-343.</w:t>
      </w:r>
    </w:p>
    <w:p w14:paraId="230F6E5F" w14:textId="77777777" w:rsidR="00237A85" w:rsidRPr="00103D24" w:rsidRDefault="00237A85" w:rsidP="00E56FCF"/>
    <w:p w14:paraId="2209FC9E" w14:textId="77777777" w:rsidR="00B06B59" w:rsidRPr="00103D24" w:rsidRDefault="00B06B59" w:rsidP="00E56FCF">
      <w:pPr>
        <w:rPr>
          <w:rFonts w:eastAsia="Calibri"/>
        </w:rPr>
      </w:pPr>
      <w:bookmarkStart w:id="3" w:name="_Ref272312377"/>
      <w:r w:rsidRPr="00103D24">
        <w:rPr>
          <w:rFonts w:eastAsia="Calibri"/>
        </w:rPr>
        <w:t>8. Muthén LK, Muthén BO. Mplus User’s Guide. Seventh Edition. Los Angeles, CA: Muthén &amp; Muthén; 1998-2012.</w:t>
      </w:r>
    </w:p>
    <w:p w14:paraId="742D0586" w14:textId="77777777" w:rsidR="00B06B59" w:rsidRPr="00103D24" w:rsidRDefault="00B06B59" w:rsidP="00E56FCF">
      <w:pPr>
        <w:rPr>
          <w:rFonts w:eastAsia="Calibri"/>
        </w:rPr>
      </w:pPr>
    </w:p>
    <w:p w14:paraId="7E39D47F" w14:textId="77777777" w:rsidR="00237A85" w:rsidRPr="00103D24" w:rsidRDefault="00B06B59" w:rsidP="00E56FCF">
      <w:pPr>
        <w:rPr>
          <w:rFonts w:eastAsia="Calibri"/>
        </w:rPr>
      </w:pPr>
      <w:r w:rsidRPr="00103D24">
        <w:rPr>
          <w:rFonts w:eastAsia="Calibri"/>
        </w:rPr>
        <w:t xml:space="preserve">9. </w:t>
      </w:r>
      <w:r w:rsidR="00237A85" w:rsidRPr="00103D24">
        <w:rPr>
          <w:rFonts w:eastAsia="Calibri"/>
        </w:rPr>
        <w:t>Muthén &amp; Muthén. Mplus statistical software, release 6. Los Angeles, CA: Muthén &amp; Muthén; 2010.</w:t>
      </w:r>
      <w:bookmarkEnd w:id="3"/>
    </w:p>
    <w:p w14:paraId="0B99FEDB" w14:textId="77777777" w:rsidR="00C40CD9" w:rsidRPr="00103D24" w:rsidRDefault="00C40CD9" w:rsidP="00E56FCF">
      <w:pPr>
        <w:rPr>
          <w:b/>
        </w:rPr>
      </w:pPr>
      <w:r w:rsidRPr="00103D24">
        <w:br w:type="page"/>
      </w:r>
    </w:p>
    <w:p w14:paraId="2DD2CEA2" w14:textId="6CFB593E" w:rsidR="00B74AFC" w:rsidRPr="00103D24" w:rsidRDefault="00103D24" w:rsidP="00103D24">
      <w:pPr>
        <w:pStyle w:val="Heading1"/>
      </w:pPr>
      <w:r>
        <w:lastRenderedPageBreak/>
        <w:t>Tables</w:t>
      </w:r>
    </w:p>
    <w:p w14:paraId="462676B1" w14:textId="41CA308D" w:rsidR="00705A2C" w:rsidRPr="00103D24" w:rsidRDefault="00705A2C" w:rsidP="00D12208">
      <w:pPr>
        <w:pStyle w:val="Caption"/>
        <w:keepNext/>
        <w:spacing w:before="240"/>
        <w:jc w:val="both"/>
        <w:rPr>
          <w:b w:val="0"/>
        </w:rPr>
      </w:pPr>
      <w:r w:rsidRPr="00103D24">
        <w:rPr>
          <w:b w:val="0"/>
        </w:rPr>
        <w:t>Tabl</w:t>
      </w:r>
      <w:bookmarkEnd w:id="0"/>
      <w:r w:rsidRPr="00103D24">
        <w:rPr>
          <w:b w:val="0"/>
        </w:rPr>
        <w:t>e</w:t>
      </w:r>
      <w:r w:rsidR="006C08FC" w:rsidRPr="00103D24">
        <w:rPr>
          <w:b w:val="0"/>
        </w:rPr>
        <w:t xml:space="preserve"> </w:t>
      </w:r>
      <w:r w:rsidR="006F59E6" w:rsidRPr="00103D24">
        <w:rPr>
          <w:b w:val="0"/>
        </w:rPr>
        <w:t>S</w:t>
      </w:r>
      <w:r w:rsidR="00103D24" w:rsidRPr="00103D24">
        <w:rPr>
          <w:b w:val="0"/>
        </w:rPr>
        <w:t>3a</w:t>
      </w:r>
      <w:r w:rsidRPr="00103D24">
        <w:rPr>
          <w:b w:val="0"/>
        </w:rPr>
        <w:t xml:space="preserve">. </w:t>
      </w:r>
      <w:r w:rsidR="006F59E6" w:rsidRPr="00103D24">
        <w:rPr>
          <w:b w:val="0"/>
        </w:rPr>
        <w:t>Foot-based audit b</w:t>
      </w:r>
      <w:r w:rsidR="003F11B9" w:rsidRPr="00103D24">
        <w:rPr>
          <w:b w:val="0"/>
        </w:rPr>
        <w:t xml:space="preserve">uilt environment </w:t>
      </w:r>
      <w:r w:rsidRPr="00103D24">
        <w:rPr>
          <w:b w:val="0"/>
        </w:rPr>
        <w:t>data</w:t>
      </w:r>
      <w:r w:rsidR="003B46C4" w:rsidRPr="00103D24">
        <w:rPr>
          <w:b w:val="0"/>
        </w:rPr>
        <w:t xml:space="preserve"> (n = </w:t>
      </w:r>
      <w:r w:rsidR="003F065B" w:rsidRPr="00103D24">
        <w:rPr>
          <w:b w:val="0"/>
        </w:rPr>
        <w:t>16,010</w:t>
      </w:r>
      <w:r w:rsidR="003B46C4" w:rsidRPr="00103D24">
        <w:rPr>
          <w:b w:val="0"/>
        </w:rPr>
        <w:t>)</w:t>
      </w:r>
      <w:r w:rsidRPr="00103D24">
        <w:rPr>
          <w:b w:val="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384"/>
        <w:gridCol w:w="711"/>
        <w:gridCol w:w="531"/>
      </w:tblGrid>
      <w:tr w:rsidR="00083FF3" w:rsidRPr="00103D24" w14:paraId="25F1338A" w14:textId="77777777" w:rsidTr="00103D24">
        <w:tc>
          <w:tcPr>
            <w:tcW w:w="0" w:type="auto"/>
            <w:tcBorders>
              <w:bottom w:val="single" w:sz="4" w:space="0" w:color="auto"/>
            </w:tcBorders>
          </w:tcPr>
          <w:p w14:paraId="4CA44482" w14:textId="77777777" w:rsidR="00083FF3" w:rsidRPr="00103D24" w:rsidRDefault="00083FF3" w:rsidP="00E56FC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511C2" w14:textId="77777777" w:rsidR="00083FF3" w:rsidRPr="00103D24" w:rsidRDefault="00083FF3" w:rsidP="00E56FCF">
            <w:pPr>
              <w:jc w:val="center"/>
              <w:rPr>
                <w:sz w:val="20"/>
                <w:szCs w:val="20"/>
              </w:rPr>
            </w:pPr>
            <w:r w:rsidRPr="00103D24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713D8" w14:textId="77777777" w:rsidR="00083FF3" w:rsidRPr="00103D24" w:rsidRDefault="00083FF3" w:rsidP="00E56FCF">
            <w:pPr>
              <w:jc w:val="center"/>
              <w:rPr>
                <w:sz w:val="20"/>
                <w:szCs w:val="20"/>
              </w:rPr>
            </w:pPr>
            <w:r w:rsidRPr="00103D24">
              <w:rPr>
                <w:sz w:val="20"/>
                <w:szCs w:val="20"/>
              </w:rPr>
              <w:t>%</w:t>
            </w:r>
          </w:p>
        </w:tc>
      </w:tr>
      <w:tr w:rsidR="00083FF3" w:rsidRPr="00D12208" w14:paraId="18171D07" w14:textId="77777777" w:rsidTr="00103D2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530887" w14:textId="77777777" w:rsidR="00083FF3" w:rsidRPr="00D12208" w:rsidRDefault="002C436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Quality of p</w:t>
            </w:r>
            <w:r w:rsidR="00D35AE1" w:rsidRPr="00D12208">
              <w:rPr>
                <w:color w:val="000000"/>
                <w:sz w:val="18"/>
                <w:szCs w:val="18"/>
              </w:rPr>
              <w:t>ave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7B0340" w14:textId="77777777" w:rsidR="00083FF3" w:rsidRPr="00D12208" w:rsidRDefault="00083FF3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3890C7" w14:textId="77777777" w:rsidR="00083FF3" w:rsidRPr="00D12208" w:rsidRDefault="00083FF3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083FF3" w:rsidRPr="00D12208" w14:paraId="2D9B2772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49C15D40" w14:textId="77777777" w:rsidR="00083FF3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oor/fai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33393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9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E4147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3.5</w:t>
            </w:r>
          </w:p>
        </w:tc>
      </w:tr>
      <w:tr w:rsidR="00083FF3" w:rsidRPr="00D12208" w14:paraId="065C170F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34451469" w14:textId="77777777" w:rsidR="00083FF3" w:rsidRPr="00D12208" w:rsidRDefault="002C436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Good/excell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CCB5F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4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2E370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6.7</w:t>
            </w:r>
          </w:p>
        </w:tc>
      </w:tr>
      <w:tr w:rsidR="00083FF3" w:rsidRPr="00D12208" w14:paraId="216EB3BD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15ED45FC" w14:textId="77777777" w:rsidR="00083FF3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29C7A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9DC8B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.8</w:t>
            </w:r>
          </w:p>
        </w:tc>
      </w:tr>
      <w:tr w:rsidR="00083FF3" w:rsidRPr="00D12208" w14:paraId="38761B00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2EF21B13" w14:textId="77777777" w:rsidR="00083FF3" w:rsidRPr="00D12208" w:rsidRDefault="00083FF3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57156" w14:textId="77777777" w:rsidR="00083FF3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9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9A406" w14:textId="77777777" w:rsidR="00083FF3" w:rsidRPr="00D12208" w:rsidRDefault="00083FF3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083FF3" w:rsidRPr="00D12208" w14:paraId="03D1FB40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25F697E9" w14:textId="77777777" w:rsidR="00083FF3" w:rsidRPr="00D12208" w:rsidRDefault="00083FF3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E7A79" w14:textId="77777777" w:rsidR="00083FF3" w:rsidRPr="00D12208" w:rsidRDefault="00083FF3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D299C" w14:textId="77777777" w:rsidR="00083FF3" w:rsidRPr="00D12208" w:rsidRDefault="00083FF3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13C059E7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29A08339" w14:textId="77777777" w:rsidR="00B13F4E" w:rsidRPr="00D12208" w:rsidRDefault="00D35AE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owered curb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6FDDA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55F94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0CC6FE8C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5545C20B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few/po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1F2A4" w14:textId="77777777" w:rsidR="00B13F4E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664D4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8.7</w:t>
            </w:r>
          </w:p>
        </w:tc>
      </w:tr>
      <w:tr w:rsidR="00B13F4E" w:rsidRPr="00D12208" w14:paraId="7559EE0D" w14:textId="77777777" w:rsidTr="00103D24">
        <w:tc>
          <w:tcPr>
            <w:tcW w:w="0" w:type="auto"/>
            <w:tcBorders>
              <w:top w:val="nil"/>
              <w:bottom w:val="nil"/>
            </w:tcBorders>
          </w:tcPr>
          <w:p w14:paraId="491FF90E" w14:textId="77777777" w:rsidR="00B13F4E" w:rsidRPr="00D12208" w:rsidRDefault="002C436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ost/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270C4" w14:textId="77777777" w:rsidR="00B13F4E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9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CF182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1.0</w:t>
            </w:r>
          </w:p>
        </w:tc>
      </w:tr>
      <w:tr w:rsidR="00B13F4E" w:rsidRPr="00D12208" w14:paraId="11640AB6" w14:textId="77777777" w:rsidTr="00103D24">
        <w:tc>
          <w:tcPr>
            <w:tcW w:w="0" w:type="auto"/>
            <w:tcBorders>
              <w:top w:val="nil"/>
            </w:tcBorders>
          </w:tcPr>
          <w:p w14:paraId="160E633C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14:paraId="4101A7AC" w14:textId="77777777" w:rsidR="00B13F4E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99</w:t>
            </w:r>
          </w:p>
        </w:tc>
        <w:tc>
          <w:tcPr>
            <w:tcW w:w="0" w:type="auto"/>
            <w:tcBorders>
              <w:top w:val="nil"/>
            </w:tcBorders>
          </w:tcPr>
          <w:p w14:paraId="778A5822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.2</w:t>
            </w:r>
          </w:p>
        </w:tc>
      </w:tr>
      <w:tr w:rsidR="00B13F4E" w:rsidRPr="00D12208" w14:paraId="3CB9A60D" w14:textId="77777777" w:rsidTr="00103D24">
        <w:tc>
          <w:tcPr>
            <w:tcW w:w="0" w:type="auto"/>
          </w:tcPr>
          <w:p w14:paraId="45FBB36C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641EFEC3" w14:textId="77777777" w:rsidR="00B13F4E" w:rsidRPr="00D12208" w:rsidRDefault="003F065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644</w:t>
            </w:r>
          </w:p>
        </w:tc>
        <w:tc>
          <w:tcPr>
            <w:tcW w:w="0" w:type="auto"/>
          </w:tcPr>
          <w:p w14:paraId="14207874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1E10A66D" w14:textId="77777777" w:rsidTr="00103D24">
        <w:tc>
          <w:tcPr>
            <w:tcW w:w="0" w:type="auto"/>
          </w:tcPr>
          <w:p w14:paraId="39240522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E5BCF9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8F6B35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2A959B37" w14:textId="77777777" w:rsidTr="00103D24">
        <w:tc>
          <w:tcPr>
            <w:tcW w:w="0" w:type="auto"/>
          </w:tcPr>
          <w:p w14:paraId="7FCD52B9" w14:textId="77777777" w:rsidR="00B13F4E" w:rsidRPr="00D12208" w:rsidRDefault="00D35AE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Barriers on pavement</w:t>
            </w:r>
          </w:p>
        </w:tc>
        <w:tc>
          <w:tcPr>
            <w:tcW w:w="0" w:type="auto"/>
          </w:tcPr>
          <w:p w14:paraId="02EB8D14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8FF423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D35AE1" w:rsidRPr="00D12208" w14:paraId="3B1E2FAD" w14:textId="77777777" w:rsidTr="00103D24">
        <w:tc>
          <w:tcPr>
            <w:tcW w:w="0" w:type="auto"/>
          </w:tcPr>
          <w:p w14:paraId="487055D0" w14:textId="77777777" w:rsidR="00D35AE1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898D552" w14:textId="77777777" w:rsidR="00D35AE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,377</w:t>
            </w:r>
          </w:p>
        </w:tc>
        <w:tc>
          <w:tcPr>
            <w:tcW w:w="0" w:type="auto"/>
          </w:tcPr>
          <w:p w14:paraId="3A3C6C94" w14:textId="77777777" w:rsidR="00D35AE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5.5</w:t>
            </w:r>
          </w:p>
        </w:tc>
      </w:tr>
      <w:tr w:rsidR="00B13F4E" w:rsidRPr="00D12208" w14:paraId="76FD153C" w14:textId="77777777" w:rsidTr="00103D24">
        <w:tc>
          <w:tcPr>
            <w:tcW w:w="0" w:type="auto"/>
          </w:tcPr>
          <w:p w14:paraId="1017C562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ccasional/often</w:t>
            </w:r>
          </w:p>
        </w:tc>
        <w:tc>
          <w:tcPr>
            <w:tcW w:w="0" w:type="auto"/>
          </w:tcPr>
          <w:p w14:paraId="7AFC09A7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908</w:t>
            </w:r>
          </w:p>
        </w:tc>
        <w:tc>
          <w:tcPr>
            <w:tcW w:w="0" w:type="auto"/>
          </w:tcPr>
          <w:p w14:paraId="320B4FB1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4.7</w:t>
            </w:r>
          </w:p>
        </w:tc>
      </w:tr>
      <w:tr w:rsidR="00B13F4E" w:rsidRPr="00D12208" w14:paraId="0448CD35" w14:textId="77777777" w:rsidTr="00103D24">
        <w:tc>
          <w:tcPr>
            <w:tcW w:w="0" w:type="auto"/>
          </w:tcPr>
          <w:p w14:paraId="66249A20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539BD3B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55</w:t>
            </w:r>
          </w:p>
        </w:tc>
        <w:tc>
          <w:tcPr>
            <w:tcW w:w="0" w:type="auto"/>
          </w:tcPr>
          <w:p w14:paraId="331D40B9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.8</w:t>
            </w:r>
          </w:p>
        </w:tc>
      </w:tr>
      <w:tr w:rsidR="00B13F4E" w:rsidRPr="00D12208" w14:paraId="6F33B095" w14:textId="77777777" w:rsidTr="00103D24">
        <w:tc>
          <w:tcPr>
            <w:tcW w:w="0" w:type="auto"/>
          </w:tcPr>
          <w:p w14:paraId="77F50F1E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F51D9D4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840</w:t>
            </w:r>
          </w:p>
        </w:tc>
        <w:tc>
          <w:tcPr>
            <w:tcW w:w="0" w:type="auto"/>
          </w:tcPr>
          <w:p w14:paraId="521E4B18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2F74478A" w14:textId="77777777" w:rsidTr="00103D24">
        <w:tc>
          <w:tcPr>
            <w:tcW w:w="0" w:type="auto"/>
          </w:tcPr>
          <w:p w14:paraId="2D0A2E4E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9F28A5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E738A1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45722C25" w14:textId="77777777" w:rsidTr="00103D24">
        <w:tc>
          <w:tcPr>
            <w:tcW w:w="0" w:type="auto"/>
          </w:tcPr>
          <w:p w14:paraId="1AE944D0" w14:textId="77777777" w:rsidR="00B13F4E" w:rsidRPr="00D12208" w:rsidRDefault="00D35AE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avement width</w:t>
            </w:r>
          </w:p>
        </w:tc>
        <w:tc>
          <w:tcPr>
            <w:tcW w:w="0" w:type="auto"/>
          </w:tcPr>
          <w:p w14:paraId="0201A493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135A0C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D35AE1" w:rsidRPr="00D12208" w14:paraId="7720569D" w14:textId="77777777" w:rsidTr="00103D24">
        <w:tc>
          <w:tcPr>
            <w:tcW w:w="0" w:type="auto"/>
          </w:tcPr>
          <w:p w14:paraId="4814513F" w14:textId="77777777" w:rsidR="00D35AE1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narrow/1 person/variable</w:t>
            </w:r>
          </w:p>
        </w:tc>
        <w:tc>
          <w:tcPr>
            <w:tcW w:w="0" w:type="auto"/>
          </w:tcPr>
          <w:p w14:paraId="4E7DB481" w14:textId="77777777" w:rsidR="00D35AE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509</w:t>
            </w:r>
          </w:p>
        </w:tc>
        <w:tc>
          <w:tcPr>
            <w:tcW w:w="0" w:type="auto"/>
          </w:tcPr>
          <w:p w14:paraId="478291CE" w14:textId="77777777" w:rsidR="00D35AE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1.9</w:t>
            </w:r>
          </w:p>
        </w:tc>
      </w:tr>
      <w:tr w:rsidR="00B13F4E" w:rsidRPr="00D12208" w14:paraId="68CD3CA8" w14:textId="77777777" w:rsidTr="00103D24">
        <w:tc>
          <w:tcPr>
            <w:tcW w:w="0" w:type="auto"/>
          </w:tcPr>
          <w:p w14:paraId="2EA7A984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 people</w:t>
            </w:r>
          </w:p>
        </w:tc>
        <w:tc>
          <w:tcPr>
            <w:tcW w:w="0" w:type="auto"/>
          </w:tcPr>
          <w:p w14:paraId="711EF6C1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,159</w:t>
            </w:r>
          </w:p>
        </w:tc>
        <w:tc>
          <w:tcPr>
            <w:tcW w:w="0" w:type="auto"/>
          </w:tcPr>
          <w:p w14:paraId="4BED4718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3.5</w:t>
            </w:r>
          </w:p>
        </w:tc>
      </w:tr>
      <w:tr w:rsidR="00B13F4E" w:rsidRPr="00D12208" w14:paraId="557E0104" w14:textId="77777777" w:rsidTr="00103D24">
        <w:tc>
          <w:tcPr>
            <w:tcW w:w="0" w:type="auto"/>
          </w:tcPr>
          <w:p w14:paraId="249CEA2D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gt; 2 people</w:t>
            </w:r>
          </w:p>
        </w:tc>
        <w:tc>
          <w:tcPr>
            <w:tcW w:w="0" w:type="auto"/>
          </w:tcPr>
          <w:p w14:paraId="32D07E77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323</w:t>
            </w:r>
          </w:p>
        </w:tc>
        <w:tc>
          <w:tcPr>
            <w:tcW w:w="0" w:type="auto"/>
          </w:tcPr>
          <w:p w14:paraId="039064F7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4.5</w:t>
            </w:r>
          </w:p>
        </w:tc>
      </w:tr>
      <w:tr w:rsidR="00B13F4E" w:rsidRPr="00D12208" w14:paraId="166B5DC9" w14:textId="77777777" w:rsidTr="00103D24">
        <w:tc>
          <w:tcPr>
            <w:tcW w:w="0" w:type="auto"/>
          </w:tcPr>
          <w:p w14:paraId="5DF9D383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5434395B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991</w:t>
            </w:r>
          </w:p>
        </w:tc>
        <w:tc>
          <w:tcPr>
            <w:tcW w:w="0" w:type="auto"/>
          </w:tcPr>
          <w:p w14:paraId="7289400E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6E23C474" w14:textId="77777777" w:rsidTr="00103D24">
        <w:tc>
          <w:tcPr>
            <w:tcW w:w="0" w:type="auto"/>
          </w:tcPr>
          <w:p w14:paraId="2FF9B5DF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C2FB4A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2F001A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0ABD2E85" w14:textId="77777777" w:rsidTr="00103D24">
        <w:tc>
          <w:tcPr>
            <w:tcW w:w="0" w:type="auto"/>
          </w:tcPr>
          <w:p w14:paraId="6D347C44" w14:textId="77777777" w:rsidR="00B13F4E" w:rsidRPr="00D12208" w:rsidRDefault="00D35AE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edestrian traffic</w:t>
            </w:r>
          </w:p>
        </w:tc>
        <w:tc>
          <w:tcPr>
            <w:tcW w:w="0" w:type="auto"/>
          </w:tcPr>
          <w:p w14:paraId="11902CB9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107DF6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07D19C73" w14:textId="77777777" w:rsidTr="00103D24">
        <w:tc>
          <w:tcPr>
            <w:tcW w:w="0" w:type="auto"/>
          </w:tcPr>
          <w:p w14:paraId="16AE6A3A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 people</w:t>
            </w:r>
          </w:p>
        </w:tc>
        <w:tc>
          <w:tcPr>
            <w:tcW w:w="0" w:type="auto"/>
          </w:tcPr>
          <w:p w14:paraId="3C2DF89B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213</w:t>
            </w:r>
          </w:p>
        </w:tc>
        <w:tc>
          <w:tcPr>
            <w:tcW w:w="0" w:type="auto"/>
          </w:tcPr>
          <w:p w14:paraId="4AA71B5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6.5</w:t>
            </w:r>
          </w:p>
        </w:tc>
      </w:tr>
      <w:tr w:rsidR="00B13F4E" w:rsidRPr="00D12208" w14:paraId="0CE53125" w14:textId="77777777" w:rsidTr="00103D24">
        <w:tc>
          <w:tcPr>
            <w:tcW w:w="0" w:type="auto"/>
          </w:tcPr>
          <w:p w14:paraId="0F6B9D34" w14:textId="77777777" w:rsidR="00B13F4E" w:rsidRPr="00D12208" w:rsidRDefault="002C436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Few</w:t>
            </w:r>
          </w:p>
        </w:tc>
        <w:tc>
          <w:tcPr>
            <w:tcW w:w="0" w:type="auto"/>
          </w:tcPr>
          <w:p w14:paraId="2E7A9AE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,628</w:t>
            </w:r>
          </w:p>
        </w:tc>
        <w:tc>
          <w:tcPr>
            <w:tcW w:w="0" w:type="auto"/>
          </w:tcPr>
          <w:p w14:paraId="30963111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6.9</w:t>
            </w:r>
          </w:p>
        </w:tc>
      </w:tr>
      <w:tr w:rsidR="00B13F4E" w:rsidRPr="00D12208" w14:paraId="7BC488BC" w14:textId="77777777" w:rsidTr="00103D24">
        <w:tc>
          <w:tcPr>
            <w:tcW w:w="0" w:type="auto"/>
          </w:tcPr>
          <w:p w14:paraId="4F9B155C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any/crowded</w:t>
            </w:r>
          </w:p>
        </w:tc>
        <w:tc>
          <w:tcPr>
            <w:tcW w:w="0" w:type="auto"/>
          </w:tcPr>
          <w:p w14:paraId="0B8F37C0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44</w:t>
            </w:r>
          </w:p>
        </w:tc>
        <w:tc>
          <w:tcPr>
            <w:tcW w:w="0" w:type="auto"/>
          </w:tcPr>
          <w:p w14:paraId="105A859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.6</w:t>
            </w:r>
          </w:p>
        </w:tc>
      </w:tr>
      <w:tr w:rsidR="00B13F4E" w:rsidRPr="00D12208" w14:paraId="32D332E3" w14:textId="77777777" w:rsidTr="00103D24">
        <w:tc>
          <w:tcPr>
            <w:tcW w:w="0" w:type="auto"/>
          </w:tcPr>
          <w:p w14:paraId="3DBE970C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53B57FD9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885</w:t>
            </w:r>
          </w:p>
        </w:tc>
        <w:tc>
          <w:tcPr>
            <w:tcW w:w="0" w:type="auto"/>
          </w:tcPr>
          <w:p w14:paraId="74F69586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70E1A363" w14:textId="77777777" w:rsidTr="00103D24">
        <w:tc>
          <w:tcPr>
            <w:tcW w:w="0" w:type="auto"/>
          </w:tcPr>
          <w:p w14:paraId="6B53F605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120991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05BAF2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2F870C46" w14:textId="77777777" w:rsidTr="00103D24">
        <w:tc>
          <w:tcPr>
            <w:tcW w:w="0" w:type="auto"/>
          </w:tcPr>
          <w:p w14:paraId="1B460620" w14:textId="77777777" w:rsidR="00B13F4E" w:rsidRPr="00D12208" w:rsidRDefault="00D35AE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use</w:t>
            </w:r>
          </w:p>
        </w:tc>
        <w:tc>
          <w:tcPr>
            <w:tcW w:w="0" w:type="auto"/>
          </w:tcPr>
          <w:p w14:paraId="6865C886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CAA0C9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1895A830" w14:textId="77777777" w:rsidTr="00103D24">
        <w:tc>
          <w:tcPr>
            <w:tcW w:w="0" w:type="auto"/>
          </w:tcPr>
          <w:p w14:paraId="6AEE9751" w14:textId="77777777" w:rsidR="00B13F4E" w:rsidRPr="00D12208" w:rsidRDefault="002C436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-way</w:t>
            </w:r>
          </w:p>
        </w:tc>
        <w:tc>
          <w:tcPr>
            <w:tcW w:w="0" w:type="auto"/>
          </w:tcPr>
          <w:p w14:paraId="5E2FFFFA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06</w:t>
            </w:r>
          </w:p>
        </w:tc>
        <w:tc>
          <w:tcPr>
            <w:tcW w:w="0" w:type="auto"/>
          </w:tcPr>
          <w:p w14:paraId="727BF5E8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.2</w:t>
            </w:r>
          </w:p>
        </w:tc>
      </w:tr>
      <w:tr w:rsidR="00B13F4E" w:rsidRPr="00D12208" w14:paraId="62E67BA7" w14:textId="77777777" w:rsidTr="00103D24">
        <w:tc>
          <w:tcPr>
            <w:tcW w:w="0" w:type="auto"/>
          </w:tcPr>
          <w:p w14:paraId="40620A49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wo-way</w:t>
            </w:r>
          </w:p>
        </w:tc>
        <w:tc>
          <w:tcPr>
            <w:tcW w:w="0" w:type="auto"/>
          </w:tcPr>
          <w:p w14:paraId="0C316BF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280</w:t>
            </w:r>
          </w:p>
        </w:tc>
        <w:tc>
          <w:tcPr>
            <w:tcW w:w="0" w:type="auto"/>
          </w:tcPr>
          <w:p w14:paraId="5F0877B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6.8</w:t>
            </w:r>
          </w:p>
        </w:tc>
      </w:tr>
      <w:tr w:rsidR="00B13F4E" w:rsidRPr="00D12208" w14:paraId="39159C75" w14:textId="77777777" w:rsidTr="00103D24">
        <w:tc>
          <w:tcPr>
            <w:tcW w:w="0" w:type="auto"/>
          </w:tcPr>
          <w:p w14:paraId="3F22A862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2FA294F7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786</w:t>
            </w:r>
          </w:p>
        </w:tc>
        <w:tc>
          <w:tcPr>
            <w:tcW w:w="0" w:type="auto"/>
          </w:tcPr>
          <w:p w14:paraId="0B3987A6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1D63538B" w14:textId="77777777" w:rsidTr="00103D24">
        <w:tc>
          <w:tcPr>
            <w:tcW w:w="0" w:type="auto"/>
          </w:tcPr>
          <w:p w14:paraId="0D201457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B90D4C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3FDF39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0AE48C7A" w14:textId="77777777" w:rsidTr="00103D24">
        <w:tc>
          <w:tcPr>
            <w:tcW w:w="0" w:type="auto"/>
          </w:tcPr>
          <w:p w14:paraId="0688BA11" w14:textId="77777777" w:rsidR="00B13F4E" w:rsidRPr="00D12208" w:rsidRDefault="00D35AE1" w:rsidP="00E56FCF">
            <w:pPr>
              <w:tabs>
                <w:tab w:val="right" w:pos="3606"/>
              </w:tabs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connectivity</w:t>
            </w:r>
          </w:p>
        </w:tc>
        <w:tc>
          <w:tcPr>
            <w:tcW w:w="0" w:type="auto"/>
          </w:tcPr>
          <w:p w14:paraId="4656C4FD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CFFB33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53BB1731" w14:textId="77777777" w:rsidTr="00103D24">
        <w:tc>
          <w:tcPr>
            <w:tcW w:w="0" w:type="auto"/>
          </w:tcPr>
          <w:p w14:paraId="7CEDD997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hrough road</w:t>
            </w:r>
          </w:p>
        </w:tc>
        <w:tc>
          <w:tcPr>
            <w:tcW w:w="0" w:type="auto"/>
          </w:tcPr>
          <w:p w14:paraId="4BC17BAD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2,320</w:t>
            </w:r>
          </w:p>
        </w:tc>
        <w:tc>
          <w:tcPr>
            <w:tcW w:w="0" w:type="auto"/>
          </w:tcPr>
          <w:p w14:paraId="58B28592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7.1</w:t>
            </w:r>
          </w:p>
        </w:tc>
      </w:tr>
      <w:tr w:rsidR="00B13F4E" w:rsidRPr="00D12208" w14:paraId="2B4F912F" w14:textId="77777777" w:rsidTr="00103D24">
        <w:tc>
          <w:tcPr>
            <w:tcW w:w="0" w:type="auto"/>
          </w:tcPr>
          <w:p w14:paraId="4B7594E2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ul de sac with pedestrian throughway/pedestrianised</w:t>
            </w:r>
          </w:p>
        </w:tc>
        <w:tc>
          <w:tcPr>
            <w:tcW w:w="0" w:type="auto"/>
          </w:tcPr>
          <w:p w14:paraId="78DD7305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658</w:t>
            </w:r>
          </w:p>
        </w:tc>
        <w:tc>
          <w:tcPr>
            <w:tcW w:w="0" w:type="auto"/>
          </w:tcPr>
          <w:p w14:paraId="62928D9C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2.9</w:t>
            </w:r>
          </w:p>
        </w:tc>
      </w:tr>
      <w:tr w:rsidR="00B13F4E" w:rsidRPr="00D12208" w14:paraId="2E5877C5" w14:textId="77777777" w:rsidTr="00103D24">
        <w:tc>
          <w:tcPr>
            <w:tcW w:w="0" w:type="auto"/>
          </w:tcPr>
          <w:p w14:paraId="2681870D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5226C26E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978</w:t>
            </w:r>
          </w:p>
        </w:tc>
        <w:tc>
          <w:tcPr>
            <w:tcW w:w="0" w:type="auto"/>
          </w:tcPr>
          <w:p w14:paraId="33FDE575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69B769C0" w14:textId="77777777" w:rsidTr="00103D24">
        <w:tc>
          <w:tcPr>
            <w:tcW w:w="0" w:type="auto"/>
          </w:tcPr>
          <w:p w14:paraId="12F7983C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97FD34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D991B3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2C1F592B" w14:textId="77777777" w:rsidTr="00103D24">
        <w:tc>
          <w:tcPr>
            <w:tcW w:w="0" w:type="auto"/>
          </w:tcPr>
          <w:p w14:paraId="3C60CFE7" w14:textId="77777777" w:rsidR="00B13F4E" w:rsidRPr="00D12208" w:rsidRDefault="004B3D51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Traffic calming measures</w:t>
            </w:r>
          </w:p>
        </w:tc>
        <w:tc>
          <w:tcPr>
            <w:tcW w:w="0" w:type="auto"/>
          </w:tcPr>
          <w:p w14:paraId="6914B2FF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23D7EC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4B3D51" w:rsidRPr="00D12208" w14:paraId="6B49E62E" w14:textId="77777777" w:rsidTr="00103D24">
        <w:tc>
          <w:tcPr>
            <w:tcW w:w="0" w:type="auto"/>
          </w:tcPr>
          <w:p w14:paraId="49AC97B1" w14:textId="77777777" w:rsidR="004B3D51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14:paraId="7D444FAB" w14:textId="77777777" w:rsidR="004B3D5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2,758</w:t>
            </w:r>
          </w:p>
        </w:tc>
        <w:tc>
          <w:tcPr>
            <w:tcW w:w="0" w:type="auto"/>
          </w:tcPr>
          <w:p w14:paraId="40B14251" w14:textId="77777777" w:rsidR="004B3D51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1.1</w:t>
            </w:r>
          </w:p>
        </w:tc>
      </w:tr>
      <w:tr w:rsidR="00B13F4E" w:rsidRPr="00D12208" w14:paraId="5A008CDD" w14:textId="77777777" w:rsidTr="00103D24">
        <w:tc>
          <w:tcPr>
            <w:tcW w:w="0" w:type="auto"/>
          </w:tcPr>
          <w:p w14:paraId="0D105ADD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t one or two points</w:t>
            </w:r>
          </w:p>
        </w:tc>
        <w:tc>
          <w:tcPr>
            <w:tcW w:w="0" w:type="auto"/>
          </w:tcPr>
          <w:p w14:paraId="477A9658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813</w:t>
            </w:r>
          </w:p>
        </w:tc>
        <w:tc>
          <w:tcPr>
            <w:tcW w:w="0" w:type="auto"/>
          </w:tcPr>
          <w:p w14:paraId="44E68170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1.5</w:t>
            </w:r>
          </w:p>
        </w:tc>
      </w:tr>
      <w:tr w:rsidR="00B13F4E" w:rsidRPr="00D12208" w14:paraId="46417C98" w14:textId="77777777" w:rsidTr="00103D24">
        <w:tc>
          <w:tcPr>
            <w:tcW w:w="0" w:type="auto"/>
          </w:tcPr>
          <w:p w14:paraId="6228D8B1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</w:t>
            </w:r>
          </w:p>
        </w:tc>
        <w:tc>
          <w:tcPr>
            <w:tcW w:w="0" w:type="auto"/>
          </w:tcPr>
          <w:p w14:paraId="540DF968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166</w:t>
            </w:r>
          </w:p>
        </w:tc>
        <w:tc>
          <w:tcPr>
            <w:tcW w:w="0" w:type="auto"/>
          </w:tcPr>
          <w:p w14:paraId="3725F555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.4</w:t>
            </w:r>
          </w:p>
        </w:tc>
      </w:tr>
      <w:tr w:rsidR="00B13F4E" w:rsidRPr="00D12208" w14:paraId="137BA858" w14:textId="77777777" w:rsidTr="00103D24">
        <w:tc>
          <w:tcPr>
            <w:tcW w:w="0" w:type="auto"/>
          </w:tcPr>
          <w:p w14:paraId="5955AE55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470DC7EC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737</w:t>
            </w:r>
          </w:p>
        </w:tc>
        <w:tc>
          <w:tcPr>
            <w:tcW w:w="0" w:type="auto"/>
          </w:tcPr>
          <w:p w14:paraId="76BB88CA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0C35CC89" w14:textId="77777777" w:rsidTr="00103D24">
        <w:tc>
          <w:tcPr>
            <w:tcW w:w="0" w:type="auto"/>
          </w:tcPr>
          <w:p w14:paraId="09F5EE4C" w14:textId="77777777" w:rsidR="00B13F4E" w:rsidRPr="00D12208" w:rsidRDefault="00B13F4E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C3812C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3F4B39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34B0F73E" w14:textId="77777777" w:rsidTr="00103D24">
        <w:tc>
          <w:tcPr>
            <w:tcW w:w="0" w:type="auto"/>
          </w:tcPr>
          <w:p w14:paraId="06F45CF2" w14:textId="77777777" w:rsidR="00B13F4E" w:rsidRPr="00D12208" w:rsidRDefault="004B3D51" w:rsidP="00E56FCF">
            <w:pPr>
              <w:rPr>
                <w:bCs w:val="0"/>
                <w:color w:val="000000"/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amp posts</w:t>
            </w:r>
          </w:p>
        </w:tc>
        <w:tc>
          <w:tcPr>
            <w:tcW w:w="0" w:type="auto"/>
          </w:tcPr>
          <w:p w14:paraId="679E53BA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FF0008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B13F4E" w:rsidRPr="00D12208" w14:paraId="520F1CBB" w14:textId="77777777" w:rsidTr="00103D24">
        <w:tc>
          <w:tcPr>
            <w:tcW w:w="0" w:type="auto"/>
          </w:tcPr>
          <w:p w14:paraId="0409D22E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sporadically/damaged</w:t>
            </w:r>
          </w:p>
        </w:tc>
        <w:tc>
          <w:tcPr>
            <w:tcW w:w="0" w:type="auto"/>
          </w:tcPr>
          <w:p w14:paraId="07D0DB39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333</w:t>
            </w:r>
          </w:p>
        </w:tc>
        <w:tc>
          <w:tcPr>
            <w:tcW w:w="0" w:type="auto"/>
          </w:tcPr>
          <w:p w14:paraId="7276C922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4.6</w:t>
            </w:r>
          </w:p>
        </w:tc>
      </w:tr>
      <w:tr w:rsidR="00B13F4E" w:rsidRPr="00D12208" w14:paraId="33665092" w14:textId="77777777" w:rsidTr="00103D24">
        <w:tc>
          <w:tcPr>
            <w:tcW w:w="0" w:type="auto"/>
          </w:tcPr>
          <w:p w14:paraId="28CE03AF" w14:textId="77777777" w:rsidR="00B13F4E" w:rsidRPr="00D12208" w:rsidRDefault="002C436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one side</w:t>
            </w:r>
          </w:p>
        </w:tc>
        <w:tc>
          <w:tcPr>
            <w:tcW w:w="0" w:type="auto"/>
          </w:tcPr>
          <w:p w14:paraId="02700A93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881</w:t>
            </w:r>
          </w:p>
        </w:tc>
        <w:tc>
          <w:tcPr>
            <w:tcW w:w="0" w:type="auto"/>
          </w:tcPr>
          <w:p w14:paraId="1F524D25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4.4</w:t>
            </w:r>
          </w:p>
        </w:tc>
      </w:tr>
      <w:tr w:rsidR="00B13F4E" w:rsidRPr="00D12208" w14:paraId="2B635913" w14:textId="77777777" w:rsidTr="00103D24">
        <w:tc>
          <w:tcPr>
            <w:tcW w:w="0" w:type="auto"/>
          </w:tcPr>
          <w:p w14:paraId="772DD07F" w14:textId="77777777" w:rsidR="00B13F4E" w:rsidRPr="00D12208" w:rsidRDefault="002C436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both sides</w:t>
            </w:r>
          </w:p>
        </w:tc>
        <w:tc>
          <w:tcPr>
            <w:tcW w:w="0" w:type="auto"/>
          </w:tcPr>
          <w:p w14:paraId="33A481B6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713</w:t>
            </w:r>
          </w:p>
        </w:tc>
        <w:tc>
          <w:tcPr>
            <w:tcW w:w="0" w:type="auto"/>
          </w:tcPr>
          <w:p w14:paraId="4910FA69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1.0</w:t>
            </w:r>
          </w:p>
        </w:tc>
      </w:tr>
      <w:tr w:rsidR="00B13F4E" w:rsidRPr="00D12208" w14:paraId="01CB2D02" w14:textId="77777777" w:rsidTr="00103D24">
        <w:tc>
          <w:tcPr>
            <w:tcW w:w="0" w:type="auto"/>
          </w:tcPr>
          <w:p w14:paraId="1D5CF9F5" w14:textId="77777777" w:rsidR="00B13F4E" w:rsidRPr="00D12208" w:rsidRDefault="00B13F4E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12EDED7F" w14:textId="77777777" w:rsidR="00B13F4E" w:rsidRPr="00D12208" w:rsidRDefault="002710B5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,927</w:t>
            </w:r>
          </w:p>
        </w:tc>
        <w:tc>
          <w:tcPr>
            <w:tcW w:w="0" w:type="auto"/>
          </w:tcPr>
          <w:p w14:paraId="4CBCCB2C" w14:textId="77777777" w:rsidR="00B13F4E" w:rsidRPr="00D12208" w:rsidRDefault="00B13F4E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25B44" w:rsidRPr="00D12208" w14:paraId="5523A070" w14:textId="77777777" w:rsidTr="00103D24">
        <w:tc>
          <w:tcPr>
            <w:tcW w:w="0" w:type="auto"/>
          </w:tcPr>
          <w:p w14:paraId="6A8A46EB" w14:textId="77777777" w:rsidR="00625B44" w:rsidRPr="00D12208" w:rsidRDefault="00625B44" w:rsidP="00E56FCF">
            <w:pPr>
              <w:ind w:left="284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CF911F" w14:textId="77777777" w:rsidR="00625B44" w:rsidRPr="00D12208" w:rsidRDefault="00625B44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FF2463" w14:textId="77777777" w:rsidR="00625B44" w:rsidRPr="00D12208" w:rsidRDefault="00625B44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25B44" w:rsidRPr="00D12208" w14:paraId="7E81F5B5" w14:textId="77777777" w:rsidTr="00103D24">
        <w:tc>
          <w:tcPr>
            <w:tcW w:w="0" w:type="auto"/>
          </w:tcPr>
          <w:p w14:paraId="52CEC48C" w14:textId="77777777" w:rsidR="00625B44" w:rsidRPr="00D12208" w:rsidRDefault="001A01CD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oad c</w:t>
            </w:r>
            <w:r w:rsidR="00625B44" w:rsidRPr="00D12208">
              <w:rPr>
                <w:sz w:val="18"/>
                <w:szCs w:val="18"/>
              </w:rPr>
              <w:t>rossings</w:t>
            </w:r>
          </w:p>
        </w:tc>
        <w:tc>
          <w:tcPr>
            <w:tcW w:w="0" w:type="auto"/>
          </w:tcPr>
          <w:p w14:paraId="61572339" w14:textId="77777777" w:rsidR="00625B44" w:rsidRPr="00D12208" w:rsidRDefault="00625B44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EF1EEA" w14:textId="77777777" w:rsidR="00625B44" w:rsidRPr="00D12208" w:rsidRDefault="00625B44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25B44" w:rsidRPr="00D12208" w14:paraId="1CA1DC56" w14:textId="77777777" w:rsidTr="00103D24">
        <w:tc>
          <w:tcPr>
            <w:tcW w:w="0" w:type="auto"/>
          </w:tcPr>
          <w:p w14:paraId="5ABC26E0" w14:textId="77777777" w:rsidR="00625B44" w:rsidRPr="00D12208" w:rsidRDefault="00625B44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F2C3E9B" w14:textId="77777777" w:rsidR="00625B44" w:rsidRPr="00D12208" w:rsidRDefault="001A01C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,596</w:t>
            </w:r>
          </w:p>
        </w:tc>
        <w:tc>
          <w:tcPr>
            <w:tcW w:w="0" w:type="auto"/>
          </w:tcPr>
          <w:p w14:paraId="5F6ABB57" w14:textId="77777777" w:rsidR="00625B44" w:rsidRPr="00D12208" w:rsidRDefault="001A01C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4.9</w:t>
            </w:r>
          </w:p>
        </w:tc>
      </w:tr>
      <w:tr w:rsidR="00625B44" w:rsidRPr="00D12208" w14:paraId="3E4C087A" w14:textId="77777777" w:rsidTr="00103D24">
        <w:tc>
          <w:tcPr>
            <w:tcW w:w="0" w:type="auto"/>
          </w:tcPr>
          <w:p w14:paraId="088EA005" w14:textId="77777777" w:rsidR="00625B44" w:rsidRPr="00D12208" w:rsidRDefault="00731F24" w:rsidP="00E56FCF">
            <w:pPr>
              <w:tabs>
                <w:tab w:val="left" w:pos="204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 or more</w:t>
            </w:r>
            <w:r w:rsidRPr="00D12208"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14:paraId="629D8BF3" w14:textId="77777777" w:rsidR="00625B44" w:rsidRPr="00D12208" w:rsidRDefault="001A01C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410</w:t>
            </w:r>
          </w:p>
        </w:tc>
        <w:tc>
          <w:tcPr>
            <w:tcW w:w="0" w:type="auto"/>
          </w:tcPr>
          <w:p w14:paraId="510EC297" w14:textId="77777777" w:rsidR="00625B44" w:rsidRPr="00D12208" w:rsidRDefault="001A01C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.1</w:t>
            </w:r>
          </w:p>
        </w:tc>
      </w:tr>
      <w:tr w:rsidR="00625B44" w:rsidRPr="00D12208" w14:paraId="00E8CB70" w14:textId="77777777" w:rsidTr="00103D24">
        <w:tc>
          <w:tcPr>
            <w:tcW w:w="0" w:type="auto"/>
          </w:tcPr>
          <w:p w14:paraId="05EE0033" w14:textId="77777777" w:rsidR="00625B44" w:rsidRPr="00D12208" w:rsidRDefault="00625B44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168A49C5" w14:textId="77777777" w:rsidR="00625B44" w:rsidRPr="00D12208" w:rsidRDefault="001A01C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006</w:t>
            </w:r>
          </w:p>
        </w:tc>
        <w:tc>
          <w:tcPr>
            <w:tcW w:w="0" w:type="auto"/>
          </w:tcPr>
          <w:p w14:paraId="523CC89B" w14:textId="77777777" w:rsidR="00625B44" w:rsidRPr="00D12208" w:rsidRDefault="00625B44" w:rsidP="00E56FCF">
            <w:pPr>
              <w:jc w:val="right"/>
              <w:rPr>
                <w:sz w:val="18"/>
                <w:szCs w:val="18"/>
              </w:rPr>
            </w:pPr>
          </w:p>
        </w:tc>
      </w:tr>
      <w:bookmarkEnd w:id="1"/>
    </w:tbl>
    <w:p w14:paraId="124EEBDF" w14:textId="77777777" w:rsidR="00D12208" w:rsidRDefault="00D12208" w:rsidP="00E56FCF">
      <w:pPr>
        <w:pStyle w:val="Caption"/>
        <w:keepNext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br w:type="page"/>
      </w:r>
    </w:p>
    <w:p w14:paraId="73B25EF3" w14:textId="094E0CD5" w:rsidR="007F2C75" w:rsidRPr="00D12208" w:rsidRDefault="007F2C75" w:rsidP="00E56FCF">
      <w:pPr>
        <w:pStyle w:val="Caption"/>
        <w:keepNext/>
        <w:rPr>
          <w:b w:val="0"/>
        </w:rPr>
      </w:pPr>
      <w:r w:rsidRPr="00D12208">
        <w:rPr>
          <w:b w:val="0"/>
        </w:rPr>
        <w:lastRenderedPageBreak/>
        <w:t>Table</w:t>
      </w:r>
      <w:r w:rsidR="006F59E6" w:rsidRPr="00D12208">
        <w:rPr>
          <w:b w:val="0"/>
        </w:rPr>
        <w:t xml:space="preserve"> S</w:t>
      </w:r>
      <w:r w:rsidR="00103D24" w:rsidRPr="00D12208">
        <w:rPr>
          <w:b w:val="0"/>
        </w:rPr>
        <w:t>3b</w:t>
      </w:r>
      <w:r w:rsidRPr="00D12208">
        <w:rPr>
          <w:b w:val="0"/>
        </w:rPr>
        <w:t xml:space="preserve">. </w:t>
      </w:r>
      <w:r w:rsidR="006F59E6" w:rsidRPr="00D12208">
        <w:rPr>
          <w:b w:val="0"/>
        </w:rPr>
        <w:t xml:space="preserve">Foot-based audit built </w:t>
      </w:r>
      <w:r w:rsidR="00FB0907" w:rsidRPr="00D12208">
        <w:rPr>
          <w:b w:val="0"/>
        </w:rPr>
        <w:t xml:space="preserve">environment </w:t>
      </w:r>
      <w:r w:rsidRPr="00D12208">
        <w:rPr>
          <w:b w:val="0"/>
        </w:rPr>
        <w:t xml:space="preserve">latent class analysis model fit statistics. Full information maximum likelihood (n = </w:t>
      </w:r>
      <w:r w:rsidR="002710B5" w:rsidRPr="00D12208">
        <w:rPr>
          <w:b w:val="0"/>
        </w:rPr>
        <w:t>16,010</w:t>
      </w:r>
      <w:r w:rsidRPr="00D12208">
        <w:rPr>
          <w:b w:val="0"/>
        </w:rPr>
        <w:t>).</w:t>
      </w:r>
    </w:p>
    <w:tbl>
      <w:tblPr>
        <w:tblW w:w="9405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43"/>
        <w:gridCol w:w="1077"/>
        <w:gridCol w:w="1077"/>
        <w:gridCol w:w="1077"/>
        <w:gridCol w:w="1077"/>
        <w:gridCol w:w="1077"/>
        <w:gridCol w:w="1077"/>
      </w:tblGrid>
      <w:tr w:rsidR="00367717" w:rsidRPr="00D12208" w14:paraId="5923ADA5" w14:textId="77777777" w:rsidTr="002710B5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CF17A27" w14:textId="77777777" w:rsidR="00367717" w:rsidRPr="00D12208" w:rsidRDefault="00367717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6E7F6F7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1 </w:t>
            </w:r>
          </w:p>
          <w:p w14:paraId="3BFA68E7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0973379" w14:textId="77777777" w:rsidR="002710B5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2 </w:t>
            </w:r>
          </w:p>
          <w:p w14:paraId="139E5C5C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D4A0020" w14:textId="77777777" w:rsidR="002710B5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3 </w:t>
            </w:r>
          </w:p>
          <w:p w14:paraId="5AF3A922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0AC7191" w14:textId="77777777" w:rsidR="002710B5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4 </w:t>
            </w:r>
          </w:p>
          <w:p w14:paraId="028D96F4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CE4C8DD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</w:t>
            </w:r>
          </w:p>
          <w:p w14:paraId="3FFA7EEF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7E46D96" w14:textId="77777777" w:rsidR="002710B5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6 </w:t>
            </w:r>
          </w:p>
          <w:p w14:paraId="614CC4B8" w14:textId="77777777" w:rsidR="00367717" w:rsidRPr="00D12208" w:rsidRDefault="00367717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</w:tr>
      <w:tr w:rsidR="00367717" w:rsidRPr="00D12208" w14:paraId="18459CE1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48C974DF" w14:textId="77777777" w:rsidR="00367717" w:rsidRPr="00D12208" w:rsidRDefault="00367717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. parameters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395785C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</w:t>
            </w:r>
            <w:r w:rsidR="00231357" w:rsidRPr="00D12208">
              <w:rPr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8374A19" w14:textId="77777777" w:rsidR="00367717" w:rsidRPr="00D12208" w:rsidRDefault="0017237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</w:t>
            </w:r>
            <w:r w:rsidR="00231357" w:rsidRPr="00D12208">
              <w:rPr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C22717C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</w:t>
            </w:r>
            <w:r w:rsidR="00231357" w:rsidRPr="00D12208">
              <w:rPr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06851B4" w14:textId="77777777" w:rsidR="0036771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D132DF2" w14:textId="77777777" w:rsidR="00367717" w:rsidRPr="00D12208" w:rsidRDefault="00B3681F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</w:t>
            </w:r>
            <w:r w:rsidR="009035BB" w:rsidRPr="00D12208">
              <w:rPr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3D688A9" w14:textId="77777777" w:rsidR="00367717" w:rsidRPr="00D12208" w:rsidRDefault="00510788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</w:t>
            </w:r>
            <w:r w:rsidR="009035BB" w:rsidRPr="00D12208">
              <w:rPr>
                <w:sz w:val="18"/>
                <w:szCs w:val="18"/>
              </w:rPr>
              <w:t>7</w:t>
            </w:r>
          </w:p>
        </w:tc>
      </w:tr>
      <w:tr w:rsidR="00367717" w:rsidRPr="00D12208" w14:paraId="429AAE7C" w14:textId="77777777" w:rsidTr="002710B5">
        <w:trPr>
          <w:jc w:val="center"/>
        </w:trPr>
        <w:tc>
          <w:tcPr>
            <w:tcW w:w="2943" w:type="dxa"/>
            <w:tcBorders>
              <w:top w:val="nil"/>
            </w:tcBorders>
          </w:tcPr>
          <w:p w14:paraId="41A02347" w14:textId="77777777" w:rsidR="00367717" w:rsidRPr="00D12208" w:rsidRDefault="00367717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Loglikelihood</w:t>
            </w:r>
          </w:p>
        </w:tc>
        <w:tc>
          <w:tcPr>
            <w:tcW w:w="1077" w:type="dxa"/>
            <w:tcBorders>
              <w:top w:val="nil"/>
            </w:tcBorders>
          </w:tcPr>
          <w:p w14:paraId="377635D5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231357" w:rsidRPr="00D12208">
              <w:rPr>
                <w:sz w:val="18"/>
                <w:szCs w:val="18"/>
              </w:rPr>
              <w:t>112,430</w:t>
            </w:r>
          </w:p>
        </w:tc>
        <w:tc>
          <w:tcPr>
            <w:tcW w:w="1077" w:type="dxa"/>
            <w:tcBorders>
              <w:top w:val="nil"/>
            </w:tcBorders>
          </w:tcPr>
          <w:p w14:paraId="4CFBFA74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231357" w:rsidRPr="00D12208">
              <w:rPr>
                <w:sz w:val="18"/>
                <w:szCs w:val="18"/>
              </w:rPr>
              <w:t>98,760</w:t>
            </w:r>
          </w:p>
        </w:tc>
        <w:tc>
          <w:tcPr>
            <w:tcW w:w="1077" w:type="dxa"/>
            <w:tcBorders>
              <w:top w:val="nil"/>
            </w:tcBorders>
          </w:tcPr>
          <w:p w14:paraId="79C41851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231357" w:rsidRPr="00D12208">
              <w:rPr>
                <w:sz w:val="18"/>
                <w:szCs w:val="18"/>
              </w:rPr>
              <w:t>96,598</w:t>
            </w:r>
          </w:p>
        </w:tc>
        <w:tc>
          <w:tcPr>
            <w:tcW w:w="1077" w:type="dxa"/>
            <w:tcBorders>
              <w:top w:val="nil"/>
            </w:tcBorders>
          </w:tcPr>
          <w:p w14:paraId="72E5D601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9035BB" w:rsidRPr="00D12208">
              <w:rPr>
                <w:sz w:val="18"/>
                <w:szCs w:val="18"/>
              </w:rPr>
              <w:t>96,069</w:t>
            </w:r>
          </w:p>
        </w:tc>
        <w:tc>
          <w:tcPr>
            <w:tcW w:w="1077" w:type="dxa"/>
            <w:tcBorders>
              <w:top w:val="nil"/>
            </w:tcBorders>
          </w:tcPr>
          <w:p w14:paraId="764FEADB" w14:textId="77777777" w:rsidR="0036771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9035BB" w:rsidRPr="00D12208">
              <w:rPr>
                <w:sz w:val="18"/>
                <w:szCs w:val="18"/>
              </w:rPr>
              <w:t>95,705</w:t>
            </w:r>
          </w:p>
        </w:tc>
        <w:tc>
          <w:tcPr>
            <w:tcW w:w="1077" w:type="dxa"/>
            <w:tcBorders>
              <w:top w:val="nil"/>
            </w:tcBorders>
          </w:tcPr>
          <w:p w14:paraId="72F1D58E" w14:textId="77777777" w:rsidR="00367717" w:rsidRPr="00D12208" w:rsidRDefault="007135E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  <w:r w:rsidR="009035BB" w:rsidRPr="00D12208">
              <w:rPr>
                <w:sz w:val="18"/>
                <w:szCs w:val="18"/>
              </w:rPr>
              <w:t>95,479</w:t>
            </w:r>
          </w:p>
        </w:tc>
      </w:tr>
      <w:tr w:rsidR="00367717" w:rsidRPr="00D12208" w14:paraId="04846899" w14:textId="77777777" w:rsidTr="002710B5">
        <w:trPr>
          <w:jc w:val="center"/>
        </w:trPr>
        <w:tc>
          <w:tcPr>
            <w:tcW w:w="2943" w:type="dxa"/>
            <w:tcBorders>
              <w:top w:val="nil"/>
            </w:tcBorders>
          </w:tcPr>
          <w:p w14:paraId="4324954D" w14:textId="77777777" w:rsidR="00367717" w:rsidRPr="00D12208" w:rsidRDefault="00367717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6D808509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767C90D8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23CDA1EF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22CA2438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3FDC3C61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7F052C60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367717" w:rsidRPr="00D12208" w14:paraId="1BB289EB" w14:textId="77777777" w:rsidTr="002710B5">
        <w:trPr>
          <w:jc w:val="center"/>
        </w:trPr>
        <w:tc>
          <w:tcPr>
            <w:tcW w:w="2943" w:type="dxa"/>
          </w:tcPr>
          <w:p w14:paraId="66AD63A9" w14:textId="77777777" w:rsidR="00367717" w:rsidRPr="00D12208" w:rsidRDefault="00367717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Information criterion</w:t>
            </w:r>
          </w:p>
        </w:tc>
        <w:tc>
          <w:tcPr>
            <w:tcW w:w="1077" w:type="dxa"/>
          </w:tcPr>
          <w:p w14:paraId="24D53F6F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3EF5487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2F8A724C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D4F8A60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F7C6AA1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3136FBE" w14:textId="77777777" w:rsidR="00367717" w:rsidRPr="00D12208" w:rsidRDefault="00367717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FB0907" w:rsidRPr="00D12208" w14:paraId="1CB42965" w14:textId="77777777" w:rsidTr="002710B5">
        <w:trPr>
          <w:jc w:val="center"/>
        </w:trPr>
        <w:tc>
          <w:tcPr>
            <w:tcW w:w="2943" w:type="dxa"/>
          </w:tcPr>
          <w:p w14:paraId="2B61B133" w14:textId="77777777" w:rsidR="00FB0907" w:rsidRPr="00D12208" w:rsidRDefault="00FB0907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IC</w:t>
            </w:r>
          </w:p>
        </w:tc>
        <w:tc>
          <w:tcPr>
            <w:tcW w:w="1077" w:type="dxa"/>
          </w:tcPr>
          <w:p w14:paraId="5DD7BE2D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24,894</w:t>
            </w:r>
          </w:p>
        </w:tc>
        <w:tc>
          <w:tcPr>
            <w:tcW w:w="1077" w:type="dxa"/>
          </w:tcPr>
          <w:p w14:paraId="38A7BD95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7,589</w:t>
            </w:r>
          </w:p>
        </w:tc>
        <w:tc>
          <w:tcPr>
            <w:tcW w:w="1077" w:type="dxa"/>
          </w:tcPr>
          <w:p w14:paraId="1620D2ED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3,303</w:t>
            </w:r>
          </w:p>
        </w:tc>
        <w:tc>
          <w:tcPr>
            <w:tcW w:w="1077" w:type="dxa"/>
          </w:tcPr>
          <w:p w14:paraId="044880C1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2,280</w:t>
            </w:r>
          </w:p>
        </w:tc>
        <w:tc>
          <w:tcPr>
            <w:tcW w:w="1077" w:type="dxa"/>
          </w:tcPr>
          <w:p w14:paraId="6C80177F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1,589</w:t>
            </w:r>
          </w:p>
        </w:tc>
        <w:tc>
          <w:tcPr>
            <w:tcW w:w="1077" w:type="dxa"/>
          </w:tcPr>
          <w:p w14:paraId="09124380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1,172</w:t>
            </w:r>
          </w:p>
        </w:tc>
      </w:tr>
      <w:tr w:rsidR="00FB0907" w:rsidRPr="00D12208" w14:paraId="54E4D3B4" w14:textId="77777777" w:rsidTr="002710B5">
        <w:trPr>
          <w:jc w:val="center"/>
        </w:trPr>
        <w:tc>
          <w:tcPr>
            <w:tcW w:w="2943" w:type="dxa"/>
            <w:tcBorders>
              <w:bottom w:val="nil"/>
            </w:tcBorders>
          </w:tcPr>
          <w:p w14:paraId="46A4BB64" w14:textId="77777777" w:rsidR="00FB0907" w:rsidRPr="00D12208" w:rsidRDefault="00FB0907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BIC</w:t>
            </w:r>
          </w:p>
        </w:tc>
        <w:tc>
          <w:tcPr>
            <w:tcW w:w="1077" w:type="dxa"/>
            <w:tcBorders>
              <w:bottom w:val="nil"/>
            </w:tcBorders>
          </w:tcPr>
          <w:p w14:paraId="38B5D1E8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25,025</w:t>
            </w:r>
          </w:p>
        </w:tc>
        <w:tc>
          <w:tcPr>
            <w:tcW w:w="1077" w:type="dxa"/>
            <w:tcBorders>
              <w:bottom w:val="nil"/>
            </w:tcBorders>
          </w:tcPr>
          <w:p w14:paraId="32427E4F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7,858</w:t>
            </w:r>
          </w:p>
        </w:tc>
        <w:tc>
          <w:tcPr>
            <w:tcW w:w="1077" w:type="dxa"/>
            <w:tcBorders>
              <w:bottom w:val="nil"/>
            </w:tcBorders>
          </w:tcPr>
          <w:p w14:paraId="3BF46C0D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3,708</w:t>
            </w:r>
          </w:p>
        </w:tc>
        <w:tc>
          <w:tcPr>
            <w:tcW w:w="1077" w:type="dxa"/>
            <w:tcBorders>
              <w:bottom w:val="nil"/>
            </w:tcBorders>
          </w:tcPr>
          <w:p w14:paraId="2AE1EFE9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2,825</w:t>
            </w:r>
          </w:p>
        </w:tc>
        <w:tc>
          <w:tcPr>
            <w:tcW w:w="1077" w:type="dxa"/>
            <w:tcBorders>
              <w:bottom w:val="nil"/>
            </w:tcBorders>
          </w:tcPr>
          <w:p w14:paraId="38BD9889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2,272</w:t>
            </w:r>
          </w:p>
        </w:tc>
        <w:tc>
          <w:tcPr>
            <w:tcW w:w="1077" w:type="dxa"/>
            <w:tcBorders>
              <w:bottom w:val="nil"/>
            </w:tcBorders>
          </w:tcPr>
          <w:p w14:paraId="5C917FE8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1,994</w:t>
            </w:r>
          </w:p>
        </w:tc>
      </w:tr>
      <w:tr w:rsidR="00FB0907" w:rsidRPr="00D12208" w14:paraId="302CD291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699A73DC" w14:textId="77777777" w:rsidR="00FB0907" w:rsidRPr="00D12208" w:rsidRDefault="00FB0907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IC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55BA619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24,97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FFEB7F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7,74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FFA1584" w14:textId="77777777" w:rsidR="00FB0907" w:rsidRPr="00D12208" w:rsidRDefault="0023135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3,54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8185381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2,60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483ABB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1,98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601DA9F" w14:textId="77777777" w:rsidR="00FB0907" w:rsidRPr="00D12208" w:rsidRDefault="009035BB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91,654</w:t>
            </w:r>
          </w:p>
        </w:tc>
      </w:tr>
      <w:tr w:rsidR="00FB0907" w:rsidRPr="00D12208" w14:paraId="6A532374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4296BF1F" w14:textId="77777777" w:rsidR="00FB0907" w:rsidRPr="00D12208" w:rsidRDefault="00FB0907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C2ED5D0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BCD6654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1DB6F38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A4694DB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0C9636A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F7826C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FB0907" w:rsidRPr="00D12208" w14:paraId="0FB9F26F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1283F827" w14:textId="77777777" w:rsidR="00FB0907" w:rsidRPr="00D12208" w:rsidRDefault="00FB0907" w:rsidP="00E56FCF">
            <w:pPr>
              <w:tabs>
                <w:tab w:val="left" w:pos="154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Entropy</w:t>
            </w:r>
            <w:r w:rsidRPr="00D12208">
              <w:rPr>
                <w:sz w:val="18"/>
                <w:szCs w:val="18"/>
              </w:rPr>
              <w:tab/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BD3AFEE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3112D68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9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507B0A5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231357" w:rsidRPr="00D12208">
              <w:rPr>
                <w:sz w:val="18"/>
                <w:szCs w:val="18"/>
              </w:rPr>
              <w:t>72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31076D2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9035BB" w:rsidRPr="00D12208">
              <w:rPr>
                <w:sz w:val="18"/>
                <w:szCs w:val="18"/>
              </w:rPr>
              <w:t>64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9AB17B4" w14:textId="77777777" w:rsidR="00FB0907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9035BB" w:rsidRPr="00D12208">
              <w:rPr>
                <w:sz w:val="18"/>
                <w:szCs w:val="18"/>
              </w:rPr>
              <w:t>64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3B91DD3" w14:textId="77777777" w:rsidR="00FB0907" w:rsidRPr="00D12208" w:rsidRDefault="007135E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4</w:t>
            </w:r>
            <w:r w:rsidR="009035BB" w:rsidRPr="00D12208">
              <w:rPr>
                <w:sz w:val="18"/>
                <w:szCs w:val="18"/>
              </w:rPr>
              <w:t>1</w:t>
            </w:r>
          </w:p>
        </w:tc>
      </w:tr>
      <w:tr w:rsidR="00FB0907" w:rsidRPr="00D12208" w14:paraId="2E376B1B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6B964A70" w14:textId="77777777" w:rsidR="00FB0907" w:rsidRPr="00D12208" w:rsidRDefault="00FB0907" w:rsidP="00E56FCF">
            <w:pPr>
              <w:tabs>
                <w:tab w:val="left" w:pos="1545"/>
              </w:tabs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FB29AC7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1E8BA4F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8401F78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F043655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FA52F66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F1831B3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FB0907" w:rsidRPr="00D12208" w14:paraId="5513BA3D" w14:textId="77777777" w:rsidTr="002710B5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1F14C4CD" w14:textId="77777777" w:rsidR="00FB0907" w:rsidRPr="00D12208" w:rsidRDefault="00FB0907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inimum class proportion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ACEA5B7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4B854FD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2743A7" w:rsidRPr="00D12208">
              <w:rPr>
                <w:sz w:val="18"/>
                <w:szCs w:val="18"/>
              </w:rPr>
              <w:t>09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EA16353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2743A7" w:rsidRPr="00D12208">
              <w:rPr>
                <w:sz w:val="18"/>
                <w:szCs w:val="18"/>
              </w:rPr>
              <w:t>09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06C32D4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AD48D3" w:rsidRPr="00D12208">
              <w:rPr>
                <w:sz w:val="18"/>
                <w:szCs w:val="18"/>
              </w:rPr>
              <w:t>09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1E6DA64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AD48D3" w:rsidRPr="00D12208">
              <w:rPr>
                <w:sz w:val="18"/>
                <w:szCs w:val="18"/>
              </w:rPr>
              <w:t>07</w:t>
            </w:r>
            <w:r w:rsidR="009035BB" w:rsidRPr="00D12208">
              <w:rPr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054ECF9" w14:textId="77777777" w:rsidR="00FB0907" w:rsidRPr="00D12208" w:rsidRDefault="007135ED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</w:t>
            </w:r>
            <w:r w:rsidR="009035BB" w:rsidRPr="00D12208">
              <w:rPr>
                <w:sz w:val="18"/>
                <w:szCs w:val="18"/>
              </w:rPr>
              <w:t>80</w:t>
            </w:r>
          </w:p>
        </w:tc>
      </w:tr>
      <w:tr w:rsidR="00FB0907" w:rsidRPr="00D12208" w14:paraId="20E149AA" w14:textId="77777777" w:rsidTr="00382288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70DC8F53" w14:textId="77777777" w:rsidR="00FB0907" w:rsidRPr="00D12208" w:rsidRDefault="00FB0907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8735139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AFFCB1A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21F84A8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30DD33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3A2C1E6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5F55C43" w14:textId="77777777" w:rsidR="00FB0907" w:rsidRPr="00D12208" w:rsidRDefault="00FB0907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CB5C62" w:rsidRPr="00D12208" w14:paraId="729D6ED4" w14:textId="77777777" w:rsidTr="00382288">
        <w:trPr>
          <w:jc w:val="center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7DD3B1A1" w14:textId="77777777" w:rsidR="00CB5C62" w:rsidRPr="00D12208" w:rsidRDefault="00CB5C62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Lo-Mendell-Rubin LRT p-valu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D527A81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0327B03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BA5D4E4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3E50E83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56A8FB4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417DD9C" w14:textId="77777777" w:rsidR="00CB5C62" w:rsidRPr="00D12208" w:rsidRDefault="00CB5C62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</w:tr>
    </w:tbl>
    <w:p w14:paraId="1CB1ADF5" w14:textId="77777777" w:rsidR="006C08FC" w:rsidRPr="00D12208" w:rsidRDefault="007F2C75" w:rsidP="00E56FCF">
      <w:pPr>
        <w:jc w:val="both"/>
        <w:rPr>
          <w:sz w:val="16"/>
          <w:szCs w:val="16"/>
        </w:rPr>
      </w:pPr>
      <w:r w:rsidRPr="00D12208">
        <w:rPr>
          <w:sz w:val="16"/>
          <w:szCs w:val="16"/>
        </w:rPr>
        <w:t>AIC, Akaike’s Information Criterion; BIC, Bayesian Information Criterion; aBIC, sample size adjusted Bayesian Information Criterion, LRT, likelihood ratio test.</w:t>
      </w:r>
      <w:r w:rsidR="006C08FC" w:rsidRPr="00D12208">
        <w:rPr>
          <w:sz w:val="16"/>
          <w:szCs w:val="16"/>
        </w:rPr>
        <w:br w:type="page"/>
      </w:r>
    </w:p>
    <w:p w14:paraId="676B5C0E" w14:textId="15429AF2" w:rsidR="00094D0A" w:rsidRPr="00D12208" w:rsidRDefault="00094D0A" w:rsidP="00E56FCF">
      <w:pPr>
        <w:pStyle w:val="Caption"/>
        <w:keepNext/>
        <w:jc w:val="both"/>
        <w:rPr>
          <w:b w:val="0"/>
        </w:rPr>
      </w:pPr>
      <w:r w:rsidRPr="00D12208">
        <w:rPr>
          <w:b w:val="0"/>
        </w:rPr>
        <w:lastRenderedPageBreak/>
        <w:t>Tabl</w:t>
      </w:r>
      <w:r w:rsidR="00A667FA" w:rsidRPr="00D12208">
        <w:rPr>
          <w:b w:val="0"/>
        </w:rPr>
        <w:t xml:space="preserve">e </w:t>
      </w:r>
      <w:r w:rsidR="006F59E6" w:rsidRPr="00D12208">
        <w:rPr>
          <w:b w:val="0"/>
        </w:rPr>
        <w:t>S</w:t>
      </w:r>
      <w:r w:rsidR="00120147" w:rsidRPr="00D12208">
        <w:rPr>
          <w:b w:val="0"/>
        </w:rPr>
        <w:t>3</w:t>
      </w:r>
      <w:r w:rsidR="00103D24" w:rsidRPr="00D12208">
        <w:rPr>
          <w:b w:val="0"/>
        </w:rPr>
        <w:t>c</w:t>
      </w:r>
      <w:r w:rsidRPr="00D12208">
        <w:rPr>
          <w:b w:val="0"/>
        </w:rPr>
        <w:t xml:space="preserve">. </w:t>
      </w:r>
      <w:r w:rsidR="006F59E6" w:rsidRPr="00D12208">
        <w:rPr>
          <w:b w:val="0"/>
        </w:rPr>
        <w:t>Foot-based audit c</w:t>
      </w:r>
      <w:r w:rsidRPr="00D12208">
        <w:rPr>
          <w:b w:val="0"/>
        </w:rPr>
        <w:t>lass-specific latent class indicator probabilities (3 classes).</w:t>
      </w:r>
    </w:p>
    <w:tbl>
      <w:tblPr>
        <w:tblW w:w="95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10"/>
        <w:gridCol w:w="1277"/>
        <w:gridCol w:w="1020"/>
        <w:gridCol w:w="1020"/>
        <w:gridCol w:w="1020"/>
      </w:tblGrid>
      <w:tr w:rsidR="00C40CD9" w:rsidRPr="00D12208" w14:paraId="5081C34D" w14:textId="77777777" w:rsidTr="00C40CD9">
        <w:trPr>
          <w:jc w:val="center"/>
        </w:trPr>
        <w:tc>
          <w:tcPr>
            <w:tcW w:w="5210" w:type="dxa"/>
            <w:tcBorders>
              <w:bottom w:val="single" w:sz="4" w:space="0" w:color="auto"/>
            </w:tcBorders>
          </w:tcPr>
          <w:p w14:paraId="1CB76CF0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3DB039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bserved</w:t>
            </w:r>
          </w:p>
          <w:p w14:paraId="4425678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ropor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A00D42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1</w:t>
            </w:r>
          </w:p>
          <w:p w14:paraId="3CD77B3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9.9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19DC1E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2</w:t>
            </w:r>
          </w:p>
          <w:p w14:paraId="0C253A4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57.0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B396A7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3</w:t>
            </w:r>
          </w:p>
          <w:p w14:paraId="34B64BA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33.1%)</w:t>
            </w:r>
          </w:p>
        </w:tc>
      </w:tr>
      <w:tr w:rsidR="00C40CD9" w:rsidRPr="00D12208" w14:paraId="67C3A496" w14:textId="77777777" w:rsidTr="00C40CD9">
        <w:trPr>
          <w:jc w:val="center"/>
        </w:trPr>
        <w:tc>
          <w:tcPr>
            <w:tcW w:w="5210" w:type="dxa"/>
            <w:tcBorders>
              <w:top w:val="single" w:sz="4" w:space="0" w:color="auto"/>
              <w:bottom w:val="nil"/>
            </w:tcBorders>
          </w:tcPr>
          <w:p w14:paraId="1D2E3532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Quality of pavement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0BB78F0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31B4464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81B6274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5D9CE9D6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C40CD9" w:rsidRPr="00D12208" w14:paraId="59B909ED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578DF345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oor/fai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BBA83A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3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D5A1CA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509EAF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7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886E2D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45</w:t>
            </w:r>
          </w:p>
        </w:tc>
      </w:tr>
      <w:tr w:rsidR="00C40CD9" w:rsidRPr="00D12208" w14:paraId="2519E069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2ABEAF4D" w14:textId="77777777" w:rsidR="00C40CD9" w:rsidRPr="00D12208" w:rsidRDefault="00C40CD9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Good/excellen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057ED8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6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83FEB45" w14:textId="77777777" w:rsidR="00C40CD9" w:rsidRPr="00D12208" w:rsidRDefault="00C40CD9" w:rsidP="00E56FCF">
            <w:pPr>
              <w:tabs>
                <w:tab w:val="left" w:pos="31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7319BE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2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36745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55</w:t>
            </w:r>
          </w:p>
        </w:tc>
      </w:tr>
      <w:tr w:rsidR="00C40CD9" w:rsidRPr="00D12208" w14:paraId="2A6951E8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6CC2D576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9840E5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A27373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7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D7CF18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D4A6749" w14:textId="77777777" w:rsidR="00C40CD9" w:rsidRPr="00D12208" w:rsidRDefault="00C40CD9" w:rsidP="00E56FCF">
            <w:pPr>
              <w:tabs>
                <w:tab w:val="left" w:pos="40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</w:tr>
      <w:tr w:rsidR="00C40CD9" w:rsidRPr="00D12208" w14:paraId="0221F928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25780AD3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943F67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F5283A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B916A6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AB7E8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63A6750A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6C602D86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owered curb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0BF5E2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88BBAF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38F489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AE022D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423BFDCF" w14:textId="77777777" w:rsidTr="00C40CD9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03E4EB09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few/poo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19690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8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9DFD4B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AF044C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8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E8B54A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94</w:t>
            </w:r>
          </w:p>
        </w:tc>
      </w:tr>
      <w:tr w:rsidR="00C40CD9" w:rsidRPr="00D12208" w14:paraId="2D1177DE" w14:textId="77777777" w:rsidTr="00C40CD9">
        <w:trPr>
          <w:jc w:val="center"/>
        </w:trPr>
        <w:tc>
          <w:tcPr>
            <w:tcW w:w="5210" w:type="dxa"/>
            <w:tcBorders>
              <w:top w:val="nil"/>
            </w:tcBorders>
          </w:tcPr>
          <w:p w14:paraId="1284D860" w14:textId="77777777" w:rsidR="00C40CD9" w:rsidRPr="00D12208" w:rsidRDefault="00C40CD9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ost/all</w:t>
            </w:r>
          </w:p>
        </w:tc>
        <w:tc>
          <w:tcPr>
            <w:tcW w:w="1277" w:type="dxa"/>
            <w:tcBorders>
              <w:top w:val="nil"/>
            </w:tcBorders>
          </w:tcPr>
          <w:p w14:paraId="0D6D9D1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10</w:t>
            </w:r>
          </w:p>
        </w:tc>
        <w:tc>
          <w:tcPr>
            <w:tcW w:w="1020" w:type="dxa"/>
            <w:tcBorders>
              <w:top w:val="nil"/>
            </w:tcBorders>
          </w:tcPr>
          <w:p w14:paraId="41312AE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</w:tcBorders>
          </w:tcPr>
          <w:p w14:paraId="1647400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08</w:t>
            </w:r>
          </w:p>
        </w:tc>
        <w:tc>
          <w:tcPr>
            <w:tcW w:w="1020" w:type="dxa"/>
            <w:tcBorders>
              <w:top w:val="nil"/>
            </w:tcBorders>
          </w:tcPr>
          <w:p w14:paraId="466F0B4E" w14:textId="77777777" w:rsidR="00C40CD9" w:rsidRPr="00D12208" w:rsidRDefault="00C40CD9" w:rsidP="00E56FCF">
            <w:pPr>
              <w:tabs>
                <w:tab w:val="left" w:pos="34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04</w:t>
            </w:r>
          </w:p>
        </w:tc>
      </w:tr>
      <w:tr w:rsidR="00C40CD9" w:rsidRPr="00D12208" w14:paraId="62A59A09" w14:textId="77777777" w:rsidTr="00C40CD9">
        <w:trPr>
          <w:jc w:val="center"/>
        </w:trPr>
        <w:tc>
          <w:tcPr>
            <w:tcW w:w="5210" w:type="dxa"/>
          </w:tcPr>
          <w:p w14:paraId="123052E6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62E8ED7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02</w:t>
            </w:r>
          </w:p>
        </w:tc>
        <w:tc>
          <w:tcPr>
            <w:tcW w:w="1020" w:type="dxa"/>
          </w:tcPr>
          <w:p w14:paraId="1CEAB2A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59</w:t>
            </w:r>
          </w:p>
        </w:tc>
        <w:tc>
          <w:tcPr>
            <w:tcW w:w="1020" w:type="dxa"/>
          </w:tcPr>
          <w:p w14:paraId="72D4113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8</w:t>
            </w:r>
          </w:p>
        </w:tc>
        <w:tc>
          <w:tcPr>
            <w:tcW w:w="1020" w:type="dxa"/>
          </w:tcPr>
          <w:p w14:paraId="4CA4A04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2</w:t>
            </w:r>
          </w:p>
        </w:tc>
      </w:tr>
      <w:tr w:rsidR="00C40CD9" w:rsidRPr="00D12208" w14:paraId="475905A7" w14:textId="77777777" w:rsidTr="00C40CD9">
        <w:trPr>
          <w:jc w:val="center"/>
        </w:trPr>
        <w:tc>
          <w:tcPr>
            <w:tcW w:w="5210" w:type="dxa"/>
          </w:tcPr>
          <w:p w14:paraId="061327BC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27E8105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CC6D60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30DCC3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361507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41716281" w14:textId="77777777" w:rsidTr="00C40CD9">
        <w:trPr>
          <w:jc w:val="center"/>
        </w:trPr>
        <w:tc>
          <w:tcPr>
            <w:tcW w:w="5210" w:type="dxa"/>
          </w:tcPr>
          <w:p w14:paraId="3D3AAD63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Barriers on pavement</w:t>
            </w:r>
          </w:p>
        </w:tc>
        <w:tc>
          <w:tcPr>
            <w:tcW w:w="1277" w:type="dxa"/>
          </w:tcPr>
          <w:p w14:paraId="0F1A810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6D425F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3C107F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F5C428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0481757E" w14:textId="77777777" w:rsidTr="00C40CD9">
        <w:trPr>
          <w:jc w:val="center"/>
        </w:trPr>
        <w:tc>
          <w:tcPr>
            <w:tcW w:w="5210" w:type="dxa"/>
          </w:tcPr>
          <w:p w14:paraId="35DCB586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1277" w:type="dxa"/>
          </w:tcPr>
          <w:p w14:paraId="6F2C942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55</w:t>
            </w:r>
          </w:p>
        </w:tc>
        <w:tc>
          <w:tcPr>
            <w:tcW w:w="1020" w:type="dxa"/>
          </w:tcPr>
          <w:p w14:paraId="1C3D223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2</w:t>
            </w:r>
          </w:p>
        </w:tc>
        <w:tc>
          <w:tcPr>
            <w:tcW w:w="1020" w:type="dxa"/>
          </w:tcPr>
          <w:p w14:paraId="7055934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06</w:t>
            </w:r>
          </w:p>
        </w:tc>
        <w:tc>
          <w:tcPr>
            <w:tcW w:w="1020" w:type="dxa"/>
          </w:tcPr>
          <w:p w14:paraId="1E00171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58</w:t>
            </w:r>
          </w:p>
        </w:tc>
      </w:tr>
      <w:tr w:rsidR="00C40CD9" w:rsidRPr="00D12208" w14:paraId="61FDD638" w14:textId="77777777" w:rsidTr="00C40CD9">
        <w:trPr>
          <w:jc w:val="center"/>
        </w:trPr>
        <w:tc>
          <w:tcPr>
            <w:tcW w:w="5210" w:type="dxa"/>
          </w:tcPr>
          <w:p w14:paraId="75850A7C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ccasional/often</w:t>
            </w:r>
          </w:p>
        </w:tc>
        <w:tc>
          <w:tcPr>
            <w:tcW w:w="1277" w:type="dxa"/>
          </w:tcPr>
          <w:p w14:paraId="0BF01B3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47</w:t>
            </w:r>
          </w:p>
        </w:tc>
        <w:tc>
          <w:tcPr>
            <w:tcW w:w="1020" w:type="dxa"/>
          </w:tcPr>
          <w:p w14:paraId="1551545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5</w:t>
            </w:r>
          </w:p>
        </w:tc>
        <w:tc>
          <w:tcPr>
            <w:tcW w:w="1020" w:type="dxa"/>
          </w:tcPr>
          <w:p w14:paraId="6C1E5AE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94</w:t>
            </w:r>
          </w:p>
        </w:tc>
        <w:tc>
          <w:tcPr>
            <w:tcW w:w="1020" w:type="dxa"/>
          </w:tcPr>
          <w:p w14:paraId="63918DE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42</w:t>
            </w:r>
          </w:p>
        </w:tc>
      </w:tr>
      <w:tr w:rsidR="00C40CD9" w:rsidRPr="00D12208" w14:paraId="2E88386C" w14:textId="77777777" w:rsidTr="00C40CD9">
        <w:trPr>
          <w:jc w:val="center"/>
        </w:trPr>
        <w:tc>
          <w:tcPr>
            <w:tcW w:w="5210" w:type="dxa"/>
          </w:tcPr>
          <w:p w14:paraId="6210137C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1DC8608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8</w:t>
            </w:r>
          </w:p>
        </w:tc>
        <w:tc>
          <w:tcPr>
            <w:tcW w:w="1020" w:type="dxa"/>
          </w:tcPr>
          <w:p w14:paraId="2B2BE4C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83</w:t>
            </w:r>
          </w:p>
        </w:tc>
        <w:tc>
          <w:tcPr>
            <w:tcW w:w="1020" w:type="dxa"/>
          </w:tcPr>
          <w:p w14:paraId="4DF44F9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</w:tcPr>
          <w:p w14:paraId="309DBDD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</w:tr>
      <w:tr w:rsidR="00C40CD9" w:rsidRPr="00D12208" w14:paraId="3F985CD1" w14:textId="77777777" w:rsidTr="00C40CD9">
        <w:trPr>
          <w:jc w:val="center"/>
        </w:trPr>
        <w:tc>
          <w:tcPr>
            <w:tcW w:w="5210" w:type="dxa"/>
          </w:tcPr>
          <w:p w14:paraId="3AE948DF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229D715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D12311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DF2C77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5DB780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2500BAC5" w14:textId="77777777" w:rsidTr="00C40CD9">
        <w:trPr>
          <w:jc w:val="center"/>
        </w:trPr>
        <w:tc>
          <w:tcPr>
            <w:tcW w:w="5210" w:type="dxa"/>
          </w:tcPr>
          <w:p w14:paraId="532D8136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avement width</w:t>
            </w:r>
          </w:p>
        </w:tc>
        <w:tc>
          <w:tcPr>
            <w:tcW w:w="1277" w:type="dxa"/>
          </w:tcPr>
          <w:p w14:paraId="13C2D2C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41DE8A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A74056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FFFD7A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71C6B27D" w14:textId="77777777" w:rsidTr="00C40CD9">
        <w:trPr>
          <w:jc w:val="center"/>
        </w:trPr>
        <w:tc>
          <w:tcPr>
            <w:tcW w:w="5210" w:type="dxa"/>
          </w:tcPr>
          <w:p w14:paraId="2809EBA3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narrow/1 person/variable</w:t>
            </w:r>
          </w:p>
        </w:tc>
        <w:tc>
          <w:tcPr>
            <w:tcW w:w="1277" w:type="dxa"/>
          </w:tcPr>
          <w:p w14:paraId="1FA19E6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19</w:t>
            </w:r>
          </w:p>
        </w:tc>
        <w:tc>
          <w:tcPr>
            <w:tcW w:w="1020" w:type="dxa"/>
          </w:tcPr>
          <w:p w14:paraId="164705F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87</w:t>
            </w:r>
          </w:p>
        </w:tc>
        <w:tc>
          <w:tcPr>
            <w:tcW w:w="1020" w:type="dxa"/>
          </w:tcPr>
          <w:p w14:paraId="3DBC130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64</w:t>
            </w:r>
          </w:p>
        </w:tc>
        <w:tc>
          <w:tcPr>
            <w:tcW w:w="1020" w:type="dxa"/>
          </w:tcPr>
          <w:p w14:paraId="7332753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2</w:t>
            </w:r>
          </w:p>
        </w:tc>
      </w:tr>
      <w:tr w:rsidR="00C40CD9" w:rsidRPr="00D12208" w14:paraId="03040E53" w14:textId="77777777" w:rsidTr="00C40CD9">
        <w:trPr>
          <w:jc w:val="center"/>
        </w:trPr>
        <w:tc>
          <w:tcPr>
            <w:tcW w:w="5210" w:type="dxa"/>
          </w:tcPr>
          <w:p w14:paraId="6EBA4F95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 people</w:t>
            </w:r>
          </w:p>
        </w:tc>
        <w:tc>
          <w:tcPr>
            <w:tcW w:w="1277" w:type="dxa"/>
          </w:tcPr>
          <w:p w14:paraId="7C8BEFC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35</w:t>
            </w:r>
          </w:p>
        </w:tc>
        <w:tc>
          <w:tcPr>
            <w:tcW w:w="1020" w:type="dxa"/>
          </w:tcPr>
          <w:p w14:paraId="1F7B823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4</w:t>
            </w:r>
          </w:p>
        </w:tc>
        <w:tc>
          <w:tcPr>
            <w:tcW w:w="1020" w:type="dxa"/>
          </w:tcPr>
          <w:p w14:paraId="60400DE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58</w:t>
            </w:r>
          </w:p>
        </w:tc>
        <w:tc>
          <w:tcPr>
            <w:tcW w:w="1020" w:type="dxa"/>
          </w:tcPr>
          <w:p w14:paraId="1461B25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21</w:t>
            </w:r>
          </w:p>
        </w:tc>
      </w:tr>
      <w:tr w:rsidR="00C40CD9" w:rsidRPr="00D12208" w14:paraId="04881A30" w14:textId="77777777" w:rsidTr="00C40CD9">
        <w:trPr>
          <w:jc w:val="center"/>
        </w:trPr>
        <w:tc>
          <w:tcPr>
            <w:tcW w:w="5210" w:type="dxa"/>
          </w:tcPr>
          <w:p w14:paraId="4DA641A5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gt; 2 people</w:t>
            </w:r>
          </w:p>
        </w:tc>
        <w:tc>
          <w:tcPr>
            <w:tcW w:w="1277" w:type="dxa"/>
          </w:tcPr>
          <w:p w14:paraId="7E31395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45</w:t>
            </w:r>
          </w:p>
        </w:tc>
        <w:tc>
          <w:tcPr>
            <w:tcW w:w="1020" w:type="dxa"/>
          </w:tcPr>
          <w:p w14:paraId="4171029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0</w:t>
            </w:r>
          </w:p>
        </w:tc>
        <w:tc>
          <w:tcPr>
            <w:tcW w:w="1020" w:type="dxa"/>
          </w:tcPr>
          <w:p w14:paraId="277D21D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8</w:t>
            </w:r>
          </w:p>
        </w:tc>
        <w:tc>
          <w:tcPr>
            <w:tcW w:w="1020" w:type="dxa"/>
          </w:tcPr>
          <w:p w14:paraId="068702E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87</w:t>
            </w:r>
          </w:p>
        </w:tc>
      </w:tr>
      <w:tr w:rsidR="00C40CD9" w:rsidRPr="00D12208" w14:paraId="4FFB3385" w14:textId="77777777" w:rsidTr="00C40CD9">
        <w:trPr>
          <w:jc w:val="center"/>
        </w:trPr>
        <w:tc>
          <w:tcPr>
            <w:tcW w:w="5210" w:type="dxa"/>
          </w:tcPr>
          <w:p w14:paraId="74615FFA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56ABF10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D4A997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1ED8693" w14:textId="77777777" w:rsidR="00C40CD9" w:rsidRPr="00D12208" w:rsidRDefault="00C40CD9" w:rsidP="00E56FCF">
            <w:pPr>
              <w:tabs>
                <w:tab w:val="left" w:pos="4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0509F4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2F733D71" w14:textId="77777777" w:rsidTr="00C40CD9">
        <w:trPr>
          <w:jc w:val="center"/>
        </w:trPr>
        <w:tc>
          <w:tcPr>
            <w:tcW w:w="5210" w:type="dxa"/>
          </w:tcPr>
          <w:p w14:paraId="72F44F27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edestrian traffic</w:t>
            </w:r>
          </w:p>
        </w:tc>
        <w:tc>
          <w:tcPr>
            <w:tcW w:w="1277" w:type="dxa"/>
          </w:tcPr>
          <w:p w14:paraId="218D833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CEF3B6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0C7C72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B2EDA2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41D7F57D" w14:textId="77777777" w:rsidTr="00C40CD9">
        <w:trPr>
          <w:jc w:val="center"/>
        </w:trPr>
        <w:tc>
          <w:tcPr>
            <w:tcW w:w="5210" w:type="dxa"/>
          </w:tcPr>
          <w:p w14:paraId="7308F1E3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 people</w:t>
            </w:r>
          </w:p>
        </w:tc>
        <w:tc>
          <w:tcPr>
            <w:tcW w:w="1277" w:type="dxa"/>
          </w:tcPr>
          <w:p w14:paraId="3934898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65</w:t>
            </w:r>
          </w:p>
        </w:tc>
        <w:tc>
          <w:tcPr>
            <w:tcW w:w="1020" w:type="dxa"/>
          </w:tcPr>
          <w:p w14:paraId="2F8BCD0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57</w:t>
            </w:r>
          </w:p>
        </w:tc>
        <w:tc>
          <w:tcPr>
            <w:tcW w:w="1020" w:type="dxa"/>
          </w:tcPr>
          <w:p w14:paraId="2145D4C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28</w:t>
            </w:r>
          </w:p>
        </w:tc>
        <w:tc>
          <w:tcPr>
            <w:tcW w:w="1020" w:type="dxa"/>
          </w:tcPr>
          <w:p w14:paraId="0F0159A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86</w:t>
            </w:r>
          </w:p>
        </w:tc>
      </w:tr>
      <w:tr w:rsidR="00C40CD9" w:rsidRPr="00D12208" w14:paraId="0ADB0E42" w14:textId="77777777" w:rsidTr="00C40CD9">
        <w:trPr>
          <w:jc w:val="center"/>
        </w:trPr>
        <w:tc>
          <w:tcPr>
            <w:tcW w:w="5210" w:type="dxa"/>
          </w:tcPr>
          <w:p w14:paraId="14F19641" w14:textId="77777777" w:rsidR="00C40CD9" w:rsidRPr="00D12208" w:rsidRDefault="00C40CD9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Few</w:t>
            </w:r>
          </w:p>
        </w:tc>
        <w:tc>
          <w:tcPr>
            <w:tcW w:w="1277" w:type="dxa"/>
          </w:tcPr>
          <w:p w14:paraId="131DE6E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69</w:t>
            </w:r>
          </w:p>
        </w:tc>
        <w:tc>
          <w:tcPr>
            <w:tcW w:w="1020" w:type="dxa"/>
          </w:tcPr>
          <w:p w14:paraId="7D30C51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09</w:t>
            </w:r>
          </w:p>
        </w:tc>
        <w:tc>
          <w:tcPr>
            <w:tcW w:w="1020" w:type="dxa"/>
          </w:tcPr>
          <w:p w14:paraId="53072AD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58</w:t>
            </w:r>
          </w:p>
        </w:tc>
        <w:tc>
          <w:tcPr>
            <w:tcW w:w="1020" w:type="dxa"/>
          </w:tcPr>
          <w:p w14:paraId="5503B8F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59</w:t>
            </w:r>
          </w:p>
        </w:tc>
      </w:tr>
      <w:tr w:rsidR="00C40CD9" w:rsidRPr="00D12208" w14:paraId="41F1945D" w14:textId="77777777" w:rsidTr="00C40CD9">
        <w:trPr>
          <w:jc w:val="center"/>
        </w:trPr>
        <w:tc>
          <w:tcPr>
            <w:tcW w:w="5210" w:type="dxa"/>
          </w:tcPr>
          <w:p w14:paraId="10BEB480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any/crowded</w:t>
            </w:r>
          </w:p>
        </w:tc>
        <w:tc>
          <w:tcPr>
            <w:tcW w:w="1277" w:type="dxa"/>
          </w:tcPr>
          <w:p w14:paraId="7F1F40A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66</w:t>
            </w:r>
          </w:p>
        </w:tc>
        <w:tc>
          <w:tcPr>
            <w:tcW w:w="1020" w:type="dxa"/>
          </w:tcPr>
          <w:p w14:paraId="6D0042A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4</w:t>
            </w:r>
          </w:p>
        </w:tc>
        <w:tc>
          <w:tcPr>
            <w:tcW w:w="1020" w:type="dxa"/>
          </w:tcPr>
          <w:p w14:paraId="3E0AB20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4</w:t>
            </w:r>
          </w:p>
        </w:tc>
        <w:tc>
          <w:tcPr>
            <w:tcW w:w="1020" w:type="dxa"/>
          </w:tcPr>
          <w:p w14:paraId="3B5B8B0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55</w:t>
            </w:r>
          </w:p>
        </w:tc>
      </w:tr>
      <w:tr w:rsidR="00C40CD9" w:rsidRPr="00D12208" w14:paraId="64CB796B" w14:textId="77777777" w:rsidTr="00C40CD9">
        <w:trPr>
          <w:jc w:val="center"/>
        </w:trPr>
        <w:tc>
          <w:tcPr>
            <w:tcW w:w="5210" w:type="dxa"/>
          </w:tcPr>
          <w:p w14:paraId="6BD5812F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78C9DA4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2C735A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F61FE2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D5F870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7B018387" w14:textId="77777777" w:rsidTr="00C40CD9">
        <w:trPr>
          <w:jc w:val="center"/>
        </w:trPr>
        <w:tc>
          <w:tcPr>
            <w:tcW w:w="5210" w:type="dxa"/>
          </w:tcPr>
          <w:p w14:paraId="6CFDFD52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use</w:t>
            </w:r>
          </w:p>
        </w:tc>
        <w:tc>
          <w:tcPr>
            <w:tcW w:w="1277" w:type="dxa"/>
          </w:tcPr>
          <w:p w14:paraId="66EC31D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E41EDE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24FE7F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E81F78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5B5CCF3D" w14:textId="77777777" w:rsidTr="00C40CD9">
        <w:trPr>
          <w:jc w:val="center"/>
        </w:trPr>
        <w:tc>
          <w:tcPr>
            <w:tcW w:w="5210" w:type="dxa"/>
          </w:tcPr>
          <w:p w14:paraId="041FC68F" w14:textId="77777777" w:rsidR="00C40CD9" w:rsidRPr="00D12208" w:rsidRDefault="00C40CD9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-way</w:t>
            </w:r>
          </w:p>
        </w:tc>
        <w:tc>
          <w:tcPr>
            <w:tcW w:w="1277" w:type="dxa"/>
          </w:tcPr>
          <w:p w14:paraId="521120C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8</w:t>
            </w:r>
          </w:p>
        </w:tc>
        <w:tc>
          <w:tcPr>
            <w:tcW w:w="1020" w:type="dxa"/>
          </w:tcPr>
          <w:p w14:paraId="76247C4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8</w:t>
            </w:r>
          </w:p>
        </w:tc>
        <w:tc>
          <w:tcPr>
            <w:tcW w:w="1020" w:type="dxa"/>
          </w:tcPr>
          <w:p w14:paraId="70C0191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0</w:t>
            </w:r>
          </w:p>
        </w:tc>
        <w:tc>
          <w:tcPr>
            <w:tcW w:w="1020" w:type="dxa"/>
          </w:tcPr>
          <w:p w14:paraId="148F5FD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9</w:t>
            </w:r>
          </w:p>
        </w:tc>
      </w:tr>
      <w:tr w:rsidR="00C40CD9" w:rsidRPr="00D12208" w14:paraId="17AC2C0C" w14:textId="77777777" w:rsidTr="00C40CD9">
        <w:trPr>
          <w:jc w:val="center"/>
        </w:trPr>
        <w:tc>
          <w:tcPr>
            <w:tcW w:w="5210" w:type="dxa"/>
          </w:tcPr>
          <w:p w14:paraId="128734F9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wo-way</w:t>
            </w:r>
          </w:p>
        </w:tc>
        <w:tc>
          <w:tcPr>
            <w:tcW w:w="1277" w:type="dxa"/>
          </w:tcPr>
          <w:p w14:paraId="6807F7D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2</w:t>
            </w:r>
          </w:p>
        </w:tc>
        <w:tc>
          <w:tcPr>
            <w:tcW w:w="1020" w:type="dxa"/>
          </w:tcPr>
          <w:p w14:paraId="14BAF21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2</w:t>
            </w:r>
          </w:p>
        </w:tc>
        <w:tc>
          <w:tcPr>
            <w:tcW w:w="1020" w:type="dxa"/>
          </w:tcPr>
          <w:p w14:paraId="62E5CB5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80</w:t>
            </w:r>
          </w:p>
        </w:tc>
        <w:tc>
          <w:tcPr>
            <w:tcW w:w="1020" w:type="dxa"/>
          </w:tcPr>
          <w:p w14:paraId="24B6E64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51</w:t>
            </w:r>
          </w:p>
        </w:tc>
      </w:tr>
      <w:tr w:rsidR="00C40CD9" w:rsidRPr="00D12208" w14:paraId="0E76FE2B" w14:textId="77777777" w:rsidTr="00C40CD9">
        <w:trPr>
          <w:jc w:val="center"/>
        </w:trPr>
        <w:tc>
          <w:tcPr>
            <w:tcW w:w="5210" w:type="dxa"/>
          </w:tcPr>
          <w:p w14:paraId="4322996F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2164FF5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AA428B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6BA96D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F3AD12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0F6E2ECF" w14:textId="77777777" w:rsidTr="00C40CD9">
        <w:trPr>
          <w:jc w:val="center"/>
        </w:trPr>
        <w:tc>
          <w:tcPr>
            <w:tcW w:w="5210" w:type="dxa"/>
          </w:tcPr>
          <w:p w14:paraId="06017D3C" w14:textId="77777777" w:rsidR="00C40CD9" w:rsidRPr="00D12208" w:rsidRDefault="00C40CD9" w:rsidP="00E56FCF">
            <w:pPr>
              <w:tabs>
                <w:tab w:val="right" w:pos="3606"/>
              </w:tabs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connectivity</w:t>
            </w:r>
          </w:p>
        </w:tc>
        <w:tc>
          <w:tcPr>
            <w:tcW w:w="1277" w:type="dxa"/>
          </w:tcPr>
          <w:p w14:paraId="022E107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C3A320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F9EAC2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53F7B6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1C925723" w14:textId="77777777" w:rsidTr="00C40CD9">
        <w:trPr>
          <w:jc w:val="center"/>
        </w:trPr>
        <w:tc>
          <w:tcPr>
            <w:tcW w:w="5210" w:type="dxa"/>
          </w:tcPr>
          <w:p w14:paraId="11066F81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hrough road</w:t>
            </w:r>
          </w:p>
        </w:tc>
        <w:tc>
          <w:tcPr>
            <w:tcW w:w="1277" w:type="dxa"/>
          </w:tcPr>
          <w:p w14:paraId="3EF0531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71</w:t>
            </w:r>
          </w:p>
        </w:tc>
        <w:tc>
          <w:tcPr>
            <w:tcW w:w="1020" w:type="dxa"/>
          </w:tcPr>
          <w:p w14:paraId="24B0B88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32</w:t>
            </w:r>
          </w:p>
        </w:tc>
        <w:tc>
          <w:tcPr>
            <w:tcW w:w="1020" w:type="dxa"/>
          </w:tcPr>
          <w:p w14:paraId="2AA2FF3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74</w:t>
            </w:r>
          </w:p>
        </w:tc>
        <w:tc>
          <w:tcPr>
            <w:tcW w:w="1020" w:type="dxa"/>
          </w:tcPr>
          <w:p w14:paraId="4A2585F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0</w:t>
            </w:r>
          </w:p>
        </w:tc>
      </w:tr>
      <w:tr w:rsidR="00C40CD9" w:rsidRPr="00D12208" w14:paraId="6A3D53FE" w14:textId="77777777" w:rsidTr="00C40CD9">
        <w:trPr>
          <w:jc w:val="center"/>
        </w:trPr>
        <w:tc>
          <w:tcPr>
            <w:tcW w:w="5210" w:type="dxa"/>
          </w:tcPr>
          <w:p w14:paraId="3525A8D7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ul de sac with pedestrian throughway/pedestrianised</w:t>
            </w:r>
          </w:p>
        </w:tc>
        <w:tc>
          <w:tcPr>
            <w:tcW w:w="1277" w:type="dxa"/>
          </w:tcPr>
          <w:p w14:paraId="00CB12C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29</w:t>
            </w:r>
          </w:p>
        </w:tc>
        <w:tc>
          <w:tcPr>
            <w:tcW w:w="1020" w:type="dxa"/>
          </w:tcPr>
          <w:p w14:paraId="099B370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68</w:t>
            </w:r>
          </w:p>
        </w:tc>
        <w:tc>
          <w:tcPr>
            <w:tcW w:w="1020" w:type="dxa"/>
          </w:tcPr>
          <w:p w14:paraId="2299E06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26</w:t>
            </w:r>
          </w:p>
        </w:tc>
        <w:tc>
          <w:tcPr>
            <w:tcW w:w="1020" w:type="dxa"/>
          </w:tcPr>
          <w:p w14:paraId="0441C55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0</w:t>
            </w:r>
          </w:p>
        </w:tc>
      </w:tr>
      <w:tr w:rsidR="00C40CD9" w:rsidRPr="00D12208" w14:paraId="6A960884" w14:textId="77777777" w:rsidTr="00C40CD9">
        <w:trPr>
          <w:jc w:val="center"/>
        </w:trPr>
        <w:tc>
          <w:tcPr>
            <w:tcW w:w="5210" w:type="dxa"/>
          </w:tcPr>
          <w:p w14:paraId="4DCC193E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29F1392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629D6D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E24023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67611C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1EA50DF7" w14:textId="77777777" w:rsidTr="00C40CD9">
        <w:trPr>
          <w:jc w:val="center"/>
        </w:trPr>
        <w:tc>
          <w:tcPr>
            <w:tcW w:w="5210" w:type="dxa"/>
          </w:tcPr>
          <w:p w14:paraId="18D19363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Traffic calming measures</w:t>
            </w:r>
          </w:p>
        </w:tc>
        <w:tc>
          <w:tcPr>
            <w:tcW w:w="1277" w:type="dxa"/>
          </w:tcPr>
          <w:p w14:paraId="3B0FF1D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DBE8E4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2649E8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92229A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18963CB2" w14:textId="77777777" w:rsidTr="00C40CD9">
        <w:trPr>
          <w:jc w:val="center"/>
        </w:trPr>
        <w:tc>
          <w:tcPr>
            <w:tcW w:w="5210" w:type="dxa"/>
          </w:tcPr>
          <w:p w14:paraId="3D1580D7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sent</w:t>
            </w:r>
          </w:p>
        </w:tc>
        <w:tc>
          <w:tcPr>
            <w:tcW w:w="1277" w:type="dxa"/>
          </w:tcPr>
          <w:p w14:paraId="7CFC963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11</w:t>
            </w:r>
          </w:p>
        </w:tc>
        <w:tc>
          <w:tcPr>
            <w:tcW w:w="1020" w:type="dxa"/>
          </w:tcPr>
          <w:p w14:paraId="011B9B3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56</w:t>
            </w:r>
          </w:p>
        </w:tc>
        <w:tc>
          <w:tcPr>
            <w:tcW w:w="1020" w:type="dxa"/>
          </w:tcPr>
          <w:p w14:paraId="1B1E61B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97</w:t>
            </w:r>
          </w:p>
        </w:tc>
        <w:tc>
          <w:tcPr>
            <w:tcW w:w="1020" w:type="dxa"/>
          </w:tcPr>
          <w:p w14:paraId="7797E0C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0D6642" w:rsidRPr="00D12208">
              <w:rPr>
                <w:sz w:val="18"/>
                <w:szCs w:val="18"/>
              </w:rPr>
              <w:t>666</w:t>
            </w:r>
          </w:p>
        </w:tc>
      </w:tr>
      <w:tr w:rsidR="00C40CD9" w:rsidRPr="00D12208" w14:paraId="10CA3050" w14:textId="77777777" w:rsidTr="00C40CD9">
        <w:trPr>
          <w:jc w:val="center"/>
        </w:trPr>
        <w:tc>
          <w:tcPr>
            <w:tcW w:w="5210" w:type="dxa"/>
          </w:tcPr>
          <w:p w14:paraId="56A33C2C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t one or two points</w:t>
            </w:r>
          </w:p>
        </w:tc>
        <w:tc>
          <w:tcPr>
            <w:tcW w:w="1277" w:type="dxa"/>
          </w:tcPr>
          <w:p w14:paraId="4F48571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15</w:t>
            </w:r>
          </w:p>
        </w:tc>
        <w:tc>
          <w:tcPr>
            <w:tcW w:w="1020" w:type="dxa"/>
          </w:tcPr>
          <w:p w14:paraId="25414DB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1</w:t>
            </w:r>
          </w:p>
        </w:tc>
        <w:tc>
          <w:tcPr>
            <w:tcW w:w="1020" w:type="dxa"/>
          </w:tcPr>
          <w:p w14:paraId="555043B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5</w:t>
            </w:r>
          </w:p>
        </w:tc>
        <w:tc>
          <w:tcPr>
            <w:tcW w:w="1020" w:type="dxa"/>
          </w:tcPr>
          <w:p w14:paraId="0341DD0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0D6642" w:rsidRPr="00D12208">
              <w:rPr>
                <w:sz w:val="18"/>
                <w:szCs w:val="18"/>
              </w:rPr>
              <w:t>184</w:t>
            </w:r>
          </w:p>
        </w:tc>
      </w:tr>
      <w:tr w:rsidR="00C40CD9" w:rsidRPr="00D12208" w14:paraId="0BB660BC" w14:textId="77777777" w:rsidTr="00C40CD9">
        <w:trPr>
          <w:jc w:val="center"/>
        </w:trPr>
        <w:tc>
          <w:tcPr>
            <w:tcW w:w="5210" w:type="dxa"/>
          </w:tcPr>
          <w:p w14:paraId="37AC38D1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</w:t>
            </w:r>
          </w:p>
        </w:tc>
        <w:tc>
          <w:tcPr>
            <w:tcW w:w="1277" w:type="dxa"/>
          </w:tcPr>
          <w:p w14:paraId="650C8CE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4</w:t>
            </w:r>
          </w:p>
        </w:tc>
        <w:tc>
          <w:tcPr>
            <w:tcW w:w="1020" w:type="dxa"/>
          </w:tcPr>
          <w:p w14:paraId="2D86781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53</w:t>
            </w:r>
          </w:p>
        </w:tc>
        <w:tc>
          <w:tcPr>
            <w:tcW w:w="1020" w:type="dxa"/>
          </w:tcPr>
          <w:p w14:paraId="1ABA2C6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8</w:t>
            </w:r>
          </w:p>
        </w:tc>
        <w:tc>
          <w:tcPr>
            <w:tcW w:w="1020" w:type="dxa"/>
          </w:tcPr>
          <w:p w14:paraId="7347272A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</w:t>
            </w:r>
            <w:r w:rsidR="000D6642" w:rsidRPr="00D12208">
              <w:rPr>
                <w:sz w:val="18"/>
                <w:szCs w:val="18"/>
              </w:rPr>
              <w:t>150</w:t>
            </w:r>
          </w:p>
        </w:tc>
      </w:tr>
      <w:tr w:rsidR="00C40CD9" w:rsidRPr="00D12208" w14:paraId="028C680E" w14:textId="77777777" w:rsidTr="00C40CD9">
        <w:trPr>
          <w:jc w:val="center"/>
        </w:trPr>
        <w:tc>
          <w:tcPr>
            <w:tcW w:w="5210" w:type="dxa"/>
          </w:tcPr>
          <w:p w14:paraId="6EA9C41E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01D5991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A5F4AF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4CCD63B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1436BD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048203F0" w14:textId="77777777" w:rsidTr="00C40CD9">
        <w:trPr>
          <w:jc w:val="center"/>
        </w:trPr>
        <w:tc>
          <w:tcPr>
            <w:tcW w:w="5210" w:type="dxa"/>
          </w:tcPr>
          <w:p w14:paraId="5F8091DD" w14:textId="77777777" w:rsidR="00C40CD9" w:rsidRPr="00D12208" w:rsidRDefault="00C40CD9" w:rsidP="00E56FCF">
            <w:pPr>
              <w:rPr>
                <w:bCs w:val="0"/>
                <w:color w:val="000000"/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amp posts</w:t>
            </w:r>
          </w:p>
        </w:tc>
        <w:tc>
          <w:tcPr>
            <w:tcW w:w="1277" w:type="dxa"/>
          </w:tcPr>
          <w:p w14:paraId="6268AEA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500B4E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727D36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DE63B68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23086F7E" w14:textId="77777777" w:rsidTr="00C40CD9">
        <w:trPr>
          <w:jc w:val="center"/>
        </w:trPr>
        <w:tc>
          <w:tcPr>
            <w:tcW w:w="5210" w:type="dxa"/>
          </w:tcPr>
          <w:p w14:paraId="0ADDCB1C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sporadically/damaged</w:t>
            </w:r>
          </w:p>
        </w:tc>
        <w:tc>
          <w:tcPr>
            <w:tcW w:w="1277" w:type="dxa"/>
          </w:tcPr>
          <w:p w14:paraId="79C5982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46</w:t>
            </w:r>
          </w:p>
        </w:tc>
        <w:tc>
          <w:tcPr>
            <w:tcW w:w="1020" w:type="dxa"/>
          </w:tcPr>
          <w:p w14:paraId="2C6A3B93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86</w:t>
            </w:r>
          </w:p>
        </w:tc>
        <w:tc>
          <w:tcPr>
            <w:tcW w:w="1020" w:type="dxa"/>
          </w:tcPr>
          <w:p w14:paraId="027C4D8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25</w:t>
            </w:r>
          </w:p>
        </w:tc>
        <w:tc>
          <w:tcPr>
            <w:tcW w:w="1020" w:type="dxa"/>
          </w:tcPr>
          <w:p w14:paraId="75B7B0D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</w:t>
            </w:r>
            <w:r w:rsidR="000D6642" w:rsidRPr="00D12208">
              <w:rPr>
                <w:sz w:val="18"/>
                <w:szCs w:val="18"/>
              </w:rPr>
              <w:t>30</w:t>
            </w:r>
          </w:p>
        </w:tc>
      </w:tr>
      <w:tr w:rsidR="00C40CD9" w:rsidRPr="00D12208" w14:paraId="2F0D76F9" w14:textId="77777777" w:rsidTr="00C40CD9">
        <w:trPr>
          <w:jc w:val="center"/>
        </w:trPr>
        <w:tc>
          <w:tcPr>
            <w:tcW w:w="5210" w:type="dxa"/>
          </w:tcPr>
          <w:p w14:paraId="15AA0C84" w14:textId="77777777" w:rsidR="00C40CD9" w:rsidRPr="00D12208" w:rsidRDefault="00C40CD9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one side</w:t>
            </w:r>
          </w:p>
        </w:tc>
        <w:tc>
          <w:tcPr>
            <w:tcW w:w="1277" w:type="dxa"/>
          </w:tcPr>
          <w:p w14:paraId="37AEF25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44</w:t>
            </w:r>
          </w:p>
        </w:tc>
        <w:tc>
          <w:tcPr>
            <w:tcW w:w="1020" w:type="dxa"/>
          </w:tcPr>
          <w:p w14:paraId="4D935A3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85</w:t>
            </w:r>
          </w:p>
        </w:tc>
        <w:tc>
          <w:tcPr>
            <w:tcW w:w="1020" w:type="dxa"/>
          </w:tcPr>
          <w:p w14:paraId="28F866F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17</w:t>
            </w:r>
          </w:p>
        </w:tc>
        <w:tc>
          <w:tcPr>
            <w:tcW w:w="1020" w:type="dxa"/>
          </w:tcPr>
          <w:p w14:paraId="5C93D98A" w14:textId="77777777" w:rsidR="00C40CD9" w:rsidRPr="00D12208" w:rsidRDefault="000D6642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4</w:t>
            </w:r>
            <w:r w:rsidR="00C40CD9" w:rsidRPr="00D12208">
              <w:rPr>
                <w:sz w:val="18"/>
                <w:szCs w:val="18"/>
              </w:rPr>
              <w:t>7</w:t>
            </w:r>
          </w:p>
        </w:tc>
      </w:tr>
      <w:tr w:rsidR="00C40CD9" w:rsidRPr="00D12208" w14:paraId="2E2EA1E7" w14:textId="77777777" w:rsidTr="00C40CD9">
        <w:trPr>
          <w:jc w:val="center"/>
        </w:trPr>
        <w:tc>
          <w:tcPr>
            <w:tcW w:w="5210" w:type="dxa"/>
          </w:tcPr>
          <w:p w14:paraId="329A0141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both sides</w:t>
            </w:r>
          </w:p>
        </w:tc>
        <w:tc>
          <w:tcPr>
            <w:tcW w:w="1277" w:type="dxa"/>
          </w:tcPr>
          <w:p w14:paraId="592EE970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10</w:t>
            </w:r>
          </w:p>
        </w:tc>
        <w:tc>
          <w:tcPr>
            <w:tcW w:w="1020" w:type="dxa"/>
          </w:tcPr>
          <w:p w14:paraId="77BE4AD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30</w:t>
            </w:r>
          </w:p>
        </w:tc>
        <w:tc>
          <w:tcPr>
            <w:tcW w:w="1020" w:type="dxa"/>
          </w:tcPr>
          <w:p w14:paraId="5A49520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58</w:t>
            </w:r>
          </w:p>
        </w:tc>
        <w:tc>
          <w:tcPr>
            <w:tcW w:w="1020" w:type="dxa"/>
          </w:tcPr>
          <w:p w14:paraId="49DC9435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</w:t>
            </w:r>
            <w:r w:rsidR="000D6642" w:rsidRPr="00D12208">
              <w:rPr>
                <w:sz w:val="18"/>
                <w:szCs w:val="18"/>
              </w:rPr>
              <w:t>24</w:t>
            </w:r>
          </w:p>
        </w:tc>
      </w:tr>
      <w:tr w:rsidR="00C40CD9" w:rsidRPr="00D12208" w14:paraId="2772E85C" w14:textId="77777777" w:rsidTr="00C40CD9">
        <w:trPr>
          <w:jc w:val="center"/>
        </w:trPr>
        <w:tc>
          <w:tcPr>
            <w:tcW w:w="5210" w:type="dxa"/>
          </w:tcPr>
          <w:p w14:paraId="4E05DCEE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51F9714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97B69F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E9CF2E9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61FA7BE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7E7796E7" w14:textId="77777777" w:rsidTr="00C40CD9">
        <w:trPr>
          <w:jc w:val="center"/>
        </w:trPr>
        <w:tc>
          <w:tcPr>
            <w:tcW w:w="5210" w:type="dxa"/>
          </w:tcPr>
          <w:p w14:paraId="7E48DE12" w14:textId="77777777" w:rsidR="00C40CD9" w:rsidRPr="00D12208" w:rsidRDefault="00C40CD9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oad crossings</w:t>
            </w:r>
          </w:p>
        </w:tc>
        <w:tc>
          <w:tcPr>
            <w:tcW w:w="1277" w:type="dxa"/>
          </w:tcPr>
          <w:p w14:paraId="4C7C51C6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859EEDF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D2DC7F7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05D183D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C40CD9" w:rsidRPr="00D12208" w14:paraId="57640576" w14:textId="77777777" w:rsidTr="00C40CD9">
        <w:trPr>
          <w:jc w:val="center"/>
        </w:trPr>
        <w:tc>
          <w:tcPr>
            <w:tcW w:w="5210" w:type="dxa"/>
          </w:tcPr>
          <w:p w14:paraId="4CE50557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1277" w:type="dxa"/>
          </w:tcPr>
          <w:p w14:paraId="090ACA54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49</w:t>
            </w:r>
          </w:p>
        </w:tc>
        <w:tc>
          <w:tcPr>
            <w:tcW w:w="1020" w:type="dxa"/>
          </w:tcPr>
          <w:p w14:paraId="7E00A552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70</w:t>
            </w:r>
          </w:p>
        </w:tc>
        <w:tc>
          <w:tcPr>
            <w:tcW w:w="1020" w:type="dxa"/>
          </w:tcPr>
          <w:p w14:paraId="79D32C74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76</w:t>
            </w:r>
          </w:p>
        </w:tc>
        <w:tc>
          <w:tcPr>
            <w:tcW w:w="1020" w:type="dxa"/>
          </w:tcPr>
          <w:p w14:paraId="355D4D1C" w14:textId="77777777" w:rsidR="00C40CD9" w:rsidRPr="00D12208" w:rsidRDefault="000D6642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20</w:t>
            </w:r>
          </w:p>
        </w:tc>
      </w:tr>
      <w:tr w:rsidR="00C40CD9" w:rsidRPr="00D12208" w14:paraId="59B57677" w14:textId="77777777" w:rsidTr="00C40CD9">
        <w:trPr>
          <w:jc w:val="center"/>
        </w:trPr>
        <w:tc>
          <w:tcPr>
            <w:tcW w:w="5210" w:type="dxa"/>
          </w:tcPr>
          <w:p w14:paraId="333254FD" w14:textId="77777777" w:rsidR="00C40CD9" w:rsidRPr="00D12208" w:rsidRDefault="00C40CD9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 or more</w:t>
            </w:r>
          </w:p>
        </w:tc>
        <w:tc>
          <w:tcPr>
            <w:tcW w:w="1277" w:type="dxa"/>
          </w:tcPr>
          <w:p w14:paraId="2CF32E93" w14:textId="77777777" w:rsidR="00C40CD9" w:rsidRPr="00D12208" w:rsidRDefault="00C40CD9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51</w:t>
            </w:r>
          </w:p>
        </w:tc>
        <w:tc>
          <w:tcPr>
            <w:tcW w:w="1020" w:type="dxa"/>
          </w:tcPr>
          <w:p w14:paraId="084E8DE1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0</w:t>
            </w:r>
          </w:p>
        </w:tc>
        <w:tc>
          <w:tcPr>
            <w:tcW w:w="1020" w:type="dxa"/>
          </w:tcPr>
          <w:p w14:paraId="48A5A75C" w14:textId="77777777" w:rsidR="00C40CD9" w:rsidRPr="00D12208" w:rsidRDefault="00C40CD9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4</w:t>
            </w:r>
          </w:p>
        </w:tc>
        <w:tc>
          <w:tcPr>
            <w:tcW w:w="1020" w:type="dxa"/>
          </w:tcPr>
          <w:p w14:paraId="16125E39" w14:textId="77777777" w:rsidR="00C40CD9" w:rsidRPr="00D12208" w:rsidRDefault="000D6642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80</w:t>
            </w:r>
          </w:p>
        </w:tc>
      </w:tr>
    </w:tbl>
    <w:p w14:paraId="218E9131" w14:textId="77777777" w:rsidR="00120147" w:rsidRPr="00103D24" w:rsidRDefault="00120147" w:rsidP="00E56FCF"/>
    <w:p w14:paraId="7564D618" w14:textId="06EEE6ED" w:rsidR="006F59E6" w:rsidRPr="00D12208" w:rsidRDefault="00120147" w:rsidP="00E56FCF">
      <w:pPr>
        <w:pStyle w:val="Caption"/>
        <w:keepNext/>
        <w:jc w:val="both"/>
        <w:rPr>
          <w:b w:val="0"/>
        </w:rPr>
      </w:pPr>
      <w:r w:rsidRPr="00103D24">
        <w:rPr>
          <w:sz w:val="24"/>
          <w:szCs w:val="24"/>
        </w:rPr>
        <w:br w:type="page"/>
      </w:r>
      <w:r w:rsidR="00103D24" w:rsidRPr="00D12208">
        <w:rPr>
          <w:b w:val="0"/>
        </w:rPr>
        <w:lastRenderedPageBreak/>
        <w:t>Table S3d</w:t>
      </w:r>
      <w:r w:rsidR="006F59E6" w:rsidRPr="00D12208">
        <w:rPr>
          <w:b w:val="0"/>
        </w:rPr>
        <w:t xml:space="preserve">. </w:t>
      </w:r>
      <w:r w:rsidR="00701940">
        <w:rPr>
          <w:b w:val="0"/>
        </w:rPr>
        <w:t xml:space="preserve">Google </w:t>
      </w:r>
      <w:r w:rsidR="005622BE" w:rsidRPr="00D12208">
        <w:rPr>
          <w:b w:val="0"/>
        </w:rPr>
        <w:t>Street View</w:t>
      </w:r>
      <w:r w:rsidR="005622BE" w:rsidRPr="00D12208">
        <w:t xml:space="preserve"> </w:t>
      </w:r>
      <w:r w:rsidR="006F59E6" w:rsidRPr="00D12208">
        <w:rPr>
          <w:b w:val="0"/>
        </w:rPr>
        <w:t>built environment data (n = 1352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384"/>
        <w:gridCol w:w="576"/>
        <w:gridCol w:w="531"/>
      </w:tblGrid>
      <w:tr w:rsidR="006F59E6" w:rsidRPr="00D12208" w14:paraId="20222686" w14:textId="77777777" w:rsidTr="00D12208">
        <w:tc>
          <w:tcPr>
            <w:tcW w:w="0" w:type="auto"/>
            <w:tcBorders>
              <w:bottom w:val="single" w:sz="4" w:space="0" w:color="auto"/>
            </w:tcBorders>
          </w:tcPr>
          <w:p w14:paraId="387659FE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7481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5FDB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%</w:t>
            </w:r>
          </w:p>
        </w:tc>
      </w:tr>
      <w:tr w:rsidR="006F59E6" w:rsidRPr="00D12208" w14:paraId="47FAD49D" w14:textId="77777777" w:rsidTr="00D1220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2CB77F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Quality of pave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8874A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F00BA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3314D56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7CBB5C8E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oor/fai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AA56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836F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1.1</w:t>
            </w:r>
          </w:p>
        </w:tc>
      </w:tr>
      <w:tr w:rsidR="006F59E6" w:rsidRPr="00D12208" w14:paraId="7CA93C5E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7570D1A7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Good/excell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27E5B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43C4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3.8</w:t>
            </w:r>
          </w:p>
        </w:tc>
      </w:tr>
      <w:tr w:rsidR="006F59E6" w:rsidRPr="00D12208" w14:paraId="117B1B8A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037DD46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AC08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7A7C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.1</w:t>
            </w:r>
          </w:p>
        </w:tc>
      </w:tr>
      <w:tr w:rsidR="006F59E6" w:rsidRPr="00D12208" w14:paraId="04CEA140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3ADC25BF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0D51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BE93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A6BAC8E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060CC5A2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67FD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41AF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BE80BD1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3FC7A538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owered curb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A22D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6A51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58C2FA59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501A2E10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few/po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5ED3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907F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6.8</w:t>
            </w:r>
          </w:p>
        </w:tc>
      </w:tr>
      <w:tr w:rsidR="006F59E6" w:rsidRPr="00D12208" w14:paraId="2BF9E41A" w14:textId="77777777" w:rsidTr="00D12208">
        <w:tc>
          <w:tcPr>
            <w:tcW w:w="0" w:type="auto"/>
            <w:tcBorders>
              <w:top w:val="nil"/>
              <w:bottom w:val="nil"/>
            </w:tcBorders>
          </w:tcPr>
          <w:p w14:paraId="4B0B18F3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ost/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8FC5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57C2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9.0</w:t>
            </w:r>
          </w:p>
        </w:tc>
      </w:tr>
      <w:tr w:rsidR="006F59E6" w:rsidRPr="00D12208" w14:paraId="2C2047A4" w14:textId="77777777" w:rsidTr="00D12208">
        <w:tc>
          <w:tcPr>
            <w:tcW w:w="0" w:type="auto"/>
            <w:tcBorders>
              <w:top w:val="nil"/>
            </w:tcBorders>
          </w:tcPr>
          <w:p w14:paraId="2CB088CC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14:paraId="0B7CBB4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</w:tcPr>
          <w:p w14:paraId="4B2A2D7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.2</w:t>
            </w:r>
          </w:p>
        </w:tc>
      </w:tr>
      <w:tr w:rsidR="006F59E6" w:rsidRPr="00D12208" w14:paraId="4AD2F7FA" w14:textId="77777777" w:rsidTr="00D12208">
        <w:tc>
          <w:tcPr>
            <w:tcW w:w="0" w:type="auto"/>
          </w:tcPr>
          <w:p w14:paraId="6D6924A2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5AF54A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6250A4E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53BDDCAA" w14:textId="77777777" w:rsidTr="00D12208">
        <w:tc>
          <w:tcPr>
            <w:tcW w:w="0" w:type="auto"/>
          </w:tcPr>
          <w:p w14:paraId="1A80054B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57CF0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AF50D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0355DECF" w14:textId="77777777" w:rsidTr="00D12208">
        <w:tc>
          <w:tcPr>
            <w:tcW w:w="0" w:type="auto"/>
          </w:tcPr>
          <w:p w14:paraId="35C7504F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Barriers on pavement</w:t>
            </w:r>
          </w:p>
        </w:tc>
        <w:tc>
          <w:tcPr>
            <w:tcW w:w="0" w:type="auto"/>
          </w:tcPr>
          <w:p w14:paraId="3A60A56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B6AE9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70103DCE" w14:textId="77777777" w:rsidTr="00D12208">
        <w:tc>
          <w:tcPr>
            <w:tcW w:w="0" w:type="auto"/>
          </w:tcPr>
          <w:p w14:paraId="105164E6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D9879C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30</w:t>
            </w:r>
          </w:p>
        </w:tc>
        <w:tc>
          <w:tcPr>
            <w:tcW w:w="0" w:type="auto"/>
          </w:tcPr>
          <w:p w14:paraId="7D84F0A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8.8</w:t>
            </w:r>
          </w:p>
        </w:tc>
      </w:tr>
      <w:tr w:rsidR="006F59E6" w:rsidRPr="00D12208" w14:paraId="1FFC1F76" w14:textId="77777777" w:rsidTr="00D12208">
        <w:tc>
          <w:tcPr>
            <w:tcW w:w="0" w:type="auto"/>
          </w:tcPr>
          <w:p w14:paraId="3A2008A3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ccasional/often</w:t>
            </w:r>
          </w:p>
        </w:tc>
        <w:tc>
          <w:tcPr>
            <w:tcW w:w="0" w:type="auto"/>
          </w:tcPr>
          <w:p w14:paraId="79F8385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61</w:t>
            </w:r>
          </w:p>
        </w:tc>
        <w:tc>
          <w:tcPr>
            <w:tcW w:w="0" w:type="auto"/>
          </w:tcPr>
          <w:p w14:paraId="42966DB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6.7</w:t>
            </w:r>
          </w:p>
        </w:tc>
      </w:tr>
      <w:tr w:rsidR="006F59E6" w:rsidRPr="00D12208" w14:paraId="00DFC282" w14:textId="77777777" w:rsidTr="00D12208">
        <w:tc>
          <w:tcPr>
            <w:tcW w:w="0" w:type="auto"/>
          </w:tcPr>
          <w:p w14:paraId="264FAFC3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A1680A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2C52D5C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.5</w:t>
            </w:r>
          </w:p>
        </w:tc>
      </w:tr>
      <w:tr w:rsidR="006F59E6" w:rsidRPr="00D12208" w14:paraId="19BB060D" w14:textId="77777777" w:rsidTr="00D12208">
        <w:tc>
          <w:tcPr>
            <w:tcW w:w="0" w:type="auto"/>
          </w:tcPr>
          <w:p w14:paraId="2335A3D6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5BDAFB7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7AEE0EC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5804FB07" w14:textId="77777777" w:rsidTr="00D12208">
        <w:tc>
          <w:tcPr>
            <w:tcW w:w="0" w:type="auto"/>
          </w:tcPr>
          <w:p w14:paraId="36E3D519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72F8A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B9C69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72586DAA" w14:textId="77777777" w:rsidTr="00D12208">
        <w:tc>
          <w:tcPr>
            <w:tcW w:w="0" w:type="auto"/>
          </w:tcPr>
          <w:p w14:paraId="521F29C3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avement width</w:t>
            </w:r>
          </w:p>
        </w:tc>
        <w:tc>
          <w:tcPr>
            <w:tcW w:w="0" w:type="auto"/>
          </w:tcPr>
          <w:p w14:paraId="1091FF1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F4331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4004516C" w14:textId="77777777" w:rsidTr="00D12208">
        <w:tc>
          <w:tcPr>
            <w:tcW w:w="0" w:type="auto"/>
          </w:tcPr>
          <w:p w14:paraId="45740613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narrow/1 person/variable</w:t>
            </w:r>
          </w:p>
        </w:tc>
        <w:tc>
          <w:tcPr>
            <w:tcW w:w="0" w:type="auto"/>
          </w:tcPr>
          <w:p w14:paraId="0F19CF5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14:paraId="6C34C8B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.4</w:t>
            </w:r>
          </w:p>
        </w:tc>
      </w:tr>
      <w:tr w:rsidR="006F59E6" w:rsidRPr="00D12208" w14:paraId="4F2892AB" w14:textId="77777777" w:rsidTr="00D12208">
        <w:tc>
          <w:tcPr>
            <w:tcW w:w="0" w:type="auto"/>
          </w:tcPr>
          <w:p w14:paraId="00B46059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 people</w:t>
            </w:r>
          </w:p>
        </w:tc>
        <w:tc>
          <w:tcPr>
            <w:tcW w:w="0" w:type="auto"/>
          </w:tcPr>
          <w:p w14:paraId="22E0EE1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30</w:t>
            </w:r>
          </w:p>
        </w:tc>
        <w:tc>
          <w:tcPr>
            <w:tcW w:w="0" w:type="auto"/>
          </w:tcPr>
          <w:p w14:paraId="2A1A548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8.8</w:t>
            </w:r>
          </w:p>
        </w:tc>
      </w:tr>
      <w:tr w:rsidR="006F59E6" w:rsidRPr="00D12208" w14:paraId="56802E59" w14:textId="77777777" w:rsidTr="00D12208">
        <w:tc>
          <w:tcPr>
            <w:tcW w:w="0" w:type="auto"/>
          </w:tcPr>
          <w:p w14:paraId="628F9C59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gt; 2 people</w:t>
            </w:r>
          </w:p>
        </w:tc>
        <w:tc>
          <w:tcPr>
            <w:tcW w:w="0" w:type="auto"/>
          </w:tcPr>
          <w:p w14:paraId="3A6DEBF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2602DA5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5.8</w:t>
            </w:r>
          </w:p>
        </w:tc>
      </w:tr>
      <w:tr w:rsidR="006F59E6" w:rsidRPr="00D12208" w14:paraId="0867A923" w14:textId="77777777" w:rsidTr="00D12208">
        <w:tc>
          <w:tcPr>
            <w:tcW w:w="0" w:type="auto"/>
          </w:tcPr>
          <w:p w14:paraId="0E7F033F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39AC457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1</w:t>
            </w:r>
          </w:p>
        </w:tc>
        <w:tc>
          <w:tcPr>
            <w:tcW w:w="0" w:type="auto"/>
          </w:tcPr>
          <w:p w14:paraId="20F23F0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1922B92F" w14:textId="77777777" w:rsidTr="00D12208">
        <w:tc>
          <w:tcPr>
            <w:tcW w:w="0" w:type="auto"/>
          </w:tcPr>
          <w:p w14:paraId="0BD057CB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C4C37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8A7E7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6ECDACF" w14:textId="77777777" w:rsidTr="00D12208">
        <w:tc>
          <w:tcPr>
            <w:tcW w:w="0" w:type="auto"/>
          </w:tcPr>
          <w:p w14:paraId="6426EFA7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edestrian traffic</w:t>
            </w:r>
          </w:p>
        </w:tc>
        <w:tc>
          <w:tcPr>
            <w:tcW w:w="0" w:type="auto"/>
          </w:tcPr>
          <w:p w14:paraId="44C4C09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1E5D4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29B8AF9" w14:textId="77777777" w:rsidTr="00D12208">
        <w:tc>
          <w:tcPr>
            <w:tcW w:w="0" w:type="auto"/>
          </w:tcPr>
          <w:p w14:paraId="279320A0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 people</w:t>
            </w:r>
          </w:p>
        </w:tc>
        <w:tc>
          <w:tcPr>
            <w:tcW w:w="0" w:type="auto"/>
          </w:tcPr>
          <w:p w14:paraId="5257636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</w:tcPr>
          <w:p w14:paraId="7D8D58F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4.6</w:t>
            </w:r>
          </w:p>
        </w:tc>
      </w:tr>
      <w:tr w:rsidR="006F59E6" w:rsidRPr="00D12208" w14:paraId="16FF294F" w14:textId="77777777" w:rsidTr="00D12208">
        <w:tc>
          <w:tcPr>
            <w:tcW w:w="0" w:type="auto"/>
          </w:tcPr>
          <w:p w14:paraId="142F3A9E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Few</w:t>
            </w:r>
          </w:p>
        </w:tc>
        <w:tc>
          <w:tcPr>
            <w:tcW w:w="0" w:type="auto"/>
          </w:tcPr>
          <w:p w14:paraId="72E86FC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43</w:t>
            </w:r>
          </w:p>
        </w:tc>
        <w:tc>
          <w:tcPr>
            <w:tcW w:w="0" w:type="auto"/>
          </w:tcPr>
          <w:p w14:paraId="5A15F25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7.6</w:t>
            </w:r>
          </w:p>
        </w:tc>
      </w:tr>
      <w:tr w:rsidR="006F59E6" w:rsidRPr="00D12208" w14:paraId="408A5128" w14:textId="77777777" w:rsidTr="00D12208">
        <w:tc>
          <w:tcPr>
            <w:tcW w:w="0" w:type="auto"/>
          </w:tcPr>
          <w:p w14:paraId="55E08188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any/crowded</w:t>
            </w:r>
          </w:p>
        </w:tc>
        <w:tc>
          <w:tcPr>
            <w:tcW w:w="0" w:type="auto"/>
          </w:tcPr>
          <w:p w14:paraId="20D6235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14:paraId="5216676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.8</w:t>
            </w:r>
          </w:p>
        </w:tc>
      </w:tr>
      <w:tr w:rsidR="006F59E6" w:rsidRPr="00D12208" w14:paraId="4928AD68" w14:textId="77777777" w:rsidTr="00D12208">
        <w:tc>
          <w:tcPr>
            <w:tcW w:w="0" w:type="auto"/>
          </w:tcPr>
          <w:p w14:paraId="15584AD8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73BF5B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524F597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2D02D53" w14:textId="77777777" w:rsidTr="00D12208">
        <w:tc>
          <w:tcPr>
            <w:tcW w:w="0" w:type="auto"/>
          </w:tcPr>
          <w:p w14:paraId="389153EF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4DD9E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AD6A3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00612B5" w14:textId="77777777" w:rsidTr="00D12208">
        <w:tc>
          <w:tcPr>
            <w:tcW w:w="0" w:type="auto"/>
          </w:tcPr>
          <w:p w14:paraId="77679A39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use</w:t>
            </w:r>
          </w:p>
        </w:tc>
        <w:tc>
          <w:tcPr>
            <w:tcW w:w="0" w:type="auto"/>
          </w:tcPr>
          <w:p w14:paraId="5C946B13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DCA72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47F92925" w14:textId="77777777" w:rsidTr="00D12208">
        <w:tc>
          <w:tcPr>
            <w:tcW w:w="0" w:type="auto"/>
          </w:tcPr>
          <w:p w14:paraId="64088DC8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-way</w:t>
            </w:r>
          </w:p>
        </w:tc>
        <w:tc>
          <w:tcPr>
            <w:tcW w:w="0" w:type="auto"/>
          </w:tcPr>
          <w:p w14:paraId="37341E4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57B585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.5</w:t>
            </w:r>
          </w:p>
        </w:tc>
      </w:tr>
      <w:tr w:rsidR="006F59E6" w:rsidRPr="00D12208" w14:paraId="3392BE6B" w14:textId="77777777" w:rsidTr="00D12208">
        <w:tc>
          <w:tcPr>
            <w:tcW w:w="0" w:type="auto"/>
          </w:tcPr>
          <w:p w14:paraId="3CAC4FFA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wo-way</w:t>
            </w:r>
          </w:p>
        </w:tc>
        <w:tc>
          <w:tcPr>
            <w:tcW w:w="0" w:type="auto"/>
          </w:tcPr>
          <w:p w14:paraId="3984F40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299</w:t>
            </w:r>
          </w:p>
        </w:tc>
        <w:tc>
          <w:tcPr>
            <w:tcW w:w="0" w:type="auto"/>
          </w:tcPr>
          <w:p w14:paraId="3C91771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97.5</w:t>
            </w:r>
          </w:p>
        </w:tc>
      </w:tr>
      <w:tr w:rsidR="006F59E6" w:rsidRPr="00D12208" w14:paraId="73A5D377" w14:textId="77777777" w:rsidTr="00D12208">
        <w:tc>
          <w:tcPr>
            <w:tcW w:w="0" w:type="auto"/>
          </w:tcPr>
          <w:p w14:paraId="1F9FDB86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52B5768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1691D50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1F5DF5C3" w14:textId="77777777" w:rsidTr="00D12208">
        <w:tc>
          <w:tcPr>
            <w:tcW w:w="0" w:type="auto"/>
          </w:tcPr>
          <w:p w14:paraId="3BAE7457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B20E0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D166B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9EAC03F" w14:textId="77777777" w:rsidTr="00D12208">
        <w:tc>
          <w:tcPr>
            <w:tcW w:w="0" w:type="auto"/>
          </w:tcPr>
          <w:p w14:paraId="72AA02BE" w14:textId="77777777" w:rsidR="006F59E6" w:rsidRPr="00D12208" w:rsidRDefault="006F59E6" w:rsidP="00E56FCF">
            <w:pPr>
              <w:tabs>
                <w:tab w:val="right" w:pos="3606"/>
              </w:tabs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connectivity</w:t>
            </w:r>
          </w:p>
        </w:tc>
        <w:tc>
          <w:tcPr>
            <w:tcW w:w="0" w:type="auto"/>
          </w:tcPr>
          <w:p w14:paraId="7F38291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8DFB3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5C38B60" w14:textId="77777777" w:rsidTr="00D12208">
        <w:tc>
          <w:tcPr>
            <w:tcW w:w="0" w:type="auto"/>
          </w:tcPr>
          <w:p w14:paraId="6DDE203A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hrough road</w:t>
            </w:r>
          </w:p>
        </w:tc>
        <w:tc>
          <w:tcPr>
            <w:tcW w:w="0" w:type="auto"/>
          </w:tcPr>
          <w:p w14:paraId="7D874E1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20</w:t>
            </w:r>
          </w:p>
        </w:tc>
        <w:tc>
          <w:tcPr>
            <w:tcW w:w="0" w:type="auto"/>
          </w:tcPr>
          <w:p w14:paraId="4ACD019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6.2</w:t>
            </w:r>
          </w:p>
        </w:tc>
      </w:tr>
      <w:tr w:rsidR="006F59E6" w:rsidRPr="00D12208" w14:paraId="7F106BDE" w14:textId="77777777" w:rsidTr="00D12208">
        <w:tc>
          <w:tcPr>
            <w:tcW w:w="0" w:type="auto"/>
          </w:tcPr>
          <w:p w14:paraId="29C6A337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ul de sac with pedestrian throughway/pedestrianised</w:t>
            </w:r>
          </w:p>
        </w:tc>
        <w:tc>
          <w:tcPr>
            <w:tcW w:w="0" w:type="auto"/>
          </w:tcPr>
          <w:p w14:paraId="4470377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18</w:t>
            </w:r>
          </w:p>
        </w:tc>
        <w:tc>
          <w:tcPr>
            <w:tcW w:w="0" w:type="auto"/>
          </w:tcPr>
          <w:p w14:paraId="200BC85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3.8</w:t>
            </w:r>
          </w:p>
        </w:tc>
      </w:tr>
      <w:tr w:rsidR="006F59E6" w:rsidRPr="00D12208" w14:paraId="64A52A90" w14:textId="77777777" w:rsidTr="00D12208">
        <w:tc>
          <w:tcPr>
            <w:tcW w:w="0" w:type="auto"/>
          </w:tcPr>
          <w:p w14:paraId="34071671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0EF4AB0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38</w:t>
            </w:r>
          </w:p>
        </w:tc>
        <w:tc>
          <w:tcPr>
            <w:tcW w:w="0" w:type="auto"/>
          </w:tcPr>
          <w:p w14:paraId="5B519A9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2DA07B0E" w14:textId="77777777" w:rsidTr="00D12208">
        <w:tc>
          <w:tcPr>
            <w:tcW w:w="0" w:type="auto"/>
          </w:tcPr>
          <w:p w14:paraId="2F5EB2A0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F7759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664CE3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7495FF87" w14:textId="77777777" w:rsidTr="00D12208">
        <w:tc>
          <w:tcPr>
            <w:tcW w:w="0" w:type="auto"/>
          </w:tcPr>
          <w:p w14:paraId="009D92B8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Traffic calming measures</w:t>
            </w:r>
          </w:p>
        </w:tc>
        <w:tc>
          <w:tcPr>
            <w:tcW w:w="0" w:type="auto"/>
          </w:tcPr>
          <w:p w14:paraId="38124D0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21B12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564F9ACE" w14:textId="77777777" w:rsidTr="00D12208">
        <w:tc>
          <w:tcPr>
            <w:tcW w:w="0" w:type="auto"/>
          </w:tcPr>
          <w:p w14:paraId="3978E07E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14:paraId="6D4924C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150</w:t>
            </w:r>
          </w:p>
        </w:tc>
        <w:tc>
          <w:tcPr>
            <w:tcW w:w="0" w:type="auto"/>
          </w:tcPr>
          <w:p w14:paraId="2A13D7E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5.6</w:t>
            </w:r>
          </w:p>
        </w:tc>
      </w:tr>
      <w:tr w:rsidR="006F59E6" w:rsidRPr="00D12208" w14:paraId="5ADADD6C" w14:textId="77777777" w:rsidTr="00D12208">
        <w:tc>
          <w:tcPr>
            <w:tcW w:w="0" w:type="auto"/>
          </w:tcPr>
          <w:p w14:paraId="46F2A667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t one or two points</w:t>
            </w:r>
          </w:p>
        </w:tc>
        <w:tc>
          <w:tcPr>
            <w:tcW w:w="0" w:type="auto"/>
          </w:tcPr>
          <w:p w14:paraId="65E6A7E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5CC3B3F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.1</w:t>
            </w:r>
          </w:p>
        </w:tc>
      </w:tr>
      <w:tr w:rsidR="006F59E6" w:rsidRPr="00D12208" w14:paraId="63860FFA" w14:textId="77777777" w:rsidTr="00D12208">
        <w:tc>
          <w:tcPr>
            <w:tcW w:w="0" w:type="auto"/>
          </w:tcPr>
          <w:p w14:paraId="196D4CE8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</w:t>
            </w:r>
          </w:p>
        </w:tc>
        <w:tc>
          <w:tcPr>
            <w:tcW w:w="0" w:type="auto"/>
          </w:tcPr>
          <w:p w14:paraId="112C1D8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64747A5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.3</w:t>
            </w:r>
          </w:p>
        </w:tc>
      </w:tr>
      <w:tr w:rsidR="006F59E6" w:rsidRPr="00D12208" w14:paraId="05822A46" w14:textId="77777777" w:rsidTr="00D12208">
        <w:tc>
          <w:tcPr>
            <w:tcW w:w="0" w:type="auto"/>
          </w:tcPr>
          <w:p w14:paraId="291FE8C0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4830DC0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44</w:t>
            </w:r>
          </w:p>
        </w:tc>
        <w:tc>
          <w:tcPr>
            <w:tcW w:w="0" w:type="auto"/>
          </w:tcPr>
          <w:p w14:paraId="1576B17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0FBE9E14" w14:textId="77777777" w:rsidTr="00D12208">
        <w:tc>
          <w:tcPr>
            <w:tcW w:w="0" w:type="auto"/>
          </w:tcPr>
          <w:p w14:paraId="6D9C7A52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0D932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D3004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0AB154BC" w14:textId="77777777" w:rsidTr="00D12208">
        <w:tc>
          <w:tcPr>
            <w:tcW w:w="0" w:type="auto"/>
          </w:tcPr>
          <w:p w14:paraId="1EC32987" w14:textId="77777777" w:rsidR="006F59E6" w:rsidRPr="00D12208" w:rsidRDefault="006F59E6" w:rsidP="00E56FCF">
            <w:pPr>
              <w:rPr>
                <w:bCs w:val="0"/>
                <w:color w:val="000000"/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amp posts</w:t>
            </w:r>
          </w:p>
        </w:tc>
        <w:tc>
          <w:tcPr>
            <w:tcW w:w="0" w:type="auto"/>
          </w:tcPr>
          <w:p w14:paraId="401CE5B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A5E79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0F4B25C5" w14:textId="77777777" w:rsidTr="00D12208">
        <w:tc>
          <w:tcPr>
            <w:tcW w:w="0" w:type="auto"/>
          </w:tcPr>
          <w:p w14:paraId="500C6678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sporadically/damaged</w:t>
            </w:r>
          </w:p>
        </w:tc>
        <w:tc>
          <w:tcPr>
            <w:tcW w:w="0" w:type="auto"/>
          </w:tcPr>
          <w:p w14:paraId="06C3EFF3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25D8F56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.6</w:t>
            </w:r>
          </w:p>
        </w:tc>
      </w:tr>
      <w:tr w:rsidR="006F59E6" w:rsidRPr="00D12208" w14:paraId="64F2C7E1" w14:textId="77777777" w:rsidTr="00D12208">
        <w:tc>
          <w:tcPr>
            <w:tcW w:w="0" w:type="auto"/>
          </w:tcPr>
          <w:p w14:paraId="50F4B6A1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one side</w:t>
            </w:r>
          </w:p>
        </w:tc>
        <w:tc>
          <w:tcPr>
            <w:tcW w:w="0" w:type="auto"/>
          </w:tcPr>
          <w:p w14:paraId="570F23F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41</w:t>
            </w:r>
          </w:p>
        </w:tc>
        <w:tc>
          <w:tcPr>
            <w:tcW w:w="0" w:type="auto"/>
          </w:tcPr>
          <w:p w14:paraId="7AE2AC2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40.8</w:t>
            </w:r>
          </w:p>
        </w:tc>
      </w:tr>
      <w:tr w:rsidR="006F59E6" w:rsidRPr="00D12208" w14:paraId="09450065" w14:textId="77777777" w:rsidTr="00D12208">
        <w:tc>
          <w:tcPr>
            <w:tcW w:w="0" w:type="auto"/>
          </w:tcPr>
          <w:p w14:paraId="50EAE4A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both sides</w:t>
            </w:r>
          </w:p>
        </w:tc>
        <w:tc>
          <w:tcPr>
            <w:tcW w:w="0" w:type="auto"/>
          </w:tcPr>
          <w:p w14:paraId="5E535D7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697</w:t>
            </w:r>
          </w:p>
        </w:tc>
        <w:tc>
          <w:tcPr>
            <w:tcW w:w="0" w:type="auto"/>
          </w:tcPr>
          <w:p w14:paraId="3F35AD4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2.6</w:t>
            </w:r>
          </w:p>
        </w:tc>
      </w:tr>
      <w:tr w:rsidR="006F59E6" w:rsidRPr="00D12208" w14:paraId="1FE2E53E" w14:textId="77777777" w:rsidTr="00D12208">
        <w:tc>
          <w:tcPr>
            <w:tcW w:w="0" w:type="auto"/>
          </w:tcPr>
          <w:p w14:paraId="372CCB61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4C8313E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25</w:t>
            </w:r>
          </w:p>
        </w:tc>
        <w:tc>
          <w:tcPr>
            <w:tcW w:w="0" w:type="auto"/>
          </w:tcPr>
          <w:p w14:paraId="5B9FE36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7663BF01" w14:textId="77777777" w:rsidTr="00D12208">
        <w:tc>
          <w:tcPr>
            <w:tcW w:w="0" w:type="auto"/>
          </w:tcPr>
          <w:p w14:paraId="5E814FA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DA2C4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E1CC3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D05D4B7" w14:textId="77777777" w:rsidTr="00D12208">
        <w:tc>
          <w:tcPr>
            <w:tcW w:w="0" w:type="auto"/>
          </w:tcPr>
          <w:p w14:paraId="6BA37A94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oad crossings</w:t>
            </w:r>
          </w:p>
        </w:tc>
        <w:tc>
          <w:tcPr>
            <w:tcW w:w="0" w:type="auto"/>
          </w:tcPr>
          <w:p w14:paraId="79A26B4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FAC28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4D2AF71C" w14:textId="77777777" w:rsidTr="00D12208">
        <w:tc>
          <w:tcPr>
            <w:tcW w:w="0" w:type="auto"/>
          </w:tcPr>
          <w:p w14:paraId="23BE4D3E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6A6186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128</w:t>
            </w:r>
          </w:p>
        </w:tc>
        <w:tc>
          <w:tcPr>
            <w:tcW w:w="0" w:type="auto"/>
          </w:tcPr>
          <w:p w14:paraId="3D0392F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3.4</w:t>
            </w:r>
          </w:p>
        </w:tc>
      </w:tr>
      <w:tr w:rsidR="006F59E6" w:rsidRPr="00D12208" w14:paraId="3BDEEC22" w14:textId="77777777" w:rsidTr="00D12208">
        <w:tc>
          <w:tcPr>
            <w:tcW w:w="0" w:type="auto"/>
          </w:tcPr>
          <w:p w14:paraId="0456C90A" w14:textId="77777777" w:rsidR="006F59E6" w:rsidRPr="00D12208" w:rsidRDefault="006F59E6" w:rsidP="00E56FCF">
            <w:pPr>
              <w:tabs>
                <w:tab w:val="left" w:pos="204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 or more</w:t>
            </w:r>
            <w:r w:rsidRPr="00D12208"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14:paraId="106B2C4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7A8E304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.6</w:t>
            </w:r>
          </w:p>
        </w:tc>
      </w:tr>
      <w:tr w:rsidR="006F59E6" w:rsidRPr="00D12208" w14:paraId="66F1BA85" w14:textId="77777777" w:rsidTr="00D12208">
        <w:tc>
          <w:tcPr>
            <w:tcW w:w="0" w:type="auto"/>
          </w:tcPr>
          <w:p w14:paraId="7215B42F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45AE552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4C0495C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</w:tbl>
    <w:p w14:paraId="628D5D00" w14:textId="77777777" w:rsidR="006F59E6" w:rsidRPr="00103D24" w:rsidRDefault="006F59E6" w:rsidP="00E56FCF"/>
    <w:p w14:paraId="6435BD49" w14:textId="77777777" w:rsidR="006F59E6" w:rsidRPr="00103D24" w:rsidRDefault="006F59E6" w:rsidP="00E56FCF">
      <w:pPr>
        <w:pStyle w:val="Caption"/>
        <w:keepNext/>
        <w:rPr>
          <w:sz w:val="24"/>
          <w:szCs w:val="24"/>
        </w:rPr>
      </w:pPr>
    </w:p>
    <w:p w14:paraId="7CAB961F" w14:textId="77777777" w:rsidR="006F59E6" w:rsidRPr="00103D24" w:rsidRDefault="006F59E6" w:rsidP="00E56FCF">
      <w:pPr>
        <w:rPr>
          <w:b/>
          <w:bCs w:val="0"/>
        </w:rPr>
      </w:pPr>
      <w:r w:rsidRPr="00103D24">
        <w:br w:type="page"/>
      </w:r>
    </w:p>
    <w:p w14:paraId="5DAB2616" w14:textId="0116CD2A" w:rsidR="006F59E6" w:rsidRPr="00D12208" w:rsidRDefault="00103D24" w:rsidP="00E56FCF">
      <w:pPr>
        <w:pStyle w:val="Caption"/>
        <w:keepNext/>
        <w:rPr>
          <w:b w:val="0"/>
        </w:rPr>
      </w:pPr>
      <w:r w:rsidRPr="00D12208">
        <w:rPr>
          <w:b w:val="0"/>
        </w:rPr>
        <w:lastRenderedPageBreak/>
        <w:t>Table S3e</w:t>
      </w:r>
      <w:r w:rsidR="006F59E6" w:rsidRPr="00D12208">
        <w:rPr>
          <w:b w:val="0"/>
        </w:rPr>
        <w:t xml:space="preserve">. </w:t>
      </w:r>
      <w:r w:rsidR="00701940">
        <w:rPr>
          <w:b w:val="0"/>
        </w:rPr>
        <w:t xml:space="preserve">Google </w:t>
      </w:r>
      <w:r w:rsidR="005622BE" w:rsidRPr="00D12208">
        <w:rPr>
          <w:b w:val="0"/>
        </w:rPr>
        <w:t>Street View</w:t>
      </w:r>
      <w:r w:rsidR="005622BE" w:rsidRPr="00D12208">
        <w:t xml:space="preserve"> </w:t>
      </w:r>
      <w:r w:rsidR="006F59E6" w:rsidRPr="00D12208">
        <w:rPr>
          <w:b w:val="0"/>
        </w:rPr>
        <w:t>built environment latent class analysis model fit statistics. Full information maximum likelihood (n = 1352).</w:t>
      </w:r>
    </w:p>
    <w:tbl>
      <w:tblPr>
        <w:tblW w:w="9405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43"/>
        <w:gridCol w:w="1077"/>
        <w:gridCol w:w="1077"/>
        <w:gridCol w:w="1077"/>
        <w:gridCol w:w="1077"/>
        <w:gridCol w:w="1077"/>
        <w:gridCol w:w="1077"/>
      </w:tblGrid>
      <w:tr w:rsidR="006F59E6" w:rsidRPr="00D12208" w14:paraId="79242CEB" w14:textId="77777777" w:rsidTr="00B74AFC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9E0F988" w14:textId="77777777" w:rsidR="006F59E6" w:rsidRPr="00D12208" w:rsidRDefault="006F59E6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6D17A3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1 </w:t>
            </w:r>
          </w:p>
          <w:p w14:paraId="7D4AAFC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547362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2 </w:t>
            </w:r>
          </w:p>
          <w:p w14:paraId="07F602A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3CFFA1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3 </w:t>
            </w:r>
          </w:p>
          <w:p w14:paraId="5CB9F3C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4CA3F0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4 </w:t>
            </w:r>
          </w:p>
          <w:p w14:paraId="3DE10E0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DE38FC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</w:t>
            </w:r>
          </w:p>
          <w:p w14:paraId="1E10E8A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9BAB45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 xml:space="preserve">6 </w:t>
            </w:r>
          </w:p>
          <w:p w14:paraId="5AA4A39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es</w:t>
            </w:r>
          </w:p>
        </w:tc>
      </w:tr>
      <w:tr w:rsidR="006F59E6" w:rsidRPr="00D12208" w14:paraId="0477D6D6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7BDC307F" w14:textId="77777777" w:rsidR="006F59E6" w:rsidRPr="00D12208" w:rsidRDefault="006F59E6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. parameters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93D858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8385C9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3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544F0D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5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0D71AE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7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2EEFE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8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EB5187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07</w:t>
            </w:r>
          </w:p>
        </w:tc>
      </w:tr>
      <w:tr w:rsidR="006F59E6" w:rsidRPr="00D12208" w14:paraId="3F02A011" w14:textId="77777777" w:rsidTr="00B74AFC">
        <w:trPr>
          <w:jc w:val="center"/>
        </w:trPr>
        <w:tc>
          <w:tcPr>
            <w:tcW w:w="2943" w:type="dxa"/>
            <w:tcBorders>
              <w:top w:val="nil"/>
            </w:tcBorders>
          </w:tcPr>
          <w:p w14:paraId="04798851" w14:textId="77777777" w:rsidR="006F59E6" w:rsidRPr="00D12208" w:rsidRDefault="006F59E6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Loglikelihood</w:t>
            </w:r>
          </w:p>
        </w:tc>
        <w:tc>
          <w:tcPr>
            <w:tcW w:w="1077" w:type="dxa"/>
            <w:tcBorders>
              <w:top w:val="nil"/>
            </w:tcBorders>
          </w:tcPr>
          <w:p w14:paraId="456F443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8768</w:t>
            </w:r>
          </w:p>
        </w:tc>
        <w:tc>
          <w:tcPr>
            <w:tcW w:w="1077" w:type="dxa"/>
            <w:tcBorders>
              <w:top w:val="nil"/>
            </w:tcBorders>
          </w:tcPr>
          <w:p w14:paraId="58990C6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8255</w:t>
            </w:r>
          </w:p>
        </w:tc>
        <w:tc>
          <w:tcPr>
            <w:tcW w:w="1077" w:type="dxa"/>
            <w:tcBorders>
              <w:top w:val="nil"/>
            </w:tcBorders>
          </w:tcPr>
          <w:p w14:paraId="027DD97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8077</w:t>
            </w:r>
          </w:p>
        </w:tc>
        <w:tc>
          <w:tcPr>
            <w:tcW w:w="1077" w:type="dxa"/>
            <w:tcBorders>
              <w:top w:val="nil"/>
            </w:tcBorders>
          </w:tcPr>
          <w:p w14:paraId="310D2C8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8013</w:t>
            </w:r>
          </w:p>
        </w:tc>
        <w:tc>
          <w:tcPr>
            <w:tcW w:w="1077" w:type="dxa"/>
            <w:tcBorders>
              <w:top w:val="nil"/>
            </w:tcBorders>
          </w:tcPr>
          <w:p w14:paraId="6171557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7981</w:t>
            </w:r>
          </w:p>
        </w:tc>
        <w:tc>
          <w:tcPr>
            <w:tcW w:w="1077" w:type="dxa"/>
            <w:tcBorders>
              <w:top w:val="nil"/>
            </w:tcBorders>
          </w:tcPr>
          <w:p w14:paraId="53E97A3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7952</w:t>
            </w:r>
          </w:p>
        </w:tc>
      </w:tr>
      <w:tr w:rsidR="006F59E6" w:rsidRPr="00D12208" w14:paraId="369746FE" w14:textId="77777777" w:rsidTr="00B74AFC">
        <w:trPr>
          <w:jc w:val="center"/>
        </w:trPr>
        <w:tc>
          <w:tcPr>
            <w:tcW w:w="2943" w:type="dxa"/>
            <w:tcBorders>
              <w:top w:val="nil"/>
            </w:tcBorders>
          </w:tcPr>
          <w:p w14:paraId="62C39154" w14:textId="77777777" w:rsidR="006F59E6" w:rsidRPr="00D12208" w:rsidRDefault="006F59E6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03AB259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57CE2F8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1C01484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783F5CA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31D36D9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171FB60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2D633867" w14:textId="77777777" w:rsidTr="00B74AFC">
        <w:trPr>
          <w:jc w:val="center"/>
        </w:trPr>
        <w:tc>
          <w:tcPr>
            <w:tcW w:w="2943" w:type="dxa"/>
          </w:tcPr>
          <w:p w14:paraId="648B624D" w14:textId="77777777" w:rsidR="006F59E6" w:rsidRPr="00D12208" w:rsidRDefault="006F59E6" w:rsidP="00E56FCF">
            <w:pPr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Information criterion</w:t>
            </w:r>
          </w:p>
        </w:tc>
        <w:tc>
          <w:tcPr>
            <w:tcW w:w="1077" w:type="dxa"/>
          </w:tcPr>
          <w:p w14:paraId="5247109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0B5565C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662E37B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161D538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E1B5F2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</w:tcPr>
          <w:p w14:paraId="7B1D481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307E6220" w14:textId="77777777" w:rsidTr="00B74AFC">
        <w:trPr>
          <w:jc w:val="center"/>
        </w:trPr>
        <w:tc>
          <w:tcPr>
            <w:tcW w:w="2943" w:type="dxa"/>
          </w:tcPr>
          <w:p w14:paraId="52779B1D" w14:textId="77777777" w:rsidR="006F59E6" w:rsidRPr="00D12208" w:rsidRDefault="006F59E6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IC</w:t>
            </w:r>
          </w:p>
        </w:tc>
        <w:tc>
          <w:tcPr>
            <w:tcW w:w="1077" w:type="dxa"/>
          </w:tcPr>
          <w:p w14:paraId="51867D4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7,571</w:t>
            </w:r>
          </w:p>
        </w:tc>
        <w:tc>
          <w:tcPr>
            <w:tcW w:w="1077" w:type="dxa"/>
          </w:tcPr>
          <w:p w14:paraId="2F7FF8A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579</w:t>
            </w:r>
          </w:p>
        </w:tc>
        <w:tc>
          <w:tcPr>
            <w:tcW w:w="1077" w:type="dxa"/>
          </w:tcPr>
          <w:p w14:paraId="5B734143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259</w:t>
            </w:r>
          </w:p>
        </w:tc>
        <w:tc>
          <w:tcPr>
            <w:tcW w:w="1077" w:type="dxa"/>
          </w:tcPr>
          <w:p w14:paraId="6F9B875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169</w:t>
            </w:r>
          </w:p>
        </w:tc>
        <w:tc>
          <w:tcPr>
            <w:tcW w:w="1077" w:type="dxa"/>
          </w:tcPr>
          <w:p w14:paraId="3CA348C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140</w:t>
            </w:r>
          </w:p>
        </w:tc>
        <w:tc>
          <w:tcPr>
            <w:tcW w:w="1077" w:type="dxa"/>
          </w:tcPr>
          <w:p w14:paraId="5F2BDB0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118</w:t>
            </w:r>
          </w:p>
        </w:tc>
      </w:tr>
      <w:tr w:rsidR="006F59E6" w:rsidRPr="00D12208" w14:paraId="46B2FEE8" w14:textId="77777777" w:rsidTr="00B74AFC">
        <w:trPr>
          <w:jc w:val="center"/>
        </w:trPr>
        <w:tc>
          <w:tcPr>
            <w:tcW w:w="2943" w:type="dxa"/>
            <w:tcBorders>
              <w:bottom w:val="nil"/>
            </w:tcBorders>
          </w:tcPr>
          <w:p w14:paraId="7B874382" w14:textId="77777777" w:rsidR="006F59E6" w:rsidRPr="00D12208" w:rsidRDefault="006F59E6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BIC</w:t>
            </w:r>
          </w:p>
        </w:tc>
        <w:tc>
          <w:tcPr>
            <w:tcW w:w="1077" w:type="dxa"/>
            <w:tcBorders>
              <w:bottom w:val="nil"/>
            </w:tcBorders>
          </w:tcPr>
          <w:p w14:paraId="0F35C2E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7,659</w:t>
            </w:r>
          </w:p>
        </w:tc>
        <w:tc>
          <w:tcPr>
            <w:tcW w:w="1077" w:type="dxa"/>
            <w:tcBorders>
              <w:bottom w:val="nil"/>
            </w:tcBorders>
          </w:tcPr>
          <w:p w14:paraId="1C83926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762</w:t>
            </w:r>
          </w:p>
        </w:tc>
        <w:tc>
          <w:tcPr>
            <w:tcW w:w="1077" w:type="dxa"/>
            <w:tcBorders>
              <w:bottom w:val="nil"/>
            </w:tcBorders>
          </w:tcPr>
          <w:p w14:paraId="7E945BD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536</w:t>
            </w:r>
          </w:p>
        </w:tc>
        <w:tc>
          <w:tcPr>
            <w:tcW w:w="1077" w:type="dxa"/>
            <w:tcBorders>
              <w:bottom w:val="nil"/>
            </w:tcBorders>
          </w:tcPr>
          <w:p w14:paraId="1C956DC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539</w:t>
            </w:r>
          </w:p>
        </w:tc>
        <w:tc>
          <w:tcPr>
            <w:tcW w:w="1077" w:type="dxa"/>
            <w:tcBorders>
              <w:bottom w:val="nil"/>
            </w:tcBorders>
          </w:tcPr>
          <w:p w14:paraId="2BA1373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604</w:t>
            </w:r>
          </w:p>
        </w:tc>
        <w:tc>
          <w:tcPr>
            <w:tcW w:w="1077" w:type="dxa"/>
            <w:tcBorders>
              <w:bottom w:val="nil"/>
            </w:tcBorders>
          </w:tcPr>
          <w:p w14:paraId="62CF531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676</w:t>
            </w:r>
          </w:p>
        </w:tc>
      </w:tr>
      <w:tr w:rsidR="006F59E6" w:rsidRPr="00D12208" w14:paraId="354940A4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5BE9DF8C" w14:textId="77777777" w:rsidR="006F59E6" w:rsidRPr="00D12208" w:rsidRDefault="006F59E6" w:rsidP="00E56FCF">
            <w:pPr>
              <w:ind w:left="284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IC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631F2D3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7,60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53D50E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65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C54CBD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36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C1CB38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31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41EF86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32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32CB5D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6,336</w:t>
            </w:r>
          </w:p>
        </w:tc>
      </w:tr>
      <w:tr w:rsidR="006F59E6" w:rsidRPr="00D12208" w14:paraId="5A37C6A4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5641A240" w14:textId="77777777" w:rsidR="006F59E6" w:rsidRPr="00D12208" w:rsidRDefault="006F59E6" w:rsidP="00E56FCF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FA66D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747132D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CB7887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FB961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9B9240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A710A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2D9387B9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28CC5CD8" w14:textId="77777777" w:rsidR="006F59E6" w:rsidRPr="00D12208" w:rsidRDefault="006F59E6" w:rsidP="00E56FCF">
            <w:pPr>
              <w:tabs>
                <w:tab w:val="left" w:pos="154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Entropy</w:t>
            </w:r>
            <w:r w:rsidRPr="00D12208">
              <w:rPr>
                <w:sz w:val="18"/>
                <w:szCs w:val="18"/>
              </w:rPr>
              <w:tab/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312871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8D52EC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9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571908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9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0C2FA10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3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300224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1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3028A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11</w:t>
            </w:r>
          </w:p>
        </w:tc>
      </w:tr>
      <w:tr w:rsidR="006F59E6" w:rsidRPr="00D12208" w14:paraId="631B3CB2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0FCA98E1" w14:textId="77777777" w:rsidR="006F59E6" w:rsidRPr="00D12208" w:rsidRDefault="006F59E6" w:rsidP="00E56FCF">
            <w:pPr>
              <w:tabs>
                <w:tab w:val="left" w:pos="1545"/>
              </w:tabs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A57ACF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092F5D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0EE13D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87C1E09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C990D9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6AA6CC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203803E" w14:textId="77777777" w:rsidTr="00B74AFC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26F459EC" w14:textId="77777777" w:rsidR="006F59E6" w:rsidRPr="00D12208" w:rsidRDefault="006F59E6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inimum class proportion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2A83BC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50C8457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C3DA43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3D0DA8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5CF22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EC3363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2</w:t>
            </w:r>
          </w:p>
        </w:tc>
      </w:tr>
      <w:tr w:rsidR="006F59E6" w:rsidRPr="00D12208" w14:paraId="3A9BE5F0" w14:textId="77777777" w:rsidTr="00382288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14:paraId="3B5BC76E" w14:textId="77777777" w:rsidR="006F59E6" w:rsidRPr="00D12208" w:rsidRDefault="006F59E6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AFE98E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43DD7BA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389B84F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570A251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D0FBB64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F94CD7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424A785E" w14:textId="77777777" w:rsidTr="00382288">
        <w:trPr>
          <w:jc w:val="center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09D10494" w14:textId="77777777" w:rsidR="006F59E6" w:rsidRPr="00D12208" w:rsidRDefault="006F59E6" w:rsidP="00E56FCF">
            <w:pPr>
              <w:tabs>
                <w:tab w:val="left" w:pos="3525"/>
              </w:tabs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Lo-Mendell-Rubin LRT p-valu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2A953D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5015FA8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lt;0.00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0BF64A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98461F6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.0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6AEDC4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D46702E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1.00</w:t>
            </w:r>
          </w:p>
        </w:tc>
      </w:tr>
    </w:tbl>
    <w:p w14:paraId="3DF8781A" w14:textId="77777777" w:rsidR="006F59E6" w:rsidRPr="00D12208" w:rsidRDefault="006F59E6" w:rsidP="00E56FCF">
      <w:pPr>
        <w:jc w:val="both"/>
        <w:rPr>
          <w:sz w:val="16"/>
          <w:szCs w:val="16"/>
        </w:rPr>
      </w:pPr>
      <w:r w:rsidRPr="00D12208">
        <w:rPr>
          <w:sz w:val="16"/>
          <w:szCs w:val="16"/>
        </w:rPr>
        <w:t>AIC, Akaike’s Information Criterion; BIC, Bayesian Information Criterion; aBIC, sample size adjusted Bayesian Information Criterion, LRT, likelihood ratio test.</w:t>
      </w:r>
      <w:r w:rsidRPr="00D12208">
        <w:rPr>
          <w:sz w:val="16"/>
          <w:szCs w:val="16"/>
        </w:rPr>
        <w:br w:type="page"/>
      </w:r>
    </w:p>
    <w:p w14:paraId="00246201" w14:textId="161DB4CB" w:rsidR="006F59E6" w:rsidRPr="00D12208" w:rsidRDefault="00103D24" w:rsidP="00E56FCF">
      <w:pPr>
        <w:pStyle w:val="Caption"/>
        <w:keepNext/>
        <w:jc w:val="both"/>
        <w:rPr>
          <w:b w:val="0"/>
        </w:rPr>
      </w:pPr>
      <w:r w:rsidRPr="00D12208">
        <w:rPr>
          <w:b w:val="0"/>
        </w:rPr>
        <w:lastRenderedPageBreak/>
        <w:t>Table S3f</w:t>
      </w:r>
      <w:r w:rsidR="006F59E6" w:rsidRPr="00D12208">
        <w:rPr>
          <w:b w:val="0"/>
        </w:rPr>
        <w:t xml:space="preserve">. </w:t>
      </w:r>
      <w:r w:rsidR="00701940">
        <w:rPr>
          <w:b w:val="0"/>
        </w:rPr>
        <w:t xml:space="preserve">Google </w:t>
      </w:r>
      <w:r w:rsidR="005622BE" w:rsidRPr="00D12208">
        <w:rPr>
          <w:b w:val="0"/>
        </w:rPr>
        <w:t>Street View</w:t>
      </w:r>
      <w:r w:rsidR="005622BE" w:rsidRPr="00D12208">
        <w:t xml:space="preserve"> </w:t>
      </w:r>
      <w:r w:rsidR="006F59E6" w:rsidRPr="00D12208">
        <w:rPr>
          <w:b w:val="0"/>
        </w:rPr>
        <w:t>built environment class-specific latent class indicator probabilities (3 classes).</w:t>
      </w:r>
    </w:p>
    <w:tbl>
      <w:tblPr>
        <w:tblW w:w="95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10"/>
        <w:gridCol w:w="1277"/>
        <w:gridCol w:w="1020"/>
        <w:gridCol w:w="1020"/>
        <w:gridCol w:w="1020"/>
      </w:tblGrid>
      <w:tr w:rsidR="006F59E6" w:rsidRPr="00D12208" w14:paraId="75C2FEC1" w14:textId="77777777" w:rsidTr="00B74AFC">
        <w:trPr>
          <w:jc w:val="center"/>
        </w:trPr>
        <w:tc>
          <w:tcPr>
            <w:tcW w:w="5210" w:type="dxa"/>
            <w:tcBorders>
              <w:bottom w:val="single" w:sz="4" w:space="0" w:color="auto"/>
            </w:tcBorders>
          </w:tcPr>
          <w:p w14:paraId="0ED06AB3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C9A208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bserved</w:t>
            </w:r>
          </w:p>
          <w:p w14:paraId="6FDFD36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ropor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8BD6D4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1</w:t>
            </w:r>
          </w:p>
          <w:p w14:paraId="161647C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41.0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FCCC1C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2</w:t>
            </w:r>
          </w:p>
          <w:p w14:paraId="1D32243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4.5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7A42BD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lass 3</w:t>
            </w:r>
          </w:p>
          <w:p w14:paraId="6031E8F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(54.5%)</w:t>
            </w:r>
          </w:p>
        </w:tc>
      </w:tr>
      <w:tr w:rsidR="006F59E6" w:rsidRPr="00D12208" w14:paraId="0B458380" w14:textId="77777777" w:rsidTr="00B74AFC">
        <w:trPr>
          <w:jc w:val="center"/>
        </w:trPr>
        <w:tc>
          <w:tcPr>
            <w:tcW w:w="5210" w:type="dxa"/>
            <w:tcBorders>
              <w:top w:val="single" w:sz="4" w:space="0" w:color="auto"/>
              <w:bottom w:val="nil"/>
            </w:tcBorders>
          </w:tcPr>
          <w:p w14:paraId="54B426B3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Quality of pavement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E3D9325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3B42BE6B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A8FEFC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EED93A2" w14:textId="77777777" w:rsidR="006F59E6" w:rsidRPr="00D12208" w:rsidRDefault="006F59E6" w:rsidP="00E56FCF">
            <w:pPr>
              <w:jc w:val="right"/>
              <w:rPr>
                <w:sz w:val="18"/>
                <w:szCs w:val="18"/>
              </w:rPr>
            </w:pPr>
          </w:p>
        </w:tc>
      </w:tr>
      <w:tr w:rsidR="006F59E6" w:rsidRPr="00D12208" w14:paraId="62480FE1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04D26A38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Poor/fai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74199F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1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ABC9EB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6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121308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14FED1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62</w:t>
            </w:r>
          </w:p>
        </w:tc>
      </w:tr>
      <w:tr w:rsidR="006F59E6" w:rsidRPr="00D12208" w14:paraId="43001D25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01961A3C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Good/excellen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6792E0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3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1E8F37B" w14:textId="77777777" w:rsidR="006F59E6" w:rsidRPr="00D12208" w:rsidRDefault="006F59E6" w:rsidP="00E56FCF">
            <w:pPr>
              <w:tabs>
                <w:tab w:val="left" w:pos="31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2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0D188A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173654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26</w:t>
            </w:r>
          </w:p>
        </w:tc>
      </w:tr>
      <w:tr w:rsidR="006F59E6" w:rsidRPr="00D12208" w14:paraId="09282FBC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766AF20F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FD5245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DFA68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042DD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5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C5F2557" w14:textId="77777777" w:rsidR="006F59E6" w:rsidRPr="00D12208" w:rsidRDefault="006F59E6" w:rsidP="00E56FCF">
            <w:pPr>
              <w:tabs>
                <w:tab w:val="left" w:pos="40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1</w:t>
            </w:r>
          </w:p>
        </w:tc>
      </w:tr>
      <w:tr w:rsidR="006F59E6" w:rsidRPr="00D12208" w14:paraId="536EEF7A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65BBEA74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51E55F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7D46E7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B9EE31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97B8A2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05D1055A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61E5ECD7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owered curb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CBBE5E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F70653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5E746E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97923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6006BB0F" w14:textId="77777777" w:rsidTr="00B74AFC">
        <w:trPr>
          <w:jc w:val="center"/>
        </w:trPr>
        <w:tc>
          <w:tcPr>
            <w:tcW w:w="5210" w:type="dxa"/>
            <w:tcBorders>
              <w:top w:val="nil"/>
              <w:bottom w:val="nil"/>
            </w:tcBorders>
          </w:tcPr>
          <w:p w14:paraId="3EC6F81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few/poor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228F64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6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87DE7A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7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12CB8E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BBF2BF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72</w:t>
            </w:r>
          </w:p>
        </w:tc>
      </w:tr>
      <w:tr w:rsidR="006F59E6" w:rsidRPr="00D12208" w14:paraId="47B9262E" w14:textId="77777777" w:rsidTr="00B74AFC">
        <w:trPr>
          <w:jc w:val="center"/>
        </w:trPr>
        <w:tc>
          <w:tcPr>
            <w:tcW w:w="5210" w:type="dxa"/>
            <w:tcBorders>
              <w:top w:val="nil"/>
            </w:tcBorders>
          </w:tcPr>
          <w:p w14:paraId="7D431E5A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ost/all</w:t>
            </w:r>
          </w:p>
        </w:tc>
        <w:tc>
          <w:tcPr>
            <w:tcW w:w="1277" w:type="dxa"/>
            <w:tcBorders>
              <w:top w:val="nil"/>
            </w:tcBorders>
          </w:tcPr>
          <w:p w14:paraId="12F05A6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90</w:t>
            </w:r>
          </w:p>
        </w:tc>
        <w:tc>
          <w:tcPr>
            <w:tcW w:w="1020" w:type="dxa"/>
            <w:tcBorders>
              <w:top w:val="nil"/>
            </w:tcBorders>
          </w:tcPr>
          <w:p w14:paraId="29CA11F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28</w:t>
            </w:r>
          </w:p>
        </w:tc>
        <w:tc>
          <w:tcPr>
            <w:tcW w:w="1020" w:type="dxa"/>
            <w:tcBorders>
              <w:top w:val="nil"/>
            </w:tcBorders>
          </w:tcPr>
          <w:p w14:paraId="4821038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</w:tcBorders>
          </w:tcPr>
          <w:p w14:paraId="359246F6" w14:textId="77777777" w:rsidR="006F59E6" w:rsidRPr="00D12208" w:rsidRDefault="006F59E6" w:rsidP="00E56FCF">
            <w:pPr>
              <w:tabs>
                <w:tab w:val="left" w:pos="345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22</w:t>
            </w:r>
          </w:p>
        </w:tc>
      </w:tr>
      <w:tr w:rsidR="006F59E6" w:rsidRPr="00D12208" w14:paraId="6BB97C6D" w14:textId="77777777" w:rsidTr="00B74AFC">
        <w:trPr>
          <w:jc w:val="center"/>
        </w:trPr>
        <w:tc>
          <w:tcPr>
            <w:tcW w:w="5210" w:type="dxa"/>
          </w:tcPr>
          <w:p w14:paraId="24FA923F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3BC9451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2</w:t>
            </w:r>
          </w:p>
        </w:tc>
        <w:tc>
          <w:tcPr>
            <w:tcW w:w="1020" w:type="dxa"/>
          </w:tcPr>
          <w:p w14:paraId="336B704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2</w:t>
            </w:r>
          </w:p>
        </w:tc>
        <w:tc>
          <w:tcPr>
            <w:tcW w:w="1020" w:type="dxa"/>
          </w:tcPr>
          <w:p w14:paraId="3BBEF1C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51</w:t>
            </w:r>
          </w:p>
        </w:tc>
        <w:tc>
          <w:tcPr>
            <w:tcW w:w="1020" w:type="dxa"/>
          </w:tcPr>
          <w:p w14:paraId="274DB8D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6</w:t>
            </w:r>
          </w:p>
        </w:tc>
      </w:tr>
      <w:tr w:rsidR="006F59E6" w:rsidRPr="00D12208" w14:paraId="47C8C65C" w14:textId="77777777" w:rsidTr="00B74AFC">
        <w:trPr>
          <w:jc w:val="center"/>
        </w:trPr>
        <w:tc>
          <w:tcPr>
            <w:tcW w:w="5210" w:type="dxa"/>
          </w:tcPr>
          <w:p w14:paraId="45E75DC1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58048E3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1D0399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C3ECB8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013845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0887DF72" w14:textId="77777777" w:rsidTr="00B74AFC">
        <w:trPr>
          <w:jc w:val="center"/>
        </w:trPr>
        <w:tc>
          <w:tcPr>
            <w:tcW w:w="5210" w:type="dxa"/>
          </w:tcPr>
          <w:p w14:paraId="7C6E9F92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Barriers on pavement</w:t>
            </w:r>
          </w:p>
        </w:tc>
        <w:tc>
          <w:tcPr>
            <w:tcW w:w="1277" w:type="dxa"/>
          </w:tcPr>
          <w:p w14:paraId="3AEC905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06912A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9FE208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531F4C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61FF9343" w14:textId="77777777" w:rsidTr="00B74AFC">
        <w:trPr>
          <w:jc w:val="center"/>
        </w:trPr>
        <w:tc>
          <w:tcPr>
            <w:tcW w:w="5210" w:type="dxa"/>
          </w:tcPr>
          <w:p w14:paraId="5F93BC87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1277" w:type="dxa"/>
          </w:tcPr>
          <w:p w14:paraId="41B4760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88</w:t>
            </w:r>
          </w:p>
        </w:tc>
        <w:tc>
          <w:tcPr>
            <w:tcW w:w="1020" w:type="dxa"/>
          </w:tcPr>
          <w:p w14:paraId="43202B4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43</w:t>
            </w:r>
          </w:p>
        </w:tc>
        <w:tc>
          <w:tcPr>
            <w:tcW w:w="1020" w:type="dxa"/>
          </w:tcPr>
          <w:p w14:paraId="442A1D7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5</w:t>
            </w:r>
          </w:p>
        </w:tc>
        <w:tc>
          <w:tcPr>
            <w:tcW w:w="1020" w:type="dxa"/>
          </w:tcPr>
          <w:p w14:paraId="1EBA093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99</w:t>
            </w:r>
          </w:p>
        </w:tc>
      </w:tr>
      <w:tr w:rsidR="006F59E6" w:rsidRPr="00D12208" w14:paraId="4A559943" w14:textId="77777777" w:rsidTr="00B74AFC">
        <w:trPr>
          <w:jc w:val="center"/>
        </w:trPr>
        <w:tc>
          <w:tcPr>
            <w:tcW w:w="5210" w:type="dxa"/>
          </w:tcPr>
          <w:p w14:paraId="24C151D9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ccasional/often</w:t>
            </w:r>
          </w:p>
        </w:tc>
        <w:tc>
          <w:tcPr>
            <w:tcW w:w="1277" w:type="dxa"/>
          </w:tcPr>
          <w:p w14:paraId="276DC9E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67</w:t>
            </w:r>
          </w:p>
        </w:tc>
        <w:tc>
          <w:tcPr>
            <w:tcW w:w="1020" w:type="dxa"/>
          </w:tcPr>
          <w:p w14:paraId="39E65A4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57</w:t>
            </w:r>
          </w:p>
        </w:tc>
        <w:tc>
          <w:tcPr>
            <w:tcW w:w="1020" w:type="dxa"/>
          </w:tcPr>
          <w:p w14:paraId="5521858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</w:tcPr>
          <w:p w14:paraId="020D111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98</w:t>
            </w:r>
          </w:p>
        </w:tc>
      </w:tr>
      <w:tr w:rsidR="006F59E6" w:rsidRPr="00D12208" w14:paraId="69320697" w14:textId="77777777" w:rsidTr="00B74AFC">
        <w:trPr>
          <w:jc w:val="center"/>
        </w:trPr>
        <w:tc>
          <w:tcPr>
            <w:tcW w:w="5210" w:type="dxa"/>
          </w:tcPr>
          <w:p w14:paraId="50E58D7C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1171BF5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5</w:t>
            </w:r>
          </w:p>
        </w:tc>
        <w:tc>
          <w:tcPr>
            <w:tcW w:w="1020" w:type="dxa"/>
          </w:tcPr>
          <w:p w14:paraId="53C638A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0</w:t>
            </w:r>
          </w:p>
        </w:tc>
        <w:tc>
          <w:tcPr>
            <w:tcW w:w="1020" w:type="dxa"/>
          </w:tcPr>
          <w:p w14:paraId="76786CE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5</w:t>
            </w:r>
          </w:p>
        </w:tc>
        <w:tc>
          <w:tcPr>
            <w:tcW w:w="1020" w:type="dxa"/>
          </w:tcPr>
          <w:p w14:paraId="04F5EA8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3</w:t>
            </w:r>
          </w:p>
        </w:tc>
      </w:tr>
      <w:tr w:rsidR="006F59E6" w:rsidRPr="00D12208" w14:paraId="434512F7" w14:textId="77777777" w:rsidTr="00B74AFC">
        <w:trPr>
          <w:jc w:val="center"/>
        </w:trPr>
        <w:tc>
          <w:tcPr>
            <w:tcW w:w="5210" w:type="dxa"/>
          </w:tcPr>
          <w:p w14:paraId="3F33C3BE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3FE937A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108BD2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74DB04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A705A4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77ACE698" w14:textId="77777777" w:rsidTr="00B74AFC">
        <w:trPr>
          <w:jc w:val="center"/>
        </w:trPr>
        <w:tc>
          <w:tcPr>
            <w:tcW w:w="5210" w:type="dxa"/>
          </w:tcPr>
          <w:p w14:paraId="4BF56339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avement width</w:t>
            </w:r>
          </w:p>
        </w:tc>
        <w:tc>
          <w:tcPr>
            <w:tcW w:w="1277" w:type="dxa"/>
          </w:tcPr>
          <w:p w14:paraId="1FEC653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AF3AAD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0EE25B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B28CF7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212565AB" w14:textId="77777777" w:rsidTr="00B74AFC">
        <w:trPr>
          <w:jc w:val="center"/>
        </w:trPr>
        <w:tc>
          <w:tcPr>
            <w:tcW w:w="5210" w:type="dxa"/>
          </w:tcPr>
          <w:p w14:paraId="3F174802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narrow/1 person/variable</w:t>
            </w:r>
          </w:p>
        </w:tc>
        <w:tc>
          <w:tcPr>
            <w:tcW w:w="1277" w:type="dxa"/>
          </w:tcPr>
          <w:p w14:paraId="7B32590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54</w:t>
            </w:r>
          </w:p>
        </w:tc>
        <w:tc>
          <w:tcPr>
            <w:tcW w:w="1020" w:type="dxa"/>
          </w:tcPr>
          <w:p w14:paraId="558F503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0</w:t>
            </w:r>
          </w:p>
        </w:tc>
        <w:tc>
          <w:tcPr>
            <w:tcW w:w="1020" w:type="dxa"/>
          </w:tcPr>
          <w:p w14:paraId="7606329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18</w:t>
            </w:r>
          </w:p>
        </w:tc>
        <w:tc>
          <w:tcPr>
            <w:tcW w:w="1020" w:type="dxa"/>
          </w:tcPr>
          <w:p w14:paraId="66CEA88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40</w:t>
            </w:r>
          </w:p>
        </w:tc>
      </w:tr>
      <w:tr w:rsidR="006F59E6" w:rsidRPr="00D12208" w14:paraId="08E92014" w14:textId="77777777" w:rsidTr="00B74AFC">
        <w:trPr>
          <w:jc w:val="center"/>
        </w:trPr>
        <w:tc>
          <w:tcPr>
            <w:tcW w:w="5210" w:type="dxa"/>
          </w:tcPr>
          <w:p w14:paraId="32BA244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2 people</w:t>
            </w:r>
          </w:p>
        </w:tc>
        <w:tc>
          <w:tcPr>
            <w:tcW w:w="1277" w:type="dxa"/>
          </w:tcPr>
          <w:p w14:paraId="2A0F1C8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88</w:t>
            </w:r>
          </w:p>
        </w:tc>
        <w:tc>
          <w:tcPr>
            <w:tcW w:w="1020" w:type="dxa"/>
          </w:tcPr>
          <w:p w14:paraId="20C715C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33</w:t>
            </w:r>
          </w:p>
        </w:tc>
        <w:tc>
          <w:tcPr>
            <w:tcW w:w="1020" w:type="dxa"/>
          </w:tcPr>
          <w:p w14:paraId="109A605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3</w:t>
            </w:r>
          </w:p>
        </w:tc>
        <w:tc>
          <w:tcPr>
            <w:tcW w:w="1020" w:type="dxa"/>
          </w:tcPr>
          <w:p w14:paraId="0D6F7BB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86</w:t>
            </w:r>
          </w:p>
        </w:tc>
      </w:tr>
      <w:tr w:rsidR="006F59E6" w:rsidRPr="00D12208" w14:paraId="2034B5E0" w14:textId="77777777" w:rsidTr="00B74AFC">
        <w:trPr>
          <w:jc w:val="center"/>
        </w:trPr>
        <w:tc>
          <w:tcPr>
            <w:tcW w:w="5210" w:type="dxa"/>
          </w:tcPr>
          <w:p w14:paraId="72804C85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&gt; 2 people</w:t>
            </w:r>
          </w:p>
        </w:tc>
        <w:tc>
          <w:tcPr>
            <w:tcW w:w="1277" w:type="dxa"/>
          </w:tcPr>
          <w:p w14:paraId="3F047F6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58</w:t>
            </w:r>
          </w:p>
        </w:tc>
        <w:tc>
          <w:tcPr>
            <w:tcW w:w="1020" w:type="dxa"/>
          </w:tcPr>
          <w:p w14:paraId="2A99753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77</w:t>
            </w:r>
          </w:p>
        </w:tc>
        <w:tc>
          <w:tcPr>
            <w:tcW w:w="1020" w:type="dxa"/>
          </w:tcPr>
          <w:p w14:paraId="5C32285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9</w:t>
            </w:r>
          </w:p>
        </w:tc>
        <w:tc>
          <w:tcPr>
            <w:tcW w:w="1020" w:type="dxa"/>
          </w:tcPr>
          <w:p w14:paraId="0B42E41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4</w:t>
            </w:r>
          </w:p>
        </w:tc>
      </w:tr>
      <w:tr w:rsidR="006F59E6" w:rsidRPr="00D12208" w14:paraId="5120B1F4" w14:textId="77777777" w:rsidTr="00B74AFC">
        <w:trPr>
          <w:jc w:val="center"/>
        </w:trPr>
        <w:tc>
          <w:tcPr>
            <w:tcW w:w="5210" w:type="dxa"/>
          </w:tcPr>
          <w:p w14:paraId="2132075A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1750CB4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1935CD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D5DECE9" w14:textId="77777777" w:rsidR="006F59E6" w:rsidRPr="00D12208" w:rsidRDefault="006F59E6" w:rsidP="00E56FCF">
            <w:pPr>
              <w:tabs>
                <w:tab w:val="left" w:pos="4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7569F0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280FBA6D" w14:textId="77777777" w:rsidTr="00B74AFC">
        <w:trPr>
          <w:jc w:val="center"/>
        </w:trPr>
        <w:tc>
          <w:tcPr>
            <w:tcW w:w="5210" w:type="dxa"/>
          </w:tcPr>
          <w:p w14:paraId="6E57BDC5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Pedestrian traffic</w:t>
            </w:r>
          </w:p>
        </w:tc>
        <w:tc>
          <w:tcPr>
            <w:tcW w:w="1277" w:type="dxa"/>
          </w:tcPr>
          <w:p w14:paraId="3718307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6092A6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8ACF9C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EF715E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55DE70E0" w14:textId="77777777" w:rsidTr="00B74AFC">
        <w:trPr>
          <w:jc w:val="center"/>
        </w:trPr>
        <w:tc>
          <w:tcPr>
            <w:tcW w:w="5210" w:type="dxa"/>
          </w:tcPr>
          <w:p w14:paraId="7E6F9EF7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 people</w:t>
            </w:r>
          </w:p>
        </w:tc>
        <w:tc>
          <w:tcPr>
            <w:tcW w:w="1277" w:type="dxa"/>
          </w:tcPr>
          <w:p w14:paraId="1B3272D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46</w:t>
            </w:r>
          </w:p>
        </w:tc>
        <w:tc>
          <w:tcPr>
            <w:tcW w:w="1020" w:type="dxa"/>
          </w:tcPr>
          <w:p w14:paraId="796CD84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86</w:t>
            </w:r>
          </w:p>
        </w:tc>
        <w:tc>
          <w:tcPr>
            <w:tcW w:w="1020" w:type="dxa"/>
          </w:tcPr>
          <w:p w14:paraId="5FB1254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88</w:t>
            </w:r>
          </w:p>
        </w:tc>
        <w:tc>
          <w:tcPr>
            <w:tcW w:w="1020" w:type="dxa"/>
          </w:tcPr>
          <w:p w14:paraId="29EF215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31</w:t>
            </w:r>
          </w:p>
        </w:tc>
      </w:tr>
      <w:tr w:rsidR="006F59E6" w:rsidRPr="00D12208" w14:paraId="347BED65" w14:textId="77777777" w:rsidTr="00B74AFC">
        <w:trPr>
          <w:jc w:val="center"/>
        </w:trPr>
        <w:tc>
          <w:tcPr>
            <w:tcW w:w="5210" w:type="dxa"/>
          </w:tcPr>
          <w:p w14:paraId="519D27A7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Few</w:t>
            </w:r>
          </w:p>
        </w:tc>
        <w:tc>
          <w:tcPr>
            <w:tcW w:w="1277" w:type="dxa"/>
          </w:tcPr>
          <w:p w14:paraId="1507093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76</w:t>
            </w:r>
          </w:p>
        </w:tc>
        <w:tc>
          <w:tcPr>
            <w:tcW w:w="1020" w:type="dxa"/>
          </w:tcPr>
          <w:p w14:paraId="49F82FE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48</w:t>
            </w:r>
          </w:p>
        </w:tc>
        <w:tc>
          <w:tcPr>
            <w:tcW w:w="1020" w:type="dxa"/>
          </w:tcPr>
          <w:p w14:paraId="5152BD5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48</w:t>
            </w:r>
          </w:p>
        </w:tc>
        <w:tc>
          <w:tcPr>
            <w:tcW w:w="1020" w:type="dxa"/>
          </w:tcPr>
          <w:p w14:paraId="6E364ED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59</w:t>
            </w:r>
          </w:p>
        </w:tc>
      </w:tr>
      <w:tr w:rsidR="006F59E6" w:rsidRPr="00D12208" w14:paraId="306BA1F8" w14:textId="77777777" w:rsidTr="00B74AFC">
        <w:trPr>
          <w:jc w:val="center"/>
        </w:trPr>
        <w:tc>
          <w:tcPr>
            <w:tcW w:w="5210" w:type="dxa"/>
          </w:tcPr>
          <w:p w14:paraId="114EFA42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Many/crowded</w:t>
            </w:r>
          </w:p>
        </w:tc>
        <w:tc>
          <w:tcPr>
            <w:tcW w:w="1277" w:type="dxa"/>
          </w:tcPr>
          <w:p w14:paraId="1DE3832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8</w:t>
            </w:r>
          </w:p>
        </w:tc>
        <w:tc>
          <w:tcPr>
            <w:tcW w:w="1020" w:type="dxa"/>
          </w:tcPr>
          <w:p w14:paraId="3C2B4C7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66</w:t>
            </w:r>
          </w:p>
        </w:tc>
        <w:tc>
          <w:tcPr>
            <w:tcW w:w="1020" w:type="dxa"/>
          </w:tcPr>
          <w:p w14:paraId="6420DD7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65</w:t>
            </w:r>
          </w:p>
        </w:tc>
        <w:tc>
          <w:tcPr>
            <w:tcW w:w="1020" w:type="dxa"/>
          </w:tcPr>
          <w:p w14:paraId="5BDC606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0</w:t>
            </w:r>
          </w:p>
        </w:tc>
      </w:tr>
      <w:tr w:rsidR="006F59E6" w:rsidRPr="00D12208" w14:paraId="78F5528F" w14:textId="77777777" w:rsidTr="00B74AFC">
        <w:trPr>
          <w:jc w:val="center"/>
        </w:trPr>
        <w:tc>
          <w:tcPr>
            <w:tcW w:w="5210" w:type="dxa"/>
          </w:tcPr>
          <w:p w14:paraId="2C316A4E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7EC8098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B23508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4D5DB1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B43894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69063A20" w14:textId="77777777" w:rsidTr="00B74AFC">
        <w:trPr>
          <w:jc w:val="center"/>
        </w:trPr>
        <w:tc>
          <w:tcPr>
            <w:tcW w:w="5210" w:type="dxa"/>
          </w:tcPr>
          <w:p w14:paraId="766D30E1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use</w:t>
            </w:r>
          </w:p>
        </w:tc>
        <w:tc>
          <w:tcPr>
            <w:tcW w:w="1277" w:type="dxa"/>
          </w:tcPr>
          <w:p w14:paraId="55F92E8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37B0EE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2F81C5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364470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3C58D4C7" w14:textId="77777777" w:rsidTr="00B74AFC">
        <w:trPr>
          <w:jc w:val="center"/>
        </w:trPr>
        <w:tc>
          <w:tcPr>
            <w:tcW w:w="5210" w:type="dxa"/>
          </w:tcPr>
          <w:p w14:paraId="2EF0C241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-way</w:t>
            </w:r>
          </w:p>
        </w:tc>
        <w:tc>
          <w:tcPr>
            <w:tcW w:w="1277" w:type="dxa"/>
          </w:tcPr>
          <w:p w14:paraId="65590F47" w14:textId="77777777" w:rsidR="006F59E6" w:rsidRPr="00D12208" w:rsidRDefault="006F59E6" w:rsidP="00E56FCF">
            <w:pPr>
              <w:tabs>
                <w:tab w:val="center" w:pos="530"/>
                <w:tab w:val="right" w:pos="1061"/>
              </w:tabs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5</w:t>
            </w:r>
          </w:p>
        </w:tc>
        <w:tc>
          <w:tcPr>
            <w:tcW w:w="1020" w:type="dxa"/>
          </w:tcPr>
          <w:p w14:paraId="24AC049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2</w:t>
            </w:r>
          </w:p>
        </w:tc>
        <w:tc>
          <w:tcPr>
            <w:tcW w:w="1020" w:type="dxa"/>
          </w:tcPr>
          <w:p w14:paraId="7637E61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4</w:t>
            </w:r>
          </w:p>
        </w:tc>
        <w:tc>
          <w:tcPr>
            <w:tcW w:w="1020" w:type="dxa"/>
          </w:tcPr>
          <w:p w14:paraId="59841CF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0</w:t>
            </w:r>
          </w:p>
        </w:tc>
      </w:tr>
      <w:tr w:rsidR="006F59E6" w:rsidRPr="00D12208" w14:paraId="4CE31A43" w14:textId="77777777" w:rsidTr="00B74AFC">
        <w:trPr>
          <w:jc w:val="center"/>
        </w:trPr>
        <w:tc>
          <w:tcPr>
            <w:tcW w:w="5210" w:type="dxa"/>
          </w:tcPr>
          <w:p w14:paraId="36E798F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wo-way</w:t>
            </w:r>
          </w:p>
        </w:tc>
        <w:tc>
          <w:tcPr>
            <w:tcW w:w="1277" w:type="dxa"/>
          </w:tcPr>
          <w:p w14:paraId="6DE4A1F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75</w:t>
            </w:r>
          </w:p>
        </w:tc>
        <w:tc>
          <w:tcPr>
            <w:tcW w:w="1020" w:type="dxa"/>
          </w:tcPr>
          <w:p w14:paraId="7727215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58</w:t>
            </w:r>
          </w:p>
        </w:tc>
        <w:tc>
          <w:tcPr>
            <w:tcW w:w="1020" w:type="dxa"/>
          </w:tcPr>
          <w:p w14:paraId="33376D9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6</w:t>
            </w:r>
          </w:p>
        </w:tc>
        <w:tc>
          <w:tcPr>
            <w:tcW w:w="1020" w:type="dxa"/>
          </w:tcPr>
          <w:p w14:paraId="7074D38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90</w:t>
            </w:r>
          </w:p>
        </w:tc>
      </w:tr>
      <w:tr w:rsidR="006F59E6" w:rsidRPr="00D12208" w14:paraId="6E1779F6" w14:textId="77777777" w:rsidTr="00B74AFC">
        <w:trPr>
          <w:jc w:val="center"/>
        </w:trPr>
        <w:tc>
          <w:tcPr>
            <w:tcW w:w="5210" w:type="dxa"/>
          </w:tcPr>
          <w:p w14:paraId="3F7355E1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46B274E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73B856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17A99B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766CEC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584F6419" w14:textId="77777777" w:rsidTr="00B74AFC">
        <w:trPr>
          <w:jc w:val="center"/>
        </w:trPr>
        <w:tc>
          <w:tcPr>
            <w:tcW w:w="5210" w:type="dxa"/>
          </w:tcPr>
          <w:p w14:paraId="15AED21F" w14:textId="77777777" w:rsidR="006F59E6" w:rsidRPr="00D12208" w:rsidRDefault="006F59E6" w:rsidP="00E56FCF">
            <w:pPr>
              <w:tabs>
                <w:tab w:val="right" w:pos="3606"/>
              </w:tabs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Road connectivity</w:t>
            </w:r>
          </w:p>
        </w:tc>
        <w:tc>
          <w:tcPr>
            <w:tcW w:w="1277" w:type="dxa"/>
          </w:tcPr>
          <w:p w14:paraId="6EBFBD8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CD8100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7EBF12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18E39E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2F4FA3A6" w14:textId="77777777" w:rsidTr="00B74AFC">
        <w:trPr>
          <w:jc w:val="center"/>
        </w:trPr>
        <w:tc>
          <w:tcPr>
            <w:tcW w:w="5210" w:type="dxa"/>
          </w:tcPr>
          <w:p w14:paraId="78BFFA7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Through road</w:t>
            </w:r>
          </w:p>
        </w:tc>
        <w:tc>
          <w:tcPr>
            <w:tcW w:w="1277" w:type="dxa"/>
          </w:tcPr>
          <w:p w14:paraId="77F933F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62</w:t>
            </w:r>
          </w:p>
        </w:tc>
        <w:tc>
          <w:tcPr>
            <w:tcW w:w="1020" w:type="dxa"/>
          </w:tcPr>
          <w:p w14:paraId="2E4CAC7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62</w:t>
            </w:r>
          </w:p>
        </w:tc>
        <w:tc>
          <w:tcPr>
            <w:tcW w:w="1020" w:type="dxa"/>
          </w:tcPr>
          <w:p w14:paraId="4E80D0D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48</w:t>
            </w:r>
          </w:p>
        </w:tc>
        <w:tc>
          <w:tcPr>
            <w:tcW w:w="1020" w:type="dxa"/>
          </w:tcPr>
          <w:p w14:paraId="3ED93EE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22</w:t>
            </w:r>
          </w:p>
        </w:tc>
      </w:tr>
      <w:tr w:rsidR="006F59E6" w:rsidRPr="00D12208" w14:paraId="5BF74628" w14:textId="77777777" w:rsidTr="00B74AFC">
        <w:trPr>
          <w:jc w:val="center"/>
        </w:trPr>
        <w:tc>
          <w:tcPr>
            <w:tcW w:w="5210" w:type="dxa"/>
          </w:tcPr>
          <w:p w14:paraId="1D45EED3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Cul de sac with pedestrian throughway/pedestrianised</w:t>
            </w:r>
          </w:p>
        </w:tc>
        <w:tc>
          <w:tcPr>
            <w:tcW w:w="1277" w:type="dxa"/>
          </w:tcPr>
          <w:p w14:paraId="1EE7CE2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38</w:t>
            </w:r>
          </w:p>
        </w:tc>
        <w:tc>
          <w:tcPr>
            <w:tcW w:w="1020" w:type="dxa"/>
          </w:tcPr>
          <w:p w14:paraId="3DDB615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38</w:t>
            </w:r>
          </w:p>
        </w:tc>
        <w:tc>
          <w:tcPr>
            <w:tcW w:w="1020" w:type="dxa"/>
          </w:tcPr>
          <w:p w14:paraId="2431230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52</w:t>
            </w:r>
          </w:p>
        </w:tc>
        <w:tc>
          <w:tcPr>
            <w:tcW w:w="1020" w:type="dxa"/>
          </w:tcPr>
          <w:p w14:paraId="0C19FC7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78</w:t>
            </w:r>
          </w:p>
        </w:tc>
      </w:tr>
      <w:tr w:rsidR="006F59E6" w:rsidRPr="00D12208" w14:paraId="374F83DD" w14:textId="77777777" w:rsidTr="00B74AFC">
        <w:trPr>
          <w:jc w:val="center"/>
        </w:trPr>
        <w:tc>
          <w:tcPr>
            <w:tcW w:w="5210" w:type="dxa"/>
          </w:tcPr>
          <w:p w14:paraId="384B6012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3EB16FD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81BD0F6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E2C490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3F98AD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58579DED" w14:textId="77777777" w:rsidTr="00B74AFC">
        <w:trPr>
          <w:jc w:val="center"/>
        </w:trPr>
        <w:tc>
          <w:tcPr>
            <w:tcW w:w="5210" w:type="dxa"/>
          </w:tcPr>
          <w:p w14:paraId="00828C82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Traffic calming measures</w:t>
            </w:r>
          </w:p>
        </w:tc>
        <w:tc>
          <w:tcPr>
            <w:tcW w:w="1277" w:type="dxa"/>
          </w:tcPr>
          <w:p w14:paraId="2B54F4D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754112D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C7C1BA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03CD22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78475238" w14:textId="77777777" w:rsidTr="00B74AFC">
        <w:trPr>
          <w:jc w:val="center"/>
        </w:trPr>
        <w:tc>
          <w:tcPr>
            <w:tcW w:w="5210" w:type="dxa"/>
          </w:tcPr>
          <w:p w14:paraId="345272ED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bsent</w:t>
            </w:r>
          </w:p>
        </w:tc>
        <w:tc>
          <w:tcPr>
            <w:tcW w:w="1277" w:type="dxa"/>
          </w:tcPr>
          <w:p w14:paraId="5A0FC22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56</w:t>
            </w:r>
          </w:p>
        </w:tc>
        <w:tc>
          <w:tcPr>
            <w:tcW w:w="1020" w:type="dxa"/>
          </w:tcPr>
          <w:p w14:paraId="2998BDD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24</w:t>
            </w:r>
          </w:p>
        </w:tc>
        <w:tc>
          <w:tcPr>
            <w:tcW w:w="1020" w:type="dxa"/>
          </w:tcPr>
          <w:p w14:paraId="63B6DEB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767</w:t>
            </w:r>
          </w:p>
        </w:tc>
        <w:tc>
          <w:tcPr>
            <w:tcW w:w="1020" w:type="dxa"/>
          </w:tcPr>
          <w:p w14:paraId="798B83A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88</w:t>
            </w:r>
          </w:p>
        </w:tc>
      </w:tr>
      <w:tr w:rsidR="006F59E6" w:rsidRPr="00D12208" w14:paraId="5B60B3FB" w14:textId="77777777" w:rsidTr="00B74AFC">
        <w:trPr>
          <w:jc w:val="center"/>
        </w:trPr>
        <w:tc>
          <w:tcPr>
            <w:tcW w:w="5210" w:type="dxa"/>
          </w:tcPr>
          <w:p w14:paraId="632A2E8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At one or two points</w:t>
            </w:r>
          </w:p>
        </w:tc>
        <w:tc>
          <w:tcPr>
            <w:tcW w:w="1277" w:type="dxa"/>
          </w:tcPr>
          <w:p w14:paraId="6448829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01</w:t>
            </w:r>
          </w:p>
        </w:tc>
        <w:tc>
          <w:tcPr>
            <w:tcW w:w="1020" w:type="dxa"/>
          </w:tcPr>
          <w:p w14:paraId="4CC754A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7</w:t>
            </w:r>
          </w:p>
        </w:tc>
        <w:tc>
          <w:tcPr>
            <w:tcW w:w="1020" w:type="dxa"/>
          </w:tcPr>
          <w:p w14:paraId="1607EE3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83</w:t>
            </w:r>
          </w:p>
        </w:tc>
        <w:tc>
          <w:tcPr>
            <w:tcW w:w="1020" w:type="dxa"/>
          </w:tcPr>
          <w:p w14:paraId="494AF33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98</w:t>
            </w:r>
          </w:p>
        </w:tc>
      </w:tr>
      <w:tr w:rsidR="006F59E6" w:rsidRPr="00D12208" w14:paraId="1FAA8A98" w14:textId="77777777" w:rsidTr="00B74AFC">
        <w:trPr>
          <w:jc w:val="center"/>
        </w:trPr>
        <w:tc>
          <w:tcPr>
            <w:tcW w:w="5210" w:type="dxa"/>
          </w:tcPr>
          <w:p w14:paraId="27E596D3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</w:t>
            </w:r>
          </w:p>
        </w:tc>
        <w:tc>
          <w:tcPr>
            <w:tcW w:w="1277" w:type="dxa"/>
          </w:tcPr>
          <w:p w14:paraId="2DD7F30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3</w:t>
            </w:r>
          </w:p>
        </w:tc>
        <w:tc>
          <w:tcPr>
            <w:tcW w:w="1020" w:type="dxa"/>
          </w:tcPr>
          <w:p w14:paraId="5093D76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79</w:t>
            </w:r>
          </w:p>
        </w:tc>
        <w:tc>
          <w:tcPr>
            <w:tcW w:w="1020" w:type="dxa"/>
          </w:tcPr>
          <w:p w14:paraId="52BB14D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50</w:t>
            </w:r>
          </w:p>
        </w:tc>
        <w:tc>
          <w:tcPr>
            <w:tcW w:w="1020" w:type="dxa"/>
          </w:tcPr>
          <w:p w14:paraId="6E1B12B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15</w:t>
            </w:r>
          </w:p>
        </w:tc>
      </w:tr>
      <w:tr w:rsidR="006F59E6" w:rsidRPr="00D12208" w14:paraId="4173AD08" w14:textId="77777777" w:rsidTr="00B74AFC">
        <w:trPr>
          <w:jc w:val="center"/>
        </w:trPr>
        <w:tc>
          <w:tcPr>
            <w:tcW w:w="5210" w:type="dxa"/>
          </w:tcPr>
          <w:p w14:paraId="6C93AA08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77EED35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02D9F2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1401F3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3FB799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75D67F59" w14:textId="77777777" w:rsidTr="00B74AFC">
        <w:trPr>
          <w:jc w:val="center"/>
        </w:trPr>
        <w:tc>
          <w:tcPr>
            <w:tcW w:w="5210" w:type="dxa"/>
          </w:tcPr>
          <w:p w14:paraId="0DC1E154" w14:textId="77777777" w:rsidR="006F59E6" w:rsidRPr="00D12208" w:rsidRDefault="006F59E6" w:rsidP="00E56FCF">
            <w:pPr>
              <w:rPr>
                <w:bCs w:val="0"/>
                <w:color w:val="000000"/>
                <w:sz w:val="18"/>
                <w:szCs w:val="18"/>
              </w:rPr>
            </w:pPr>
            <w:r w:rsidRPr="00D12208">
              <w:rPr>
                <w:color w:val="000000"/>
                <w:sz w:val="18"/>
                <w:szCs w:val="18"/>
              </w:rPr>
              <w:t>Lamp posts</w:t>
            </w:r>
          </w:p>
        </w:tc>
        <w:tc>
          <w:tcPr>
            <w:tcW w:w="1277" w:type="dxa"/>
          </w:tcPr>
          <w:p w14:paraId="61EE09B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3F68B4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44A745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575F15DC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1DBE49C2" w14:textId="77777777" w:rsidTr="00B74AFC">
        <w:trPr>
          <w:jc w:val="center"/>
        </w:trPr>
        <w:tc>
          <w:tcPr>
            <w:tcW w:w="5210" w:type="dxa"/>
          </w:tcPr>
          <w:p w14:paraId="40E05EC9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/sporadically/damaged</w:t>
            </w:r>
          </w:p>
        </w:tc>
        <w:tc>
          <w:tcPr>
            <w:tcW w:w="1277" w:type="dxa"/>
          </w:tcPr>
          <w:p w14:paraId="7AA11CC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66</w:t>
            </w:r>
          </w:p>
        </w:tc>
        <w:tc>
          <w:tcPr>
            <w:tcW w:w="1020" w:type="dxa"/>
          </w:tcPr>
          <w:p w14:paraId="11D9333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21</w:t>
            </w:r>
          </w:p>
        </w:tc>
        <w:tc>
          <w:tcPr>
            <w:tcW w:w="1020" w:type="dxa"/>
          </w:tcPr>
          <w:p w14:paraId="548E9ED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50</w:t>
            </w:r>
          </w:p>
        </w:tc>
        <w:tc>
          <w:tcPr>
            <w:tcW w:w="1020" w:type="dxa"/>
          </w:tcPr>
          <w:p w14:paraId="7E6FAFF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69</w:t>
            </w:r>
          </w:p>
        </w:tc>
      </w:tr>
      <w:tr w:rsidR="006F59E6" w:rsidRPr="00D12208" w14:paraId="4D6C834B" w14:textId="77777777" w:rsidTr="00B74AFC">
        <w:trPr>
          <w:jc w:val="center"/>
        </w:trPr>
        <w:tc>
          <w:tcPr>
            <w:tcW w:w="5210" w:type="dxa"/>
          </w:tcPr>
          <w:p w14:paraId="282065C7" w14:textId="77777777" w:rsidR="006F59E6" w:rsidRPr="00D12208" w:rsidRDefault="006F59E6" w:rsidP="00E56FCF">
            <w:pPr>
              <w:tabs>
                <w:tab w:val="left" w:pos="2850"/>
              </w:tabs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one side</w:t>
            </w:r>
          </w:p>
        </w:tc>
        <w:tc>
          <w:tcPr>
            <w:tcW w:w="1277" w:type="dxa"/>
          </w:tcPr>
          <w:p w14:paraId="7DED560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08</w:t>
            </w:r>
          </w:p>
        </w:tc>
        <w:tc>
          <w:tcPr>
            <w:tcW w:w="1020" w:type="dxa"/>
          </w:tcPr>
          <w:p w14:paraId="15099F50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11</w:t>
            </w:r>
          </w:p>
        </w:tc>
        <w:tc>
          <w:tcPr>
            <w:tcW w:w="1020" w:type="dxa"/>
          </w:tcPr>
          <w:p w14:paraId="2D317B0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94</w:t>
            </w:r>
          </w:p>
        </w:tc>
        <w:tc>
          <w:tcPr>
            <w:tcW w:w="1020" w:type="dxa"/>
          </w:tcPr>
          <w:p w14:paraId="5E49B9DF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94</w:t>
            </w:r>
          </w:p>
        </w:tc>
      </w:tr>
      <w:tr w:rsidR="006F59E6" w:rsidRPr="00D12208" w14:paraId="78E4A1FE" w14:textId="77777777" w:rsidTr="00B74AFC">
        <w:trPr>
          <w:jc w:val="center"/>
        </w:trPr>
        <w:tc>
          <w:tcPr>
            <w:tcW w:w="5210" w:type="dxa"/>
          </w:tcPr>
          <w:p w14:paraId="56F5A192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egularly on both sides</w:t>
            </w:r>
          </w:p>
        </w:tc>
        <w:tc>
          <w:tcPr>
            <w:tcW w:w="1277" w:type="dxa"/>
          </w:tcPr>
          <w:p w14:paraId="28444943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526</w:t>
            </w:r>
          </w:p>
        </w:tc>
        <w:tc>
          <w:tcPr>
            <w:tcW w:w="1020" w:type="dxa"/>
          </w:tcPr>
          <w:p w14:paraId="5EBB666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68</w:t>
            </w:r>
          </w:p>
        </w:tc>
        <w:tc>
          <w:tcPr>
            <w:tcW w:w="1020" w:type="dxa"/>
          </w:tcPr>
          <w:p w14:paraId="5654802B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257</w:t>
            </w:r>
          </w:p>
        </w:tc>
        <w:tc>
          <w:tcPr>
            <w:tcW w:w="1020" w:type="dxa"/>
          </w:tcPr>
          <w:p w14:paraId="02C5CA0A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437</w:t>
            </w:r>
          </w:p>
        </w:tc>
      </w:tr>
      <w:tr w:rsidR="006F59E6" w:rsidRPr="00D12208" w14:paraId="2998E067" w14:textId="77777777" w:rsidTr="00B74AFC">
        <w:trPr>
          <w:jc w:val="center"/>
        </w:trPr>
        <w:tc>
          <w:tcPr>
            <w:tcW w:w="5210" w:type="dxa"/>
          </w:tcPr>
          <w:p w14:paraId="76278E99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6696882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7F1404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D3B483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64E6C2E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434D1A1C" w14:textId="77777777" w:rsidTr="00B74AFC">
        <w:trPr>
          <w:jc w:val="center"/>
        </w:trPr>
        <w:tc>
          <w:tcPr>
            <w:tcW w:w="5210" w:type="dxa"/>
          </w:tcPr>
          <w:p w14:paraId="68E59207" w14:textId="77777777" w:rsidR="006F59E6" w:rsidRPr="00D12208" w:rsidRDefault="006F59E6" w:rsidP="00E56FCF">
            <w:pPr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Road crossings</w:t>
            </w:r>
          </w:p>
        </w:tc>
        <w:tc>
          <w:tcPr>
            <w:tcW w:w="1277" w:type="dxa"/>
          </w:tcPr>
          <w:p w14:paraId="4A2002B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4915F197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69E1FB0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D683F3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</w:p>
        </w:tc>
      </w:tr>
      <w:tr w:rsidR="006F59E6" w:rsidRPr="00D12208" w14:paraId="67D6CEF1" w14:textId="77777777" w:rsidTr="00B74AFC">
        <w:trPr>
          <w:jc w:val="center"/>
        </w:trPr>
        <w:tc>
          <w:tcPr>
            <w:tcW w:w="5210" w:type="dxa"/>
          </w:tcPr>
          <w:p w14:paraId="7FEF7FCE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None</w:t>
            </w:r>
          </w:p>
        </w:tc>
        <w:tc>
          <w:tcPr>
            <w:tcW w:w="1277" w:type="dxa"/>
          </w:tcPr>
          <w:p w14:paraId="220707A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834</w:t>
            </w:r>
          </w:p>
        </w:tc>
        <w:tc>
          <w:tcPr>
            <w:tcW w:w="1020" w:type="dxa"/>
          </w:tcPr>
          <w:p w14:paraId="02BDA1C2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622</w:t>
            </w:r>
          </w:p>
        </w:tc>
        <w:tc>
          <w:tcPr>
            <w:tcW w:w="1020" w:type="dxa"/>
          </w:tcPr>
          <w:p w14:paraId="3FF34E44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51</w:t>
            </w:r>
          </w:p>
        </w:tc>
        <w:tc>
          <w:tcPr>
            <w:tcW w:w="1020" w:type="dxa"/>
          </w:tcPr>
          <w:p w14:paraId="740E68C9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992</w:t>
            </w:r>
          </w:p>
        </w:tc>
      </w:tr>
      <w:tr w:rsidR="006F59E6" w:rsidRPr="00D12208" w14:paraId="7A6DFDAC" w14:textId="77777777" w:rsidTr="00B74AFC">
        <w:trPr>
          <w:jc w:val="center"/>
        </w:trPr>
        <w:tc>
          <w:tcPr>
            <w:tcW w:w="5210" w:type="dxa"/>
          </w:tcPr>
          <w:p w14:paraId="36CDF15B" w14:textId="77777777" w:rsidR="006F59E6" w:rsidRPr="00D12208" w:rsidRDefault="006F59E6" w:rsidP="00E56FCF">
            <w:pPr>
              <w:ind w:left="284"/>
              <w:jc w:val="both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One or more</w:t>
            </w:r>
          </w:p>
        </w:tc>
        <w:tc>
          <w:tcPr>
            <w:tcW w:w="1277" w:type="dxa"/>
          </w:tcPr>
          <w:p w14:paraId="15B108ED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166</w:t>
            </w:r>
          </w:p>
        </w:tc>
        <w:tc>
          <w:tcPr>
            <w:tcW w:w="1020" w:type="dxa"/>
          </w:tcPr>
          <w:p w14:paraId="43B02FE8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378</w:t>
            </w:r>
          </w:p>
        </w:tc>
        <w:tc>
          <w:tcPr>
            <w:tcW w:w="1020" w:type="dxa"/>
          </w:tcPr>
          <w:p w14:paraId="592ABFE1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49</w:t>
            </w:r>
          </w:p>
        </w:tc>
        <w:tc>
          <w:tcPr>
            <w:tcW w:w="1020" w:type="dxa"/>
          </w:tcPr>
          <w:p w14:paraId="58100A75" w14:textId="77777777" w:rsidR="006F59E6" w:rsidRPr="00D12208" w:rsidRDefault="006F59E6" w:rsidP="00E56FCF">
            <w:pPr>
              <w:jc w:val="center"/>
              <w:rPr>
                <w:sz w:val="18"/>
                <w:szCs w:val="18"/>
              </w:rPr>
            </w:pPr>
            <w:r w:rsidRPr="00D12208">
              <w:rPr>
                <w:sz w:val="18"/>
                <w:szCs w:val="18"/>
              </w:rPr>
              <w:t>0.008</w:t>
            </w:r>
          </w:p>
        </w:tc>
      </w:tr>
    </w:tbl>
    <w:p w14:paraId="68A9A126" w14:textId="77777777" w:rsidR="006F59E6" w:rsidRPr="00103D24" w:rsidRDefault="006F59E6" w:rsidP="00E56FCF"/>
    <w:p w14:paraId="4E981DC6" w14:textId="77777777" w:rsidR="00A667FA" w:rsidRPr="00103D24" w:rsidRDefault="00A667FA" w:rsidP="00E56FCF"/>
    <w:sectPr w:rsidR="00A667FA" w:rsidRPr="00103D24" w:rsidSect="00001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B67FF9" w14:textId="77777777" w:rsidR="002B30AF" w:rsidRDefault="002B30AF" w:rsidP="00D66557">
      <w:r>
        <w:separator/>
      </w:r>
    </w:p>
  </w:endnote>
  <w:endnote w:type="continuationSeparator" w:id="0">
    <w:p w14:paraId="3ED1A560" w14:textId="77777777" w:rsidR="002B30AF" w:rsidRDefault="002B30AF" w:rsidP="00D66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3A84AE" w14:textId="77777777" w:rsidR="002B30AF" w:rsidRDefault="002B30AF" w:rsidP="00D66557">
      <w:r>
        <w:separator/>
      </w:r>
    </w:p>
  </w:footnote>
  <w:footnote w:type="continuationSeparator" w:id="0">
    <w:p w14:paraId="580E32A6" w14:textId="77777777" w:rsidR="002B30AF" w:rsidRDefault="002B30AF" w:rsidP="00D66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A0F07"/>
    <w:multiLevelType w:val="hybridMultilevel"/>
    <w:tmpl w:val="679E8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6E6F1E"/>
    <w:multiLevelType w:val="hybridMultilevel"/>
    <w:tmpl w:val="542C9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531E24"/>
    <w:multiLevelType w:val="hybridMultilevel"/>
    <w:tmpl w:val="13F61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7AB0CF2"/>
    <w:multiLevelType w:val="hybridMultilevel"/>
    <w:tmpl w:val="A2EA86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A22"/>
    <w:rsid w:val="00001EAD"/>
    <w:rsid w:val="00051FA1"/>
    <w:rsid w:val="000762C8"/>
    <w:rsid w:val="00083FF3"/>
    <w:rsid w:val="00094D0A"/>
    <w:rsid w:val="000D1A61"/>
    <w:rsid w:val="000D6642"/>
    <w:rsid w:val="00103D24"/>
    <w:rsid w:val="00120147"/>
    <w:rsid w:val="00121711"/>
    <w:rsid w:val="00127E27"/>
    <w:rsid w:val="001502A1"/>
    <w:rsid w:val="00150470"/>
    <w:rsid w:val="001514AA"/>
    <w:rsid w:val="00153233"/>
    <w:rsid w:val="0017237B"/>
    <w:rsid w:val="001A01CD"/>
    <w:rsid w:val="001A1F15"/>
    <w:rsid w:val="00207AAB"/>
    <w:rsid w:val="002106E2"/>
    <w:rsid w:val="00227D13"/>
    <w:rsid w:val="00231357"/>
    <w:rsid w:val="002322C3"/>
    <w:rsid w:val="00237A85"/>
    <w:rsid w:val="00256A36"/>
    <w:rsid w:val="00256D86"/>
    <w:rsid w:val="00267A14"/>
    <w:rsid w:val="002710B5"/>
    <w:rsid w:val="002743A7"/>
    <w:rsid w:val="00287E9D"/>
    <w:rsid w:val="002B30AF"/>
    <w:rsid w:val="002B3F6E"/>
    <w:rsid w:val="002C4366"/>
    <w:rsid w:val="002D3B1B"/>
    <w:rsid w:val="00303EC6"/>
    <w:rsid w:val="0031599E"/>
    <w:rsid w:val="00323609"/>
    <w:rsid w:val="0033642E"/>
    <w:rsid w:val="0033651D"/>
    <w:rsid w:val="00344A96"/>
    <w:rsid w:val="00367717"/>
    <w:rsid w:val="00382288"/>
    <w:rsid w:val="003B46C4"/>
    <w:rsid w:val="003C3308"/>
    <w:rsid w:val="003D1E49"/>
    <w:rsid w:val="003D2F30"/>
    <w:rsid w:val="003E034A"/>
    <w:rsid w:val="003F065B"/>
    <w:rsid w:val="003F11B9"/>
    <w:rsid w:val="003F7540"/>
    <w:rsid w:val="003F7855"/>
    <w:rsid w:val="00414278"/>
    <w:rsid w:val="004404A7"/>
    <w:rsid w:val="004409F9"/>
    <w:rsid w:val="00461B35"/>
    <w:rsid w:val="00470BB2"/>
    <w:rsid w:val="0048209B"/>
    <w:rsid w:val="00483942"/>
    <w:rsid w:val="004A419B"/>
    <w:rsid w:val="004B3D51"/>
    <w:rsid w:val="004E3429"/>
    <w:rsid w:val="004E484B"/>
    <w:rsid w:val="004E4BB8"/>
    <w:rsid w:val="00501FDB"/>
    <w:rsid w:val="00510788"/>
    <w:rsid w:val="00514AB3"/>
    <w:rsid w:val="005322D7"/>
    <w:rsid w:val="00532F0A"/>
    <w:rsid w:val="0054337D"/>
    <w:rsid w:val="00547B33"/>
    <w:rsid w:val="00554F7F"/>
    <w:rsid w:val="005622BE"/>
    <w:rsid w:val="0056311E"/>
    <w:rsid w:val="00570984"/>
    <w:rsid w:val="0059511D"/>
    <w:rsid w:val="00595789"/>
    <w:rsid w:val="005A7BF6"/>
    <w:rsid w:val="005B280C"/>
    <w:rsid w:val="005B78E5"/>
    <w:rsid w:val="005F383D"/>
    <w:rsid w:val="0062240E"/>
    <w:rsid w:val="00623F8C"/>
    <w:rsid w:val="00625B44"/>
    <w:rsid w:val="006514B5"/>
    <w:rsid w:val="0067465B"/>
    <w:rsid w:val="00687138"/>
    <w:rsid w:val="006C08FC"/>
    <w:rsid w:val="006F59E6"/>
    <w:rsid w:val="00701940"/>
    <w:rsid w:val="00705A2C"/>
    <w:rsid w:val="007135ED"/>
    <w:rsid w:val="00731F24"/>
    <w:rsid w:val="007329B6"/>
    <w:rsid w:val="00733692"/>
    <w:rsid w:val="00742DC4"/>
    <w:rsid w:val="00743241"/>
    <w:rsid w:val="00754168"/>
    <w:rsid w:val="007550D6"/>
    <w:rsid w:val="00771B5E"/>
    <w:rsid w:val="0077423B"/>
    <w:rsid w:val="007775E7"/>
    <w:rsid w:val="007910AB"/>
    <w:rsid w:val="007A1455"/>
    <w:rsid w:val="007E5A22"/>
    <w:rsid w:val="007F2C75"/>
    <w:rsid w:val="008440A8"/>
    <w:rsid w:val="008477E7"/>
    <w:rsid w:val="0088284E"/>
    <w:rsid w:val="00884BB0"/>
    <w:rsid w:val="008A587B"/>
    <w:rsid w:val="009035BB"/>
    <w:rsid w:val="009121C7"/>
    <w:rsid w:val="00947CF6"/>
    <w:rsid w:val="0095154E"/>
    <w:rsid w:val="0096511C"/>
    <w:rsid w:val="009714E5"/>
    <w:rsid w:val="00977D2F"/>
    <w:rsid w:val="00982F89"/>
    <w:rsid w:val="009A2015"/>
    <w:rsid w:val="009C7A61"/>
    <w:rsid w:val="009E3DC3"/>
    <w:rsid w:val="009F2084"/>
    <w:rsid w:val="00A5080E"/>
    <w:rsid w:val="00A653B2"/>
    <w:rsid w:val="00A667FA"/>
    <w:rsid w:val="00A93527"/>
    <w:rsid w:val="00AA16DB"/>
    <w:rsid w:val="00AA65E3"/>
    <w:rsid w:val="00AC11AB"/>
    <w:rsid w:val="00AC3196"/>
    <w:rsid w:val="00AD48D3"/>
    <w:rsid w:val="00AE1D1F"/>
    <w:rsid w:val="00AE2D6D"/>
    <w:rsid w:val="00AF3F03"/>
    <w:rsid w:val="00AF5F26"/>
    <w:rsid w:val="00B04855"/>
    <w:rsid w:val="00B06B59"/>
    <w:rsid w:val="00B11644"/>
    <w:rsid w:val="00B13F4E"/>
    <w:rsid w:val="00B325CA"/>
    <w:rsid w:val="00B3681F"/>
    <w:rsid w:val="00B3742F"/>
    <w:rsid w:val="00B603AC"/>
    <w:rsid w:val="00B74AFC"/>
    <w:rsid w:val="00B8574F"/>
    <w:rsid w:val="00BB1987"/>
    <w:rsid w:val="00BB676F"/>
    <w:rsid w:val="00BC2A7B"/>
    <w:rsid w:val="00BC550F"/>
    <w:rsid w:val="00BF3CB7"/>
    <w:rsid w:val="00C02F3E"/>
    <w:rsid w:val="00C12E58"/>
    <w:rsid w:val="00C40CD9"/>
    <w:rsid w:val="00C47E32"/>
    <w:rsid w:val="00C55752"/>
    <w:rsid w:val="00C6044C"/>
    <w:rsid w:val="00C611F8"/>
    <w:rsid w:val="00C81364"/>
    <w:rsid w:val="00CB5C62"/>
    <w:rsid w:val="00CD2DE0"/>
    <w:rsid w:val="00CD436D"/>
    <w:rsid w:val="00CD6DB9"/>
    <w:rsid w:val="00CF126A"/>
    <w:rsid w:val="00D062C6"/>
    <w:rsid w:val="00D12208"/>
    <w:rsid w:val="00D1791D"/>
    <w:rsid w:val="00D23507"/>
    <w:rsid w:val="00D321C3"/>
    <w:rsid w:val="00D35AE1"/>
    <w:rsid w:val="00D36535"/>
    <w:rsid w:val="00D36BFB"/>
    <w:rsid w:val="00D5729C"/>
    <w:rsid w:val="00D6055E"/>
    <w:rsid w:val="00D61436"/>
    <w:rsid w:val="00D64AD7"/>
    <w:rsid w:val="00D66557"/>
    <w:rsid w:val="00D721D8"/>
    <w:rsid w:val="00D7617D"/>
    <w:rsid w:val="00D83C65"/>
    <w:rsid w:val="00DA48EB"/>
    <w:rsid w:val="00DB3148"/>
    <w:rsid w:val="00DB3788"/>
    <w:rsid w:val="00E10F37"/>
    <w:rsid w:val="00E4232C"/>
    <w:rsid w:val="00E423D5"/>
    <w:rsid w:val="00E56FCF"/>
    <w:rsid w:val="00E87400"/>
    <w:rsid w:val="00EC06F4"/>
    <w:rsid w:val="00ED45EC"/>
    <w:rsid w:val="00F008EE"/>
    <w:rsid w:val="00F02027"/>
    <w:rsid w:val="00F1366E"/>
    <w:rsid w:val="00F27577"/>
    <w:rsid w:val="00F407BF"/>
    <w:rsid w:val="00F64A40"/>
    <w:rsid w:val="00F75EFD"/>
    <w:rsid w:val="00F86526"/>
    <w:rsid w:val="00FB0907"/>
    <w:rsid w:val="00FC3582"/>
    <w:rsid w:val="00FF03ED"/>
    <w:rsid w:val="00FF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B1A0"/>
  <w15:docId w15:val="{60164F0A-395E-4E19-AFB0-13D93F2B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bCs/>
        <w:sz w:val="24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22"/>
    <w:pPr>
      <w:spacing w:line="240" w:lineRule="auto"/>
    </w:pPr>
    <w:rPr>
      <w:rFonts w:ascii="Times New Roman" w:eastAsia="Times New Roman" w:hAnsi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24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D24"/>
    <w:p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5A22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F8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AC31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665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65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D665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65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A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AFC"/>
    <w:rPr>
      <w:rFonts w:ascii="Times New Roman" w:eastAsia="Times New Roman" w:hAnsi="Times New Roman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AFC"/>
    <w:pPr>
      <w:jc w:val="both"/>
    </w:pPr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AFC"/>
    <w:rPr>
      <w:rFonts w:ascii="Times New Roman" w:eastAsia="Times New Roman" w:hAnsi="Times New Roman"/>
      <w:b/>
      <w:sz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617D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03D24"/>
    <w:rPr>
      <w:rFonts w:ascii="Times New Roman" w:eastAsia="Times New Roman" w:hAnsi="Times New Roman"/>
      <w:b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3D24"/>
    <w:rPr>
      <w:rFonts w:ascii="Times New Roman" w:eastAsia="Times New Roman" w:hAnsi="Times New Roman"/>
      <w:i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0134BB-0FB6-4A9E-B8CC-61F7072FE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2219</Words>
  <Characters>1265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ilverwood</dc:creator>
  <cp:lastModifiedBy>Triantafyllos Pliakas</cp:lastModifiedBy>
  <cp:revision>7</cp:revision>
  <cp:lastPrinted>2015-02-09T13:45:00Z</cp:lastPrinted>
  <dcterms:created xsi:type="dcterms:W3CDTF">2015-12-14T14:40:00Z</dcterms:created>
  <dcterms:modified xsi:type="dcterms:W3CDTF">2016-10-06T13:27:00Z</dcterms:modified>
</cp:coreProperties>
</file>